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4DA6" w14:textId="77777777" w:rsidR="00946C9A" w:rsidRDefault="00946C9A" w:rsidP="00946C9A">
      <w:pPr>
        <w:spacing w:line="480" w:lineRule="auto"/>
        <w:jc w:val="both"/>
        <w:rPr>
          <w:rFonts w:cs="Arial"/>
          <w:b/>
          <w:bCs/>
          <w:i/>
          <w:iCs/>
          <w:lang w:val="en-US"/>
        </w:rPr>
      </w:pPr>
    </w:p>
    <w:p w14:paraId="3AD85DC1" w14:textId="187B68AC" w:rsidR="00946C9A" w:rsidRPr="00946C9A" w:rsidRDefault="00946C9A" w:rsidP="00946C9A">
      <w:pPr>
        <w:spacing w:line="480" w:lineRule="auto"/>
        <w:jc w:val="both"/>
        <w:rPr>
          <w:rFonts w:cs="Arial"/>
          <w:b/>
          <w:bCs/>
          <w:i/>
          <w:iCs/>
          <w:lang w:val="en-US"/>
        </w:rPr>
      </w:pPr>
      <w:r w:rsidRPr="00946C9A">
        <w:rPr>
          <w:rFonts w:cs="Arial"/>
          <w:b/>
          <w:bCs/>
          <w:i/>
          <w:iCs/>
          <w:lang w:val="en-US"/>
        </w:rPr>
        <w:t xml:space="preserve">In vivo </w:t>
      </w:r>
      <w:r w:rsidRPr="00946C9A">
        <w:rPr>
          <w:rFonts w:cs="Arial"/>
          <w:b/>
          <w:bCs/>
          <w:lang w:val="en-US"/>
        </w:rPr>
        <w:t>gene expression profile of</w:t>
      </w:r>
      <w:r w:rsidRPr="00946C9A">
        <w:rPr>
          <w:rFonts w:cs="Arial"/>
          <w:b/>
          <w:bCs/>
          <w:i/>
          <w:iCs/>
          <w:lang w:val="en-US"/>
        </w:rPr>
        <w:t xml:space="preserve"> Haemophilus influenzae </w:t>
      </w:r>
      <w:r w:rsidRPr="00946C9A">
        <w:rPr>
          <w:rFonts w:cs="Arial"/>
          <w:b/>
          <w:bCs/>
          <w:lang w:val="en-US"/>
        </w:rPr>
        <w:t>during human pneumonia</w:t>
      </w:r>
    </w:p>
    <w:p w14:paraId="2659DE2C" w14:textId="0098FB7A" w:rsidR="00946C9A" w:rsidRPr="00946C9A" w:rsidRDefault="00946C9A" w:rsidP="00946C9A">
      <w:pPr>
        <w:spacing w:line="480" w:lineRule="auto"/>
        <w:jc w:val="both"/>
        <w:rPr>
          <w:rFonts w:cs="Arial"/>
          <w:vertAlign w:val="superscript"/>
          <w:lang w:val="en-US"/>
        </w:rPr>
      </w:pPr>
      <w:r w:rsidRPr="00946C9A">
        <w:rPr>
          <w:rFonts w:cs="Arial"/>
          <w:lang w:val="en-US"/>
        </w:rPr>
        <w:t>Linnea Polland</w:t>
      </w:r>
      <w:r w:rsidRPr="00946C9A">
        <w:rPr>
          <w:rFonts w:cs="Arial"/>
          <w:vertAlign w:val="superscript"/>
          <w:lang w:val="en-US"/>
        </w:rPr>
        <w:t>1,2</w:t>
      </w:r>
      <w:r w:rsidRPr="00946C9A">
        <w:rPr>
          <w:rFonts w:cs="Arial"/>
          <w:lang w:val="en-US"/>
        </w:rPr>
        <w:t>, Hanna Rydén</w:t>
      </w:r>
      <w:r w:rsidRPr="00946C9A">
        <w:rPr>
          <w:rFonts w:cs="Arial"/>
          <w:vertAlign w:val="superscript"/>
          <w:lang w:val="en-US"/>
        </w:rPr>
        <w:t>1,2</w:t>
      </w:r>
      <w:r w:rsidRPr="00946C9A">
        <w:rPr>
          <w:rFonts w:cs="Arial"/>
          <w:lang w:val="en-US"/>
        </w:rPr>
        <w:t>, Yi Su</w:t>
      </w:r>
      <w:r w:rsidRPr="00946C9A">
        <w:rPr>
          <w:rFonts w:cs="Arial"/>
          <w:vertAlign w:val="superscript"/>
          <w:lang w:val="en-US"/>
        </w:rPr>
        <w:t>1</w:t>
      </w:r>
      <w:r w:rsidRPr="00946C9A">
        <w:rPr>
          <w:rFonts w:cs="Arial"/>
          <w:lang w:val="en-US"/>
        </w:rPr>
        <w:t>, Magnus Paulsson</w:t>
      </w:r>
      <w:r w:rsidRPr="00946C9A">
        <w:rPr>
          <w:rFonts w:cs="Arial"/>
          <w:vertAlign w:val="superscript"/>
          <w:lang w:val="en-US"/>
        </w:rPr>
        <w:t>1,2 #</w:t>
      </w:r>
    </w:p>
    <w:p w14:paraId="67D47539" w14:textId="1EBB8E84" w:rsidR="00946C9A" w:rsidRPr="00946C9A" w:rsidRDefault="00946C9A" w:rsidP="00946C9A">
      <w:pPr>
        <w:spacing w:line="480" w:lineRule="auto"/>
        <w:jc w:val="both"/>
        <w:rPr>
          <w:rFonts w:cs="Arial"/>
          <w:lang w:val="en-US"/>
        </w:rPr>
      </w:pPr>
      <w:r w:rsidRPr="00946C9A">
        <w:rPr>
          <w:rFonts w:cs="Arial"/>
          <w:lang w:val="en-US"/>
        </w:rPr>
        <w:t>Author affiliations</w:t>
      </w:r>
    </w:p>
    <w:p w14:paraId="5CA203F7" w14:textId="77777777" w:rsidR="00946C9A" w:rsidRPr="00946C9A" w:rsidRDefault="00946C9A" w:rsidP="00946C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946C9A">
        <w:rPr>
          <w:rFonts w:ascii="Arial" w:hAnsi="Arial" w:cs="Arial"/>
          <w:lang w:val="en-US"/>
        </w:rPr>
        <w:t>Infection medicine, Department of Clinical Sciences Lund, Medical Faculty, Lund University, Lund, Sweden</w:t>
      </w:r>
    </w:p>
    <w:p w14:paraId="4E7F0906" w14:textId="77777777" w:rsidR="00946C9A" w:rsidRPr="00946C9A" w:rsidRDefault="00946C9A" w:rsidP="00946C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946C9A">
        <w:rPr>
          <w:rFonts w:ascii="Arial" w:hAnsi="Arial" w:cs="Arial"/>
          <w:lang w:val="en-US"/>
        </w:rPr>
        <w:t xml:space="preserve">Clinical Microbiology, Office for Medical Services, Region </w:t>
      </w:r>
      <w:proofErr w:type="spellStart"/>
      <w:r w:rsidRPr="00946C9A">
        <w:rPr>
          <w:rFonts w:ascii="Arial" w:hAnsi="Arial" w:cs="Arial"/>
          <w:lang w:val="en-US"/>
        </w:rPr>
        <w:t>Skåne</w:t>
      </w:r>
      <w:proofErr w:type="spellEnd"/>
      <w:r w:rsidRPr="00946C9A">
        <w:rPr>
          <w:rFonts w:ascii="Arial" w:hAnsi="Arial" w:cs="Arial"/>
          <w:lang w:val="en-US"/>
        </w:rPr>
        <w:t>, Lund, Sweden</w:t>
      </w:r>
    </w:p>
    <w:p w14:paraId="3175F945" w14:textId="77777777" w:rsidR="00946C9A" w:rsidRPr="00946C9A" w:rsidRDefault="00946C9A" w:rsidP="00632180">
      <w:pPr>
        <w:rPr>
          <w:rStyle w:val="reviewfiles-file-title"/>
          <w:rFonts w:cs="Arial"/>
          <w:lang w:val="en-US"/>
        </w:rPr>
      </w:pPr>
    </w:p>
    <w:p w14:paraId="56D69182" w14:textId="77777777" w:rsidR="00946C9A" w:rsidRPr="00946C9A" w:rsidRDefault="00946C9A" w:rsidP="00632180">
      <w:pPr>
        <w:rPr>
          <w:rStyle w:val="reviewfiles-file-title"/>
          <w:rFonts w:cs="Arial"/>
          <w:lang w:val="en-US"/>
        </w:rPr>
      </w:pPr>
    </w:p>
    <w:p w14:paraId="2DB35729" w14:textId="185935E9" w:rsidR="00946C9A" w:rsidRPr="00946C9A" w:rsidRDefault="00946C9A" w:rsidP="00632180">
      <w:pPr>
        <w:rPr>
          <w:rFonts w:cs="Arial"/>
          <w:b/>
          <w:bCs/>
        </w:rPr>
      </w:pPr>
      <w:r w:rsidRPr="00946C9A">
        <w:rPr>
          <w:rStyle w:val="reviewfiles-file-title"/>
          <w:rFonts w:cs="Arial"/>
          <w:b/>
          <w:bCs/>
        </w:rPr>
        <w:t>Supplemental file 1: R scripts</w:t>
      </w:r>
    </w:p>
    <w:p w14:paraId="53F0A5F8" w14:textId="77777777" w:rsidR="00946C9A" w:rsidRDefault="00946C9A" w:rsidP="00632180"/>
    <w:p w14:paraId="08CCB8C6" w14:textId="0C5FD810" w:rsidR="00632180" w:rsidRDefault="00632180" w:rsidP="00632180">
      <w:r>
        <w:t>#####################################################################</w:t>
      </w:r>
    </w:p>
    <w:p w14:paraId="30D92F8A" w14:textId="77777777" w:rsidR="00632180" w:rsidRDefault="00632180" w:rsidP="00632180">
      <w:r>
        <w:t>### IMPORT READS FROM KALLISTO HI ###</w:t>
      </w:r>
    </w:p>
    <w:p w14:paraId="17019009" w14:textId="77777777" w:rsidR="00632180" w:rsidRDefault="00632180" w:rsidP="00632180">
      <w:r>
        <w:t>#####################################################################</w:t>
      </w:r>
    </w:p>
    <w:p w14:paraId="31FF6703" w14:textId="77777777" w:rsidR="00632180" w:rsidRDefault="00632180" w:rsidP="00632180">
      <w:r>
        <w:t>library(</w:t>
      </w:r>
      <w:proofErr w:type="spellStart"/>
      <w:r>
        <w:t>readxl</w:t>
      </w:r>
      <w:proofErr w:type="spellEnd"/>
      <w:r>
        <w:t>)</w:t>
      </w:r>
    </w:p>
    <w:p w14:paraId="2E1FAB58" w14:textId="77777777" w:rsidR="00632180" w:rsidRDefault="00632180" w:rsidP="00632180">
      <w:r>
        <w:t>library(tools)</w:t>
      </w:r>
    </w:p>
    <w:p w14:paraId="0FFD0CDD" w14:textId="77777777" w:rsidR="00632180" w:rsidRDefault="00632180" w:rsidP="00632180">
      <w:r>
        <w:t>library(</w:t>
      </w:r>
      <w:proofErr w:type="spellStart"/>
      <w:r>
        <w:t>readr</w:t>
      </w:r>
      <w:proofErr w:type="spellEnd"/>
      <w:r>
        <w:t>)</w:t>
      </w:r>
    </w:p>
    <w:p w14:paraId="79E32F1B" w14:textId="77777777" w:rsidR="00632180" w:rsidRDefault="00632180" w:rsidP="00632180">
      <w:r>
        <w:t>library(</w:t>
      </w:r>
      <w:proofErr w:type="spellStart"/>
      <w:r>
        <w:t>tximport</w:t>
      </w:r>
      <w:proofErr w:type="spellEnd"/>
      <w:r>
        <w:t>)</w:t>
      </w:r>
    </w:p>
    <w:p w14:paraId="1B932130" w14:textId="77777777" w:rsidR="00632180" w:rsidRDefault="00632180" w:rsidP="00632180">
      <w:proofErr w:type="gramStart"/>
      <w:r>
        <w:t>library(</w:t>
      </w:r>
      <w:proofErr w:type="gramEnd"/>
      <w:r>
        <w:t>DESeq2)</w:t>
      </w:r>
    </w:p>
    <w:p w14:paraId="766CE402" w14:textId="77777777" w:rsidR="00632180" w:rsidRDefault="00632180" w:rsidP="00632180"/>
    <w:p w14:paraId="4A741C0F" w14:textId="77777777" w:rsidR="00632180" w:rsidRDefault="00632180" w:rsidP="00632180">
      <w:proofErr w:type="spellStart"/>
      <w:r>
        <w:t>dir</w:t>
      </w:r>
      <w:proofErr w:type="spellEnd"/>
      <w:r>
        <w:t xml:space="preserve"> &lt;- "...</w:t>
      </w:r>
      <w:proofErr w:type="spellStart"/>
      <w:r>
        <w:t>kallisto</w:t>
      </w:r>
      <w:proofErr w:type="spellEnd"/>
      <w:r>
        <w:t>"</w:t>
      </w:r>
    </w:p>
    <w:p w14:paraId="636544B0" w14:textId="77777777" w:rsidR="00632180" w:rsidRDefault="00632180" w:rsidP="00632180">
      <w:proofErr w:type="spellStart"/>
      <w:r>
        <w:t>file_names</w:t>
      </w:r>
      <w:proofErr w:type="spellEnd"/>
      <w:r>
        <w:t xml:space="preserve"> &lt;- </w:t>
      </w:r>
      <w:proofErr w:type="spellStart"/>
      <w:proofErr w:type="gramStart"/>
      <w:r>
        <w:t>list.files</w:t>
      </w:r>
      <w:proofErr w:type="spellEnd"/>
      <w:proofErr w:type="gramEnd"/>
      <w:r>
        <w:t>(</w:t>
      </w:r>
      <w:proofErr w:type="spellStart"/>
      <w:r>
        <w:t>dir</w:t>
      </w:r>
      <w:proofErr w:type="spellEnd"/>
      <w:r>
        <w:t>)</w:t>
      </w:r>
    </w:p>
    <w:p w14:paraId="3F08FA97" w14:textId="77777777" w:rsidR="00632180" w:rsidRDefault="00632180" w:rsidP="00632180">
      <w:r>
        <w:t xml:space="preserve">files &lt;- </w:t>
      </w:r>
      <w:proofErr w:type="spellStart"/>
      <w:proofErr w:type="gramStart"/>
      <w:r>
        <w:t>file.path</w:t>
      </w:r>
      <w:proofErr w:type="spellEnd"/>
      <w:proofErr w:type="gramEnd"/>
      <w:r>
        <w:t>("</w:t>
      </w:r>
      <w:proofErr w:type="spellStart"/>
      <w:r>
        <w:t>kallisto</w:t>
      </w:r>
      <w:proofErr w:type="spellEnd"/>
      <w:r>
        <w:t xml:space="preserve">", </w:t>
      </w:r>
      <w:proofErr w:type="spellStart"/>
      <w:r>
        <w:t>file_names</w:t>
      </w:r>
      <w:proofErr w:type="spellEnd"/>
      <w:r>
        <w:t>, "3_kallisto", "</w:t>
      </w:r>
      <w:proofErr w:type="spellStart"/>
      <w:r>
        <w:t>HI_core</w:t>
      </w:r>
      <w:proofErr w:type="spellEnd"/>
      <w:r>
        <w:t>", "</w:t>
      </w:r>
      <w:proofErr w:type="spellStart"/>
      <w:r>
        <w:t>abundance.tsv</w:t>
      </w:r>
      <w:proofErr w:type="spellEnd"/>
      <w:r>
        <w:t>") #HI_pan for pan-analyses</w:t>
      </w:r>
    </w:p>
    <w:p w14:paraId="568246D9" w14:textId="77777777" w:rsidR="00632180" w:rsidRDefault="00632180" w:rsidP="00632180"/>
    <w:p w14:paraId="5EE4E46C" w14:textId="77777777" w:rsidR="00632180" w:rsidRDefault="00632180" w:rsidP="00632180">
      <w:r>
        <w:t xml:space="preserve">samples &lt;- </w:t>
      </w:r>
      <w:proofErr w:type="spellStart"/>
      <w:r>
        <w:t>read_excel</w:t>
      </w:r>
      <w:proofErr w:type="spellEnd"/>
      <w:r>
        <w:t>("samples.xlsx")</w:t>
      </w:r>
    </w:p>
    <w:p w14:paraId="0E1BEB2A" w14:textId="77777777" w:rsidR="00632180" w:rsidRDefault="00632180" w:rsidP="00632180">
      <w:r>
        <w:t xml:space="preserve">names(files) &lt;- </w:t>
      </w:r>
      <w:proofErr w:type="spellStart"/>
      <w:r>
        <w:t>samples$sample</w:t>
      </w:r>
      <w:proofErr w:type="spellEnd"/>
    </w:p>
    <w:p w14:paraId="60195B42" w14:textId="77777777" w:rsidR="00632180" w:rsidRDefault="00632180" w:rsidP="00632180">
      <w:r>
        <w:t>list(files)</w:t>
      </w:r>
    </w:p>
    <w:p w14:paraId="47CEEB3C" w14:textId="77777777" w:rsidR="00632180" w:rsidRDefault="00632180" w:rsidP="00632180"/>
    <w:p w14:paraId="68234B17" w14:textId="77777777" w:rsidR="00632180" w:rsidRDefault="00632180" w:rsidP="00632180">
      <w:r>
        <w:t xml:space="preserve">tx2gene &lt;- </w:t>
      </w:r>
      <w:proofErr w:type="spellStart"/>
      <w:proofErr w:type="gramStart"/>
      <w:r>
        <w:t>read.delim</w:t>
      </w:r>
      <w:proofErr w:type="spellEnd"/>
      <w:proofErr w:type="gramEnd"/>
      <w:r>
        <w:t xml:space="preserve">("tx2gene_core.txt",header=F) </w:t>
      </w:r>
    </w:p>
    <w:p w14:paraId="2D049995" w14:textId="77777777" w:rsidR="00632180" w:rsidRDefault="00632180" w:rsidP="00632180">
      <w:r>
        <w:lastRenderedPageBreak/>
        <w:t>head(tx2gene)</w:t>
      </w:r>
    </w:p>
    <w:p w14:paraId="2484B602" w14:textId="77777777" w:rsidR="00632180" w:rsidRDefault="00632180" w:rsidP="00632180"/>
    <w:p w14:paraId="12472C24" w14:textId="77777777" w:rsidR="00632180" w:rsidRDefault="00632180" w:rsidP="00632180">
      <w:proofErr w:type="spellStart"/>
      <w:r>
        <w:t>txi</w:t>
      </w:r>
      <w:proofErr w:type="spellEnd"/>
      <w:r>
        <w:t xml:space="preserve"> &lt;- </w:t>
      </w:r>
      <w:proofErr w:type="spellStart"/>
      <w:proofErr w:type="gramStart"/>
      <w:r>
        <w:t>tximport</w:t>
      </w:r>
      <w:proofErr w:type="spellEnd"/>
      <w:r>
        <w:t>(</w:t>
      </w:r>
      <w:proofErr w:type="gramEnd"/>
      <w:r>
        <w:t>files, type = "</w:t>
      </w:r>
      <w:proofErr w:type="spellStart"/>
      <w:r>
        <w:t>kallisto</w:t>
      </w:r>
      <w:proofErr w:type="spellEnd"/>
      <w:r>
        <w:t>", tx2gene = tx2gene)</w:t>
      </w:r>
    </w:p>
    <w:p w14:paraId="4F752A82" w14:textId="77777777" w:rsidR="00632180" w:rsidRDefault="00632180" w:rsidP="00632180">
      <w:r>
        <w:t>names(</w:t>
      </w:r>
      <w:proofErr w:type="spellStart"/>
      <w:r>
        <w:t>txi</w:t>
      </w:r>
      <w:proofErr w:type="spellEnd"/>
      <w:r>
        <w:t>)</w:t>
      </w:r>
    </w:p>
    <w:p w14:paraId="5CEC975D" w14:textId="77777777" w:rsidR="00632180" w:rsidRDefault="00632180" w:rsidP="00632180">
      <w:r>
        <w:t>head(</w:t>
      </w:r>
      <w:proofErr w:type="spellStart"/>
      <w:r>
        <w:t>txi$counts</w:t>
      </w:r>
      <w:proofErr w:type="spellEnd"/>
      <w:r>
        <w:t>)</w:t>
      </w:r>
    </w:p>
    <w:p w14:paraId="7B77B854" w14:textId="77777777" w:rsidR="00632180" w:rsidRDefault="00632180" w:rsidP="00632180"/>
    <w:p w14:paraId="3AE75DC9" w14:textId="77777777" w:rsidR="00632180" w:rsidRDefault="00632180" w:rsidP="00632180">
      <w:r>
        <w:t>#####################################################################</w:t>
      </w:r>
    </w:p>
    <w:p w14:paraId="5905B7D1" w14:textId="77777777" w:rsidR="00632180" w:rsidRDefault="00632180" w:rsidP="00632180">
      <w:r>
        <w:t>### DESEQ HI ###</w:t>
      </w:r>
    </w:p>
    <w:p w14:paraId="4B69B7EC" w14:textId="77777777" w:rsidR="00632180" w:rsidRDefault="00632180" w:rsidP="00632180">
      <w:r>
        <w:t>#####################################################################</w:t>
      </w:r>
    </w:p>
    <w:p w14:paraId="31C1C143" w14:textId="77777777" w:rsidR="00632180" w:rsidRDefault="00632180" w:rsidP="00632180"/>
    <w:p w14:paraId="711FE9B9" w14:textId="77777777" w:rsidR="00632180" w:rsidRDefault="00632180" w:rsidP="00632180">
      <w:proofErr w:type="gramStart"/>
      <w:r>
        <w:t>library(</w:t>
      </w:r>
      <w:proofErr w:type="gramEnd"/>
      <w:r>
        <w:t>DESeq2)</w:t>
      </w:r>
    </w:p>
    <w:p w14:paraId="70565BDC" w14:textId="77777777" w:rsidR="00632180" w:rsidRDefault="00632180" w:rsidP="00632180">
      <w:r>
        <w:t>library(</w:t>
      </w:r>
      <w:proofErr w:type="spellStart"/>
      <w:r>
        <w:t>ggrepel</w:t>
      </w:r>
      <w:proofErr w:type="spellEnd"/>
      <w:r>
        <w:t>)</w:t>
      </w:r>
    </w:p>
    <w:p w14:paraId="3C0EF84A" w14:textId="77777777" w:rsidR="00632180" w:rsidRDefault="00632180" w:rsidP="00632180">
      <w:r>
        <w:t>library(</w:t>
      </w:r>
      <w:proofErr w:type="spellStart"/>
      <w:r>
        <w:t>vsn</w:t>
      </w:r>
      <w:proofErr w:type="spellEnd"/>
      <w:r>
        <w:t>)</w:t>
      </w:r>
    </w:p>
    <w:p w14:paraId="255801FB" w14:textId="77777777" w:rsidR="00632180" w:rsidRDefault="00632180" w:rsidP="00632180">
      <w:proofErr w:type="spellStart"/>
      <w:r>
        <w:t>sample_info</w:t>
      </w:r>
      <w:proofErr w:type="spellEnd"/>
      <w:r>
        <w:t xml:space="preserve"> &lt;- samples</w:t>
      </w:r>
    </w:p>
    <w:p w14:paraId="3C50BE85" w14:textId="77777777" w:rsidR="00632180" w:rsidRDefault="00632180" w:rsidP="00632180">
      <w:proofErr w:type="spellStart"/>
      <w:r>
        <w:t>rownames</w:t>
      </w:r>
      <w:proofErr w:type="spellEnd"/>
      <w:r>
        <w:t>(</w:t>
      </w:r>
      <w:proofErr w:type="spellStart"/>
      <w:r>
        <w:t>sample_info</w:t>
      </w:r>
      <w:proofErr w:type="spellEnd"/>
      <w:r>
        <w:t xml:space="preserve">) &lt;- </w:t>
      </w:r>
      <w:proofErr w:type="spellStart"/>
      <w:r>
        <w:t>samples$file</w:t>
      </w:r>
      <w:proofErr w:type="spellEnd"/>
    </w:p>
    <w:p w14:paraId="00A9C0F9" w14:textId="77777777" w:rsidR="00632180" w:rsidRDefault="00632180" w:rsidP="00632180">
      <w:proofErr w:type="spellStart"/>
      <w:r>
        <w:t>sample_info</w:t>
      </w:r>
      <w:proofErr w:type="spellEnd"/>
    </w:p>
    <w:p w14:paraId="0B5CBCF8" w14:textId="77777777" w:rsidR="00632180" w:rsidRDefault="00632180" w:rsidP="00632180"/>
    <w:p w14:paraId="7FCA2585" w14:textId="77777777" w:rsidR="00632180" w:rsidRDefault="00632180" w:rsidP="00632180">
      <w:proofErr w:type="spellStart"/>
      <w:r>
        <w:t>colData</w:t>
      </w:r>
      <w:proofErr w:type="spellEnd"/>
      <w:r>
        <w:t xml:space="preserve">&lt;- </w:t>
      </w:r>
      <w:proofErr w:type="spellStart"/>
      <w:r>
        <w:t>sample_</w:t>
      </w:r>
      <w:proofErr w:type="gramStart"/>
      <w:r>
        <w:t>info</w:t>
      </w:r>
      <w:proofErr w:type="spellEnd"/>
      <w:r>
        <w:t>[</w:t>
      </w:r>
      <w:proofErr w:type="gramEnd"/>
      <w:r>
        <w:t>,c("</w:t>
      </w:r>
      <w:proofErr w:type="spellStart"/>
      <w:r>
        <w:t>condition","subject</w:t>
      </w:r>
      <w:proofErr w:type="spellEnd"/>
      <w:r>
        <w:t>", "qc", "run", "sample")]</w:t>
      </w:r>
    </w:p>
    <w:p w14:paraId="090E6A33" w14:textId="77777777" w:rsidR="00632180" w:rsidRDefault="00632180" w:rsidP="00632180">
      <w:proofErr w:type="spellStart"/>
      <w:r>
        <w:t>colData$condition</w:t>
      </w:r>
      <w:proofErr w:type="spellEnd"/>
      <w:r>
        <w:t xml:space="preserve"> &lt;- factor(</w:t>
      </w:r>
      <w:proofErr w:type="spellStart"/>
      <w:r>
        <w:t>colData$condition</w:t>
      </w:r>
      <w:proofErr w:type="spellEnd"/>
      <w:r>
        <w:t>)</w:t>
      </w:r>
    </w:p>
    <w:p w14:paraId="090CE09A" w14:textId="77777777" w:rsidR="00632180" w:rsidRDefault="00632180" w:rsidP="00632180">
      <w:proofErr w:type="spellStart"/>
      <w:r>
        <w:t>colData$subject</w:t>
      </w:r>
      <w:proofErr w:type="spellEnd"/>
      <w:r>
        <w:t xml:space="preserve"> &lt;- factor(</w:t>
      </w:r>
      <w:proofErr w:type="spellStart"/>
      <w:r>
        <w:t>colData$subject</w:t>
      </w:r>
      <w:proofErr w:type="spellEnd"/>
      <w:r>
        <w:t>)</w:t>
      </w:r>
    </w:p>
    <w:p w14:paraId="4E111EA7" w14:textId="77777777" w:rsidR="00632180" w:rsidRDefault="00632180" w:rsidP="00632180">
      <w:proofErr w:type="spellStart"/>
      <w:r>
        <w:t>colData$qc</w:t>
      </w:r>
      <w:proofErr w:type="spellEnd"/>
      <w:r>
        <w:t xml:space="preserve"> &lt;- factor(</w:t>
      </w:r>
      <w:proofErr w:type="spellStart"/>
      <w:r>
        <w:t>colData$qc</w:t>
      </w:r>
      <w:proofErr w:type="spellEnd"/>
      <w:r>
        <w:t>)</w:t>
      </w:r>
    </w:p>
    <w:p w14:paraId="01D1DB0B" w14:textId="77777777" w:rsidR="00632180" w:rsidRDefault="00632180" w:rsidP="00632180">
      <w:proofErr w:type="spellStart"/>
      <w:r>
        <w:t>colData$run</w:t>
      </w:r>
      <w:proofErr w:type="spellEnd"/>
      <w:r>
        <w:t xml:space="preserve"> &lt;- factor(</w:t>
      </w:r>
      <w:proofErr w:type="spellStart"/>
      <w:r>
        <w:t>colData$run</w:t>
      </w:r>
      <w:proofErr w:type="spellEnd"/>
      <w:r>
        <w:t>)</w:t>
      </w:r>
    </w:p>
    <w:p w14:paraId="6ACCD776" w14:textId="77777777" w:rsidR="00632180" w:rsidRDefault="00632180" w:rsidP="00632180">
      <w:proofErr w:type="spellStart"/>
      <w:r>
        <w:t>colData$sample</w:t>
      </w:r>
      <w:proofErr w:type="spellEnd"/>
      <w:r>
        <w:t xml:space="preserve"> &lt;- factor(</w:t>
      </w:r>
      <w:proofErr w:type="spellStart"/>
      <w:r>
        <w:t>colData$sample</w:t>
      </w:r>
      <w:proofErr w:type="spellEnd"/>
      <w:r>
        <w:t>)</w:t>
      </w:r>
    </w:p>
    <w:p w14:paraId="4F72B8FD" w14:textId="77777777" w:rsidR="00632180" w:rsidRDefault="00632180" w:rsidP="00632180"/>
    <w:p w14:paraId="7F2F9AB2" w14:textId="77777777" w:rsidR="00632180" w:rsidRDefault="00632180" w:rsidP="00632180">
      <w:r>
        <w:t xml:space="preserve">##Import dataset from </w:t>
      </w:r>
      <w:proofErr w:type="spellStart"/>
      <w:r>
        <w:t>kallisto</w:t>
      </w:r>
      <w:proofErr w:type="spellEnd"/>
      <w:r>
        <w:t xml:space="preserve"> (</w:t>
      </w:r>
      <w:proofErr w:type="spellStart"/>
      <w:r>
        <w:t>dds_p</w:t>
      </w:r>
      <w:proofErr w:type="spellEnd"/>
      <w:r>
        <w:t xml:space="preserve"> if pan):</w:t>
      </w:r>
    </w:p>
    <w:p w14:paraId="604EA83B" w14:textId="77777777" w:rsidR="00632180" w:rsidRDefault="00632180" w:rsidP="00632180">
      <w:proofErr w:type="spellStart"/>
      <w:r>
        <w:t>dds</w:t>
      </w:r>
      <w:proofErr w:type="spellEnd"/>
      <w:r>
        <w:t xml:space="preserve"> &lt;- </w:t>
      </w:r>
      <w:proofErr w:type="spellStart"/>
      <w:proofErr w:type="gramStart"/>
      <w:r>
        <w:t>DESeqDataSetFromTximport</w:t>
      </w:r>
      <w:proofErr w:type="spellEnd"/>
      <w:r>
        <w:t>(</w:t>
      </w:r>
      <w:proofErr w:type="spellStart"/>
      <w:proofErr w:type="gramEnd"/>
      <w:r>
        <w:t>txi</w:t>
      </w:r>
      <w:proofErr w:type="spellEnd"/>
      <w:r>
        <w:t xml:space="preserve">, </w:t>
      </w:r>
      <w:proofErr w:type="spellStart"/>
      <w:r>
        <w:t>colData</w:t>
      </w:r>
      <w:proofErr w:type="spellEnd"/>
      <w:r>
        <w:t xml:space="preserve"> = </w:t>
      </w:r>
      <w:proofErr w:type="spellStart"/>
      <w:r>
        <w:t>colData</w:t>
      </w:r>
      <w:proofErr w:type="spellEnd"/>
      <w:r>
        <w:t>, design = ~ subject + condition)</w:t>
      </w:r>
    </w:p>
    <w:p w14:paraId="4498CC28" w14:textId="77777777" w:rsidR="00632180" w:rsidRDefault="00632180" w:rsidP="00632180"/>
    <w:p w14:paraId="34DCE383" w14:textId="77777777" w:rsidR="00632180" w:rsidRDefault="00632180" w:rsidP="00632180">
      <w:r>
        <w:t>##Remove low qc:</w:t>
      </w:r>
    </w:p>
    <w:p w14:paraId="1910EF49" w14:textId="77777777" w:rsidR="00632180" w:rsidRDefault="00632180" w:rsidP="00632180">
      <w:proofErr w:type="spellStart"/>
      <w:r>
        <w:t>dds</w:t>
      </w:r>
      <w:proofErr w:type="spellEnd"/>
      <w:r>
        <w:t xml:space="preserve">&lt;- </w:t>
      </w:r>
      <w:proofErr w:type="spellStart"/>
      <w:proofErr w:type="gramStart"/>
      <w:r>
        <w:t>dds</w:t>
      </w:r>
      <w:proofErr w:type="spellEnd"/>
      <w:r>
        <w:t>[</w:t>
      </w:r>
      <w:proofErr w:type="gramEnd"/>
      <w:r>
        <w:t>, !</w:t>
      </w:r>
      <w:proofErr w:type="spellStart"/>
      <w:r>
        <w:t>colData$qc</w:t>
      </w:r>
      <w:proofErr w:type="spellEnd"/>
      <w:r>
        <w:t xml:space="preserve"> == 2]</w:t>
      </w:r>
    </w:p>
    <w:p w14:paraId="39B87D11" w14:textId="77777777" w:rsidR="00632180" w:rsidRDefault="00632180" w:rsidP="00632180"/>
    <w:p w14:paraId="75A2BBD5" w14:textId="77777777" w:rsidR="00632180" w:rsidRDefault="00632180" w:rsidP="00632180">
      <w:proofErr w:type="spellStart"/>
      <w:r>
        <w:t>dds$subject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dds$subject</w:t>
      </w:r>
      <w:proofErr w:type="spellEnd"/>
      <w:r>
        <w:t>)</w:t>
      </w:r>
    </w:p>
    <w:p w14:paraId="7F0CBF3B" w14:textId="77777777" w:rsidR="00632180" w:rsidRDefault="00632180" w:rsidP="00632180"/>
    <w:p w14:paraId="27112728" w14:textId="77777777" w:rsidR="00632180" w:rsidRDefault="00632180" w:rsidP="00632180">
      <w:r>
        <w:lastRenderedPageBreak/>
        <w:t>##Collapse replicates from different runs:</w:t>
      </w:r>
    </w:p>
    <w:p w14:paraId="5817F296" w14:textId="77777777" w:rsidR="00632180" w:rsidRDefault="00632180" w:rsidP="00632180">
      <w:proofErr w:type="spellStart"/>
      <w:r>
        <w:t>dds</w:t>
      </w:r>
      <w:proofErr w:type="spellEnd"/>
      <w:r>
        <w:t xml:space="preserve"> &lt;- </w:t>
      </w:r>
      <w:proofErr w:type="spellStart"/>
      <w:proofErr w:type="gramStart"/>
      <w:r>
        <w:t>collapseReplicates</w:t>
      </w:r>
      <w:proofErr w:type="spellEnd"/>
      <w:r>
        <w:t>(</w:t>
      </w:r>
      <w:proofErr w:type="spellStart"/>
      <w:proofErr w:type="gramEnd"/>
      <w:r>
        <w:t>dds</w:t>
      </w:r>
      <w:proofErr w:type="spellEnd"/>
      <w:r>
        <w:t xml:space="preserve">, </w:t>
      </w:r>
      <w:proofErr w:type="spellStart"/>
      <w:r>
        <w:t>dds$sample</w:t>
      </w:r>
      <w:proofErr w:type="spellEnd"/>
      <w:r>
        <w:t xml:space="preserve">, </w:t>
      </w:r>
      <w:proofErr w:type="spellStart"/>
      <w:r>
        <w:t>renameCols</w:t>
      </w:r>
      <w:proofErr w:type="spellEnd"/>
      <w:r>
        <w:t xml:space="preserve"> = TRUE)</w:t>
      </w:r>
    </w:p>
    <w:p w14:paraId="29C24227" w14:textId="77777777" w:rsidR="00632180" w:rsidRDefault="00632180" w:rsidP="00632180"/>
    <w:p w14:paraId="1C70ADF5" w14:textId="77777777" w:rsidR="00632180" w:rsidRDefault="00632180" w:rsidP="00632180">
      <w:r>
        <w:t>##Compare in vivo to in vitro:</w:t>
      </w:r>
    </w:p>
    <w:p w14:paraId="29CE570A" w14:textId="77777777" w:rsidR="00632180" w:rsidRDefault="00632180" w:rsidP="00632180">
      <w:proofErr w:type="spellStart"/>
      <w:r>
        <w:t>dds$condition</w:t>
      </w:r>
      <w:proofErr w:type="spellEnd"/>
      <w:r>
        <w:t xml:space="preserve"> &lt;- </w:t>
      </w:r>
      <w:proofErr w:type="gramStart"/>
      <w:r>
        <w:t>relevel(</w:t>
      </w:r>
      <w:proofErr w:type="spellStart"/>
      <w:proofErr w:type="gramEnd"/>
      <w:r>
        <w:t>dds$condition</w:t>
      </w:r>
      <w:proofErr w:type="spellEnd"/>
      <w:r>
        <w:t>, ref = "In vitro")</w:t>
      </w:r>
    </w:p>
    <w:p w14:paraId="6BEDD599" w14:textId="77777777" w:rsidR="00632180" w:rsidRDefault="00632180" w:rsidP="00632180"/>
    <w:p w14:paraId="1E284CEA" w14:textId="77777777" w:rsidR="00632180" w:rsidRDefault="00632180" w:rsidP="00632180">
      <w:r>
        <w:t>##Filter low count reads:</w:t>
      </w:r>
    </w:p>
    <w:p w14:paraId="0B1B6A14" w14:textId="77777777" w:rsidR="00632180" w:rsidRDefault="00632180" w:rsidP="00632180">
      <w:r>
        <w:t xml:space="preserve">keep &lt;- </w:t>
      </w:r>
      <w:proofErr w:type="spellStart"/>
      <w:r>
        <w:t>rowSums</w:t>
      </w:r>
      <w:proofErr w:type="spellEnd"/>
      <w:r>
        <w:t>(counts(</w:t>
      </w:r>
      <w:proofErr w:type="spellStart"/>
      <w:r>
        <w:t>dds</w:t>
      </w:r>
      <w:proofErr w:type="spellEnd"/>
      <w:r>
        <w:t>)) &gt;= 10</w:t>
      </w:r>
    </w:p>
    <w:p w14:paraId="35C1362A" w14:textId="77777777" w:rsidR="00632180" w:rsidRDefault="00632180" w:rsidP="00632180">
      <w:proofErr w:type="spellStart"/>
      <w:r>
        <w:t>dds</w:t>
      </w:r>
      <w:proofErr w:type="spellEnd"/>
      <w:r>
        <w:t xml:space="preserve"> &lt;- </w:t>
      </w:r>
      <w:proofErr w:type="spellStart"/>
      <w:r>
        <w:t>dds</w:t>
      </w:r>
      <w:proofErr w:type="spellEnd"/>
      <w:r>
        <w:t>[keep,]</w:t>
      </w:r>
    </w:p>
    <w:p w14:paraId="5047CC3D" w14:textId="77777777" w:rsidR="00632180" w:rsidRDefault="00632180" w:rsidP="00632180"/>
    <w:p w14:paraId="6D7317F9" w14:textId="77777777" w:rsidR="00632180" w:rsidRDefault="00632180" w:rsidP="00632180">
      <w:proofErr w:type="spellStart"/>
      <w:r>
        <w:t>dds_all</w:t>
      </w:r>
      <w:proofErr w:type="spell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 xml:space="preserve">) </w:t>
      </w:r>
    </w:p>
    <w:p w14:paraId="736BA729" w14:textId="77777777" w:rsidR="00632180" w:rsidRDefault="00632180" w:rsidP="00632180">
      <w:proofErr w:type="spellStart"/>
      <w:r>
        <w:t>res_all</w:t>
      </w:r>
      <w:proofErr w:type="spellEnd"/>
      <w:r>
        <w:t xml:space="preserve"> &lt;- results(</w:t>
      </w:r>
      <w:proofErr w:type="spellStart"/>
      <w:r>
        <w:t>dds_all</w:t>
      </w:r>
      <w:proofErr w:type="spellEnd"/>
      <w:r>
        <w:t>)</w:t>
      </w:r>
    </w:p>
    <w:p w14:paraId="03F8CBE8" w14:textId="77777777" w:rsidR="00632180" w:rsidRDefault="00632180" w:rsidP="00632180">
      <w:r>
        <w:t>head(</w:t>
      </w:r>
      <w:proofErr w:type="spellStart"/>
      <w:r>
        <w:t>res_all</w:t>
      </w:r>
      <w:proofErr w:type="spellEnd"/>
      <w:r>
        <w:t>[order(</w:t>
      </w:r>
      <w:proofErr w:type="spellStart"/>
      <w:r>
        <w:t>res_all$padj</w:t>
      </w:r>
      <w:proofErr w:type="spellEnd"/>
      <w:r>
        <w:t>),])</w:t>
      </w:r>
    </w:p>
    <w:p w14:paraId="7AB32811" w14:textId="77777777" w:rsidR="00632180" w:rsidRDefault="00632180" w:rsidP="00632180">
      <w:proofErr w:type="gramStart"/>
      <w:r>
        <w:t>sum(</w:t>
      </w:r>
      <w:proofErr w:type="spellStart"/>
      <w:proofErr w:type="gramEnd"/>
      <w:r>
        <w:t>res_all$padj</w:t>
      </w:r>
      <w:proofErr w:type="spellEnd"/>
      <w:r>
        <w:t xml:space="preserve"> &lt; 0.1, na.rm=TRUE)</w:t>
      </w:r>
    </w:p>
    <w:p w14:paraId="46151B7F" w14:textId="77777777" w:rsidR="00632180" w:rsidRDefault="00632180" w:rsidP="00632180"/>
    <w:p w14:paraId="32CCB2C6" w14:textId="77777777" w:rsidR="00632180" w:rsidRDefault="00632180" w:rsidP="00632180">
      <w:r>
        <w:t xml:space="preserve">##Top </w:t>
      </w:r>
      <w:proofErr w:type="spellStart"/>
      <w:r>
        <w:t>DEGs</w:t>
      </w:r>
      <w:proofErr w:type="spellEnd"/>
      <w:r>
        <w:t xml:space="preserve"> (</w:t>
      </w:r>
      <w:proofErr w:type="spellStart"/>
      <w:r>
        <w:t>padj</w:t>
      </w:r>
      <w:proofErr w:type="spellEnd"/>
      <w:r>
        <w:t xml:space="preserve"> &lt;= 0.05):</w:t>
      </w:r>
    </w:p>
    <w:p w14:paraId="71F33563" w14:textId="77777777" w:rsidR="00632180" w:rsidRDefault="00632180" w:rsidP="00632180">
      <w:r>
        <w:t xml:space="preserve">res05 &lt;- </w:t>
      </w:r>
      <w:proofErr w:type="gramStart"/>
      <w:r>
        <w:t>results(</w:t>
      </w:r>
      <w:proofErr w:type="spellStart"/>
      <w:proofErr w:type="gramEnd"/>
      <w:r>
        <w:t>dds_all</w:t>
      </w:r>
      <w:proofErr w:type="spellEnd"/>
      <w:r>
        <w:t>, alpha=0.05)</w:t>
      </w:r>
    </w:p>
    <w:p w14:paraId="1A54008B" w14:textId="77777777" w:rsidR="00632180" w:rsidRDefault="00632180" w:rsidP="00632180">
      <w:r>
        <w:t>summary(res05)</w:t>
      </w:r>
    </w:p>
    <w:p w14:paraId="23A5856D" w14:textId="77777777" w:rsidR="00632180" w:rsidRDefault="00632180" w:rsidP="00632180"/>
    <w:p w14:paraId="1FFC7187" w14:textId="77777777" w:rsidR="00632180" w:rsidRDefault="00632180" w:rsidP="00632180">
      <w:proofErr w:type="spellStart"/>
      <w:r>
        <w:t>sig_genes</w:t>
      </w:r>
      <w:proofErr w:type="spellEnd"/>
      <w:r>
        <w:t xml:space="preserve"> &lt;- (</w:t>
      </w:r>
      <w:proofErr w:type="spellStart"/>
      <w:r>
        <w:t>res_</w:t>
      </w:r>
      <w:proofErr w:type="gramStart"/>
      <w:r>
        <w:t>all</w:t>
      </w:r>
      <w:proofErr w:type="spellEnd"/>
      <w:r>
        <w:t>[</w:t>
      </w:r>
      <w:proofErr w:type="gramEnd"/>
      <w:r>
        <w:t>(</w:t>
      </w:r>
      <w:proofErr w:type="spellStart"/>
      <w:r>
        <w:t>res_all$padj</w:t>
      </w:r>
      <w:proofErr w:type="spellEnd"/>
      <w:r>
        <w:t>&lt;=0.05 &amp; abs(res_all$log2FoldChange) &gt;=1), ])</w:t>
      </w:r>
    </w:p>
    <w:p w14:paraId="329C1419" w14:textId="77777777" w:rsidR="00632180" w:rsidRDefault="00632180" w:rsidP="00632180">
      <w:r>
        <w:t>summary(</w:t>
      </w:r>
      <w:proofErr w:type="spellStart"/>
      <w:r>
        <w:t>sig_genes</w:t>
      </w:r>
      <w:proofErr w:type="spellEnd"/>
      <w:r>
        <w:t>)</w:t>
      </w:r>
    </w:p>
    <w:p w14:paraId="28BBC492" w14:textId="77777777" w:rsidR="00632180" w:rsidRDefault="00632180" w:rsidP="00632180"/>
    <w:p w14:paraId="4670E570" w14:textId="77777777" w:rsidR="00632180" w:rsidRDefault="00632180" w:rsidP="0063218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sig_genes</w:t>
      </w:r>
      <w:proofErr w:type="spellEnd"/>
      <w:r>
        <w:t xml:space="preserve">, paste0('DEG_p_adj_0.05_logFC_1.txt'), </w:t>
      </w:r>
      <w:proofErr w:type="spellStart"/>
      <w:r>
        <w:t>col.names</w:t>
      </w:r>
      <w:proofErr w:type="spellEnd"/>
      <w:r>
        <w:t xml:space="preserve"> = T, </w:t>
      </w:r>
      <w:proofErr w:type="spellStart"/>
      <w:r>
        <w:t>row.names</w:t>
      </w:r>
      <w:proofErr w:type="spellEnd"/>
      <w:r>
        <w:t xml:space="preserve"> = T, </w:t>
      </w:r>
      <w:proofErr w:type="spellStart"/>
      <w:r>
        <w:t>sep</w:t>
      </w:r>
      <w:proofErr w:type="spellEnd"/>
      <w:r>
        <w:t xml:space="preserve"> = '\t', quote = F)</w:t>
      </w:r>
    </w:p>
    <w:p w14:paraId="741ECFB4" w14:textId="77777777" w:rsidR="00632180" w:rsidRDefault="00632180" w:rsidP="00632180">
      <w:proofErr w:type="spellStart"/>
      <w:proofErr w:type="gramStart"/>
      <w:r>
        <w:t>write.table</w:t>
      </w:r>
      <w:proofErr w:type="spellEnd"/>
      <w:proofErr w:type="gramEnd"/>
      <w:r>
        <w:t>(results(</w:t>
      </w:r>
      <w:proofErr w:type="spellStart"/>
      <w:r>
        <w:t>dds_all</w:t>
      </w:r>
      <w:proofErr w:type="spellEnd"/>
      <w:r>
        <w:t xml:space="preserve">), paste0('DEG_all_logFC_core.txt'), </w:t>
      </w:r>
      <w:proofErr w:type="spellStart"/>
      <w:r>
        <w:t>col.names</w:t>
      </w:r>
      <w:proofErr w:type="spellEnd"/>
      <w:r>
        <w:t xml:space="preserve"> = T, </w:t>
      </w:r>
      <w:proofErr w:type="spellStart"/>
      <w:r>
        <w:t>row.names</w:t>
      </w:r>
      <w:proofErr w:type="spellEnd"/>
      <w:r>
        <w:t xml:space="preserve"> = T, </w:t>
      </w:r>
      <w:proofErr w:type="spellStart"/>
      <w:r>
        <w:t>sep</w:t>
      </w:r>
      <w:proofErr w:type="spellEnd"/>
      <w:r>
        <w:t xml:space="preserve"> = '\t', quote = F)</w:t>
      </w:r>
    </w:p>
    <w:p w14:paraId="5D131A4F" w14:textId="77777777" w:rsidR="00632180" w:rsidRDefault="00632180" w:rsidP="00632180"/>
    <w:p w14:paraId="40E53485" w14:textId="77777777" w:rsidR="00632180" w:rsidRDefault="00632180" w:rsidP="00632180">
      <w:r>
        <w:t>##Log fold change shrinkage:</w:t>
      </w:r>
    </w:p>
    <w:p w14:paraId="341CBAC4" w14:textId="77777777" w:rsidR="00632180" w:rsidRDefault="00632180" w:rsidP="00632180">
      <w:r>
        <w:t>library(</w:t>
      </w:r>
      <w:proofErr w:type="spellStart"/>
      <w:r>
        <w:t>apeglm</w:t>
      </w:r>
      <w:proofErr w:type="spellEnd"/>
      <w:r>
        <w:t>)</w:t>
      </w:r>
    </w:p>
    <w:p w14:paraId="4D35D2FC" w14:textId="77777777" w:rsidR="00632180" w:rsidRDefault="00632180" w:rsidP="00632180">
      <w:proofErr w:type="spellStart"/>
      <w:r>
        <w:t>resultsNames</w:t>
      </w:r>
      <w:proofErr w:type="spellEnd"/>
      <w:r>
        <w:t>(</w:t>
      </w:r>
      <w:proofErr w:type="spellStart"/>
      <w:r>
        <w:t>dds_all</w:t>
      </w:r>
      <w:proofErr w:type="spellEnd"/>
      <w:r>
        <w:t>)</w:t>
      </w:r>
    </w:p>
    <w:p w14:paraId="24EBE8F6" w14:textId="77777777" w:rsidR="00632180" w:rsidRDefault="00632180" w:rsidP="00632180">
      <w:proofErr w:type="spellStart"/>
      <w:r>
        <w:t>resLFC</w:t>
      </w:r>
      <w:proofErr w:type="spellEnd"/>
      <w:r>
        <w:t xml:space="preserve"> &lt;- </w:t>
      </w:r>
      <w:proofErr w:type="spellStart"/>
      <w:proofErr w:type="gramStart"/>
      <w:r>
        <w:t>lfcShrink</w:t>
      </w:r>
      <w:proofErr w:type="spellEnd"/>
      <w:r>
        <w:t>(</w:t>
      </w:r>
      <w:proofErr w:type="spellStart"/>
      <w:proofErr w:type="gramEnd"/>
      <w:r>
        <w:t>dds_all</w:t>
      </w:r>
      <w:proofErr w:type="spellEnd"/>
      <w:r>
        <w:t xml:space="preserve">, </w:t>
      </w:r>
      <w:proofErr w:type="spellStart"/>
      <w:r>
        <w:t>coef</w:t>
      </w:r>
      <w:proofErr w:type="spellEnd"/>
      <w:r>
        <w:t>="</w:t>
      </w:r>
      <w:proofErr w:type="spellStart"/>
      <w:r>
        <w:t>condition_In.vivo_vs_In.vitro</w:t>
      </w:r>
      <w:proofErr w:type="spellEnd"/>
      <w:r>
        <w:t>", type="</w:t>
      </w:r>
      <w:proofErr w:type="spellStart"/>
      <w:r>
        <w:t>apeglm</w:t>
      </w:r>
      <w:proofErr w:type="spellEnd"/>
      <w:r>
        <w:t>")</w:t>
      </w:r>
    </w:p>
    <w:p w14:paraId="0954EFED" w14:textId="77777777" w:rsidR="00632180" w:rsidRDefault="00632180" w:rsidP="00632180">
      <w:proofErr w:type="spellStart"/>
      <w:r>
        <w:t>resLFC</w:t>
      </w:r>
      <w:proofErr w:type="spellEnd"/>
    </w:p>
    <w:p w14:paraId="1A850050" w14:textId="77777777" w:rsidR="00632180" w:rsidRDefault="00632180" w:rsidP="00632180"/>
    <w:p w14:paraId="7B69ACCA" w14:textId="77777777" w:rsidR="00632180" w:rsidRDefault="00632180" w:rsidP="00632180">
      <w:r>
        <w:lastRenderedPageBreak/>
        <w:t xml:space="preserve">##Variance: </w:t>
      </w:r>
    </w:p>
    <w:p w14:paraId="2016B646" w14:textId="77777777" w:rsidR="00632180" w:rsidRDefault="00632180" w:rsidP="00632180">
      <w:r>
        <w:t>library("</w:t>
      </w:r>
      <w:proofErr w:type="spellStart"/>
      <w:r>
        <w:t>vsn</w:t>
      </w:r>
      <w:proofErr w:type="spellEnd"/>
      <w:r>
        <w:t>")</w:t>
      </w:r>
    </w:p>
    <w:p w14:paraId="225B5CB2" w14:textId="77777777" w:rsidR="00632180" w:rsidRDefault="00632180" w:rsidP="00632180">
      <w:proofErr w:type="spellStart"/>
      <w:r>
        <w:t>vsd</w:t>
      </w:r>
      <w:proofErr w:type="spellEnd"/>
      <w:r>
        <w:t xml:space="preserve"> &lt;- </w:t>
      </w:r>
      <w:proofErr w:type="spellStart"/>
      <w:proofErr w:type="gramStart"/>
      <w:r>
        <w:t>vst</w:t>
      </w:r>
      <w:proofErr w:type="spellEnd"/>
      <w:r>
        <w:t>(</w:t>
      </w:r>
      <w:proofErr w:type="spellStart"/>
      <w:proofErr w:type="gramEnd"/>
      <w:r>
        <w:t>dds_all</w:t>
      </w:r>
      <w:proofErr w:type="spellEnd"/>
      <w:r>
        <w:t>, blind=FALSE)</w:t>
      </w:r>
    </w:p>
    <w:p w14:paraId="25FFD429" w14:textId="77777777" w:rsidR="00632180" w:rsidRDefault="00632180" w:rsidP="00632180">
      <w:proofErr w:type="spellStart"/>
      <w:r>
        <w:t>rld</w:t>
      </w:r>
      <w:proofErr w:type="spellEnd"/>
      <w:r>
        <w:t xml:space="preserve"> &lt;- </w:t>
      </w:r>
      <w:proofErr w:type="spellStart"/>
      <w:proofErr w:type="gramStart"/>
      <w:r>
        <w:t>rlog</w:t>
      </w:r>
      <w:proofErr w:type="spellEnd"/>
      <w:r>
        <w:t>(</w:t>
      </w:r>
      <w:proofErr w:type="spellStart"/>
      <w:proofErr w:type="gramEnd"/>
      <w:r>
        <w:t>dds_all</w:t>
      </w:r>
      <w:proofErr w:type="spellEnd"/>
      <w:r>
        <w:t>, blind=FALSE)</w:t>
      </w:r>
    </w:p>
    <w:p w14:paraId="627AE4E9" w14:textId="77777777" w:rsidR="00632180" w:rsidRDefault="00632180" w:rsidP="00632180">
      <w:r>
        <w:t>head(assay(</w:t>
      </w:r>
      <w:proofErr w:type="spellStart"/>
      <w:r>
        <w:t>vsd</w:t>
      </w:r>
      <w:proofErr w:type="spellEnd"/>
      <w:r>
        <w:t>), 3)</w:t>
      </w:r>
    </w:p>
    <w:p w14:paraId="1FACAB71" w14:textId="77777777" w:rsidR="00632180" w:rsidRDefault="00632180" w:rsidP="00632180"/>
    <w:p w14:paraId="3E39DE00" w14:textId="77777777" w:rsidR="00632180" w:rsidRDefault="00632180" w:rsidP="00632180">
      <w:proofErr w:type="spellStart"/>
      <w:r>
        <w:t>ntd</w:t>
      </w:r>
      <w:proofErr w:type="spellEnd"/>
      <w:r>
        <w:t xml:space="preserve"> &lt;- </w:t>
      </w:r>
      <w:proofErr w:type="spellStart"/>
      <w:r>
        <w:t>normTransform</w:t>
      </w:r>
      <w:proofErr w:type="spellEnd"/>
      <w:r>
        <w:t>(</w:t>
      </w:r>
      <w:proofErr w:type="spellStart"/>
      <w:r>
        <w:t>dds_all</w:t>
      </w:r>
      <w:proofErr w:type="spellEnd"/>
      <w:r>
        <w:t>)</w:t>
      </w:r>
    </w:p>
    <w:p w14:paraId="4D067892" w14:textId="77777777" w:rsidR="00632180" w:rsidRDefault="00632180" w:rsidP="00632180">
      <w:proofErr w:type="spellStart"/>
      <w:r>
        <w:t>meanSdPlot</w:t>
      </w:r>
      <w:proofErr w:type="spellEnd"/>
      <w:r>
        <w:t>(assay(</w:t>
      </w:r>
      <w:proofErr w:type="spellStart"/>
      <w:r>
        <w:t>ntd</w:t>
      </w:r>
      <w:proofErr w:type="spellEnd"/>
      <w:r>
        <w:t>))</w:t>
      </w:r>
    </w:p>
    <w:p w14:paraId="0C4C5953" w14:textId="77777777" w:rsidR="00632180" w:rsidRDefault="00632180" w:rsidP="00632180"/>
    <w:p w14:paraId="680B8849" w14:textId="77777777" w:rsidR="00632180" w:rsidRDefault="00632180" w:rsidP="00632180">
      <w:proofErr w:type="spellStart"/>
      <w:r>
        <w:t>meanSdPlot</w:t>
      </w:r>
      <w:proofErr w:type="spellEnd"/>
      <w:r>
        <w:t>(assay(</w:t>
      </w:r>
      <w:proofErr w:type="spellStart"/>
      <w:r>
        <w:t>rld</w:t>
      </w:r>
      <w:proofErr w:type="spellEnd"/>
      <w:r>
        <w:t>))</w:t>
      </w:r>
    </w:p>
    <w:p w14:paraId="1D784F22" w14:textId="77777777" w:rsidR="00632180" w:rsidRDefault="00632180" w:rsidP="00632180">
      <w:proofErr w:type="spellStart"/>
      <w:r>
        <w:t>meanSdPlot</w:t>
      </w:r>
      <w:proofErr w:type="spellEnd"/>
      <w:r>
        <w:t>(assay(</w:t>
      </w:r>
      <w:proofErr w:type="spellStart"/>
      <w:r>
        <w:t>dds_all</w:t>
      </w:r>
      <w:proofErr w:type="spellEnd"/>
      <w:r>
        <w:t>))</w:t>
      </w:r>
    </w:p>
    <w:p w14:paraId="2B80936F" w14:textId="77777777" w:rsidR="00632180" w:rsidRDefault="00632180" w:rsidP="00632180"/>
    <w:p w14:paraId="7EA4D91F" w14:textId="77777777" w:rsidR="00632180" w:rsidRDefault="00632180" w:rsidP="00632180">
      <w:r>
        <w:t>#####################################################################</w:t>
      </w:r>
    </w:p>
    <w:p w14:paraId="152A6543" w14:textId="77777777" w:rsidR="00632180" w:rsidRDefault="00632180" w:rsidP="00632180">
      <w:r>
        <w:t>### PCA PLOT ###</w:t>
      </w:r>
    </w:p>
    <w:p w14:paraId="167B7D81" w14:textId="77777777" w:rsidR="00632180" w:rsidRDefault="00632180" w:rsidP="00632180">
      <w:r>
        <w:t>#####################################################################</w:t>
      </w:r>
    </w:p>
    <w:p w14:paraId="1A8A8041" w14:textId="77777777" w:rsidR="00632180" w:rsidRDefault="00632180" w:rsidP="00632180">
      <w:r>
        <w:t>library(ggplot2)</w:t>
      </w:r>
    </w:p>
    <w:p w14:paraId="4E66EE8A" w14:textId="77777777" w:rsidR="00632180" w:rsidRDefault="00632180" w:rsidP="00632180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5DDA156C" w14:textId="77777777" w:rsidR="00632180" w:rsidRDefault="00632180" w:rsidP="00632180"/>
    <w:p w14:paraId="1274C2A7" w14:textId="77777777" w:rsidR="00632180" w:rsidRDefault="00632180" w:rsidP="00632180">
      <w:proofErr w:type="spellStart"/>
      <w:r>
        <w:t>vst</w:t>
      </w:r>
      <w:proofErr w:type="spellEnd"/>
      <w:r>
        <w:t xml:space="preserve"> &lt;- </w:t>
      </w:r>
      <w:proofErr w:type="spellStart"/>
      <w:proofErr w:type="gramStart"/>
      <w:r>
        <w:t>varianceStabilizingTransformation</w:t>
      </w:r>
      <w:proofErr w:type="spellEnd"/>
      <w:r>
        <w:t>(</w:t>
      </w:r>
      <w:proofErr w:type="spellStart"/>
      <w:proofErr w:type="gramEnd"/>
      <w:r>
        <w:t>dds</w:t>
      </w:r>
      <w:proofErr w:type="spellEnd"/>
      <w:r>
        <w:t>, blind = F)</w:t>
      </w:r>
    </w:p>
    <w:p w14:paraId="245C4228" w14:textId="77777777" w:rsidR="00632180" w:rsidRDefault="00632180" w:rsidP="00632180"/>
    <w:p w14:paraId="0262C8EF" w14:textId="77777777" w:rsidR="00632180" w:rsidRDefault="00632180" w:rsidP="00632180">
      <w:proofErr w:type="spellStart"/>
      <w:r>
        <w:t>data_id</w:t>
      </w:r>
      <w:proofErr w:type="spellEnd"/>
      <w:r>
        <w:t xml:space="preserve"> &lt;- </w:t>
      </w:r>
      <w:proofErr w:type="spellStart"/>
      <w:proofErr w:type="gramStart"/>
      <w:r>
        <w:t>plotPCA</w:t>
      </w:r>
      <w:proofErr w:type="spellEnd"/>
      <w:r>
        <w:t>(</w:t>
      </w:r>
      <w:proofErr w:type="spellStart"/>
      <w:proofErr w:type="gramEnd"/>
      <w:r>
        <w:t>vst</w:t>
      </w:r>
      <w:proofErr w:type="spellEnd"/>
      <w:r>
        <w:t xml:space="preserve">, </w:t>
      </w:r>
      <w:proofErr w:type="spellStart"/>
      <w:r>
        <w:t>ntop</w:t>
      </w:r>
      <w:proofErr w:type="spellEnd"/>
      <w:r>
        <w:t xml:space="preserve">=1100, </w:t>
      </w:r>
      <w:proofErr w:type="spellStart"/>
      <w:r>
        <w:t>returnData</w:t>
      </w:r>
      <w:proofErr w:type="spellEnd"/>
      <w:r>
        <w:t xml:space="preserve">=T, </w:t>
      </w:r>
      <w:proofErr w:type="spellStart"/>
      <w:r>
        <w:t>intgroup</w:t>
      </w:r>
      <w:proofErr w:type="spellEnd"/>
      <w:r>
        <w:t>=c("</w:t>
      </w:r>
      <w:proofErr w:type="spellStart"/>
      <w:r>
        <w:t>condition","subject</w:t>
      </w:r>
      <w:proofErr w:type="spellEnd"/>
      <w:r>
        <w:t>"))</w:t>
      </w:r>
    </w:p>
    <w:p w14:paraId="22C3287B" w14:textId="77777777" w:rsidR="00632180" w:rsidRDefault="00632180" w:rsidP="00632180">
      <w:proofErr w:type="spellStart"/>
      <w:proofErr w:type="gramStart"/>
      <w:r>
        <w:t>plotPCA</w:t>
      </w:r>
      <w:proofErr w:type="spellEnd"/>
      <w:r>
        <w:t>(</w:t>
      </w:r>
      <w:proofErr w:type="spellStart"/>
      <w:proofErr w:type="gramEnd"/>
      <w:r>
        <w:t>vst</w:t>
      </w:r>
      <w:proofErr w:type="spellEnd"/>
      <w:r>
        <w:t xml:space="preserve">, </w:t>
      </w:r>
      <w:proofErr w:type="spellStart"/>
      <w:r>
        <w:t>ntop</w:t>
      </w:r>
      <w:proofErr w:type="spellEnd"/>
      <w:r>
        <w:t xml:space="preserve">=1100, </w:t>
      </w:r>
      <w:proofErr w:type="spellStart"/>
      <w:r>
        <w:t>returnData</w:t>
      </w:r>
      <w:proofErr w:type="spellEnd"/>
      <w:r>
        <w:t xml:space="preserve">=F, </w:t>
      </w:r>
      <w:proofErr w:type="spellStart"/>
      <w:r>
        <w:t>intgroup</w:t>
      </w:r>
      <w:proofErr w:type="spellEnd"/>
      <w:r>
        <w:t>=c("</w:t>
      </w:r>
      <w:proofErr w:type="spellStart"/>
      <w:r>
        <w:t>condition","subject</w:t>
      </w:r>
      <w:proofErr w:type="spellEnd"/>
      <w:r>
        <w:t>")) #to get percentage</w:t>
      </w:r>
    </w:p>
    <w:p w14:paraId="33F4BE3E" w14:textId="77777777" w:rsidR="00632180" w:rsidRDefault="00632180" w:rsidP="00632180"/>
    <w:p w14:paraId="4F332CE9" w14:textId="77777777" w:rsidR="00632180" w:rsidRDefault="00632180" w:rsidP="00632180">
      <w:proofErr w:type="spellStart"/>
      <w:r>
        <w:t>ann_colors_point_alt</w:t>
      </w:r>
      <w:proofErr w:type="spellEnd"/>
      <w:r>
        <w:t xml:space="preserve"> = </w:t>
      </w:r>
      <w:proofErr w:type="gramStart"/>
      <w:r>
        <w:t>c(</w:t>
      </w:r>
      <w:proofErr w:type="gramEnd"/>
      <w:r>
        <w:t>LUIN_26 = "#9e0142", LUIN_28 = "#d53e4f", LUIN_29 = "#F46D43", LUIN_31 = "#fdae61",</w:t>
      </w:r>
    </w:p>
    <w:p w14:paraId="794EBF0F" w14:textId="77777777" w:rsidR="00632180" w:rsidRDefault="00632180" w:rsidP="00632180">
      <w:r>
        <w:t xml:space="preserve">                         LUIN_33 = "#fee08b", MAAK_03 = "#abdda4", MAIV_24 = "#66c2a5", MAIV_32 = "#3288bd", </w:t>
      </w:r>
    </w:p>
    <w:p w14:paraId="5D04892D" w14:textId="77777777" w:rsidR="00632180" w:rsidRDefault="00632180" w:rsidP="00632180">
      <w:r>
        <w:t xml:space="preserve">                         MAIV_34 = "#5E4FA2", NTHi_3655 = "#ACA8B5")</w:t>
      </w:r>
    </w:p>
    <w:p w14:paraId="120F5E63" w14:textId="77777777" w:rsidR="00632180" w:rsidRDefault="00632180" w:rsidP="00632180"/>
    <w:p w14:paraId="72A4CA0A" w14:textId="77777777" w:rsidR="00632180" w:rsidRDefault="00632180" w:rsidP="00632180"/>
    <w:p w14:paraId="36E7C5D0" w14:textId="77777777" w:rsidR="00632180" w:rsidRDefault="00632180" w:rsidP="00632180">
      <w:proofErr w:type="spellStart"/>
      <w:r>
        <w:t>ggplot</w:t>
      </w:r>
      <w:proofErr w:type="spellEnd"/>
      <w:r>
        <w:t>(data=</w:t>
      </w:r>
      <w:proofErr w:type="spellStart"/>
      <w:r>
        <w:t>data_id</w:t>
      </w:r>
      <w:proofErr w:type="spellEnd"/>
      <w:r>
        <w:t xml:space="preserve">) + </w:t>
      </w:r>
    </w:p>
    <w:p w14:paraId="749C90DB" w14:textId="77777777" w:rsidR="00632180" w:rsidRDefault="00632180" w:rsidP="00632180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=PC1, y=PC2, </w:t>
      </w:r>
      <w:proofErr w:type="spellStart"/>
      <w:r>
        <w:t>color</w:t>
      </w:r>
      <w:proofErr w:type="spellEnd"/>
      <w:r>
        <w:t>=subject, shape=condition), size=2.5) +</w:t>
      </w:r>
    </w:p>
    <w:p w14:paraId="356E08A9" w14:textId="77777777" w:rsidR="00632180" w:rsidRDefault="00632180" w:rsidP="00632180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ann_colors_point_alt</w:t>
      </w:r>
      <w:proofErr w:type="spellEnd"/>
      <w:r>
        <w:t xml:space="preserve">) </w:t>
      </w:r>
    </w:p>
    <w:p w14:paraId="594F12D6" w14:textId="77777777" w:rsidR="00632180" w:rsidRDefault="00632180" w:rsidP="00632180"/>
    <w:p w14:paraId="4992749B" w14:textId="77777777" w:rsidR="00632180" w:rsidRDefault="00632180" w:rsidP="00632180"/>
    <w:p w14:paraId="1290487C" w14:textId="77777777" w:rsidR="00632180" w:rsidRDefault="00632180" w:rsidP="00632180">
      <w:r>
        <w:t>#####################################################################</w:t>
      </w:r>
    </w:p>
    <w:p w14:paraId="44397F49" w14:textId="77777777" w:rsidR="00632180" w:rsidRDefault="00632180" w:rsidP="00632180">
      <w:r>
        <w:t>### HEATMAPS ###</w:t>
      </w:r>
    </w:p>
    <w:p w14:paraId="6CD4DCDF" w14:textId="77777777" w:rsidR="00632180" w:rsidRDefault="00632180" w:rsidP="00632180">
      <w:r>
        <w:t>#####################################################################</w:t>
      </w:r>
    </w:p>
    <w:p w14:paraId="3D2A508C" w14:textId="77777777" w:rsidR="00632180" w:rsidRDefault="00632180" w:rsidP="00632180">
      <w:r>
        <w:t>library(</w:t>
      </w:r>
      <w:proofErr w:type="spellStart"/>
      <w:r>
        <w:t>pheatmap</w:t>
      </w:r>
      <w:proofErr w:type="spellEnd"/>
      <w:r>
        <w:t>)</w:t>
      </w:r>
    </w:p>
    <w:p w14:paraId="1B60D651" w14:textId="77777777" w:rsidR="00632180" w:rsidRDefault="00632180" w:rsidP="00632180">
      <w:r>
        <w:t>library(ggplot2)</w:t>
      </w:r>
    </w:p>
    <w:p w14:paraId="6D0A9187" w14:textId="77777777" w:rsidR="00632180" w:rsidRDefault="00632180" w:rsidP="00632180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497DD969" w14:textId="77777777" w:rsidR="00632180" w:rsidRDefault="00632180" w:rsidP="00632180"/>
    <w:p w14:paraId="7C0A643D" w14:textId="77777777" w:rsidR="00632180" w:rsidRDefault="00632180" w:rsidP="00632180">
      <w:r>
        <w:t xml:space="preserve">##Top30 </w:t>
      </w:r>
      <w:proofErr w:type="spellStart"/>
      <w:r>
        <w:t>logFC</w:t>
      </w:r>
      <w:proofErr w:type="spellEnd"/>
      <w:r>
        <w:t xml:space="preserve"> heatmap, with row </w:t>
      </w:r>
      <w:proofErr w:type="spellStart"/>
      <w:r>
        <w:t>centering</w:t>
      </w:r>
      <w:proofErr w:type="spellEnd"/>
      <w:r>
        <w:t>:</w:t>
      </w:r>
    </w:p>
    <w:p w14:paraId="35B462DC" w14:textId="77777777" w:rsidR="00632180" w:rsidRDefault="00632180" w:rsidP="00632180">
      <w:r>
        <w:t>select1 &lt;- order(res_all$log2</w:t>
      </w:r>
      <w:proofErr w:type="gramStart"/>
      <w:r>
        <w:t>FoldChange,decreasing</w:t>
      </w:r>
      <w:proofErr w:type="gramEnd"/>
      <w:r>
        <w:t>=T)[1:14]</w:t>
      </w:r>
    </w:p>
    <w:p w14:paraId="64415E92" w14:textId="77777777" w:rsidR="00632180" w:rsidRDefault="00632180" w:rsidP="00632180">
      <w:r>
        <w:t>select2 &lt;- order(res_all$log2</w:t>
      </w:r>
      <w:proofErr w:type="gramStart"/>
      <w:r>
        <w:t>FoldChange,decreasing</w:t>
      </w:r>
      <w:proofErr w:type="gramEnd"/>
      <w:r>
        <w:t>=F)[1:16]</w:t>
      </w:r>
    </w:p>
    <w:p w14:paraId="3AD60046" w14:textId="77777777" w:rsidR="00632180" w:rsidRDefault="00632180" w:rsidP="00632180">
      <w:proofErr w:type="spellStart"/>
      <w:r>
        <w:t>select_all</w:t>
      </w:r>
      <w:proofErr w:type="spellEnd"/>
      <w:r>
        <w:t xml:space="preserve"> &lt;- c(select</w:t>
      </w:r>
      <w:proofErr w:type="gramStart"/>
      <w:r>
        <w:t>1,select</w:t>
      </w:r>
      <w:proofErr w:type="gramEnd"/>
      <w:r>
        <w:t>2)</w:t>
      </w:r>
    </w:p>
    <w:p w14:paraId="3ED55339" w14:textId="77777777" w:rsidR="00632180" w:rsidRDefault="00632180" w:rsidP="00632180">
      <w:proofErr w:type="spellStart"/>
      <w:r>
        <w:t>d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lData</w:t>
      </w:r>
      <w:proofErr w:type="spellEnd"/>
      <w:r>
        <w:t>(</w:t>
      </w:r>
      <w:proofErr w:type="spellStart"/>
      <w:r>
        <w:t>dds_all</w:t>
      </w:r>
      <w:proofErr w:type="spellEnd"/>
      <w:r>
        <w:t>)[,c("</w:t>
      </w:r>
      <w:proofErr w:type="spellStart"/>
      <w:r>
        <w:t>condition","subject</w:t>
      </w:r>
      <w:proofErr w:type="spellEnd"/>
      <w:r>
        <w:t>")])</w:t>
      </w:r>
    </w:p>
    <w:p w14:paraId="18E68AB9" w14:textId="77777777" w:rsidR="00632180" w:rsidRDefault="00632180" w:rsidP="00632180">
      <w:proofErr w:type="spellStart"/>
      <w:r>
        <w:t>zztop</w:t>
      </w:r>
      <w:proofErr w:type="spellEnd"/>
      <w:r>
        <w:t>&lt;-assay(</w:t>
      </w:r>
      <w:proofErr w:type="spellStart"/>
      <w:r>
        <w:t>vsd</w:t>
      </w:r>
      <w:proofErr w:type="spellEnd"/>
      <w:r>
        <w:t>)[</w:t>
      </w:r>
      <w:proofErr w:type="spellStart"/>
      <w:r>
        <w:t>select_all</w:t>
      </w:r>
      <w:proofErr w:type="spellEnd"/>
      <w:r>
        <w:t>,]</w:t>
      </w:r>
    </w:p>
    <w:p w14:paraId="5F64ACF4" w14:textId="77777777" w:rsidR="00632180" w:rsidRDefault="00632180" w:rsidP="00632180">
      <w:proofErr w:type="spellStart"/>
      <w:r>
        <w:t>zztop</w:t>
      </w:r>
      <w:proofErr w:type="spellEnd"/>
      <w:r>
        <w:t xml:space="preserve">&lt;- </w:t>
      </w:r>
      <w:proofErr w:type="spellStart"/>
      <w:r>
        <w:t>zztop-rowMeans</w:t>
      </w:r>
      <w:proofErr w:type="spellEnd"/>
      <w:r>
        <w:t>(</w:t>
      </w:r>
      <w:proofErr w:type="spellStart"/>
      <w:r>
        <w:t>zztop</w:t>
      </w:r>
      <w:proofErr w:type="spellEnd"/>
      <w:r>
        <w:t>)</w:t>
      </w:r>
    </w:p>
    <w:p w14:paraId="344BED00" w14:textId="77777777" w:rsidR="00632180" w:rsidRDefault="00632180" w:rsidP="00632180"/>
    <w:p w14:paraId="5FCFE31A" w14:textId="77777777" w:rsidR="00632180" w:rsidRDefault="00632180" w:rsidP="00632180">
      <w:proofErr w:type="spellStart"/>
      <w:r>
        <w:t>ann_colors_heat_alt</w:t>
      </w:r>
      <w:proofErr w:type="spellEnd"/>
      <w:r>
        <w:t xml:space="preserve"> = </w:t>
      </w:r>
      <w:proofErr w:type="gramStart"/>
      <w:r>
        <w:t>list(</w:t>
      </w:r>
      <w:proofErr w:type="gramEnd"/>
    </w:p>
    <w:p w14:paraId="45484EF0" w14:textId="77777777" w:rsidR="00632180" w:rsidRDefault="00632180" w:rsidP="00632180">
      <w:r>
        <w:t xml:space="preserve">  "condition" = </w:t>
      </w:r>
      <w:proofErr w:type="gramStart"/>
      <w:r>
        <w:t>c(</w:t>
      </w:r>
      <w:proofErr w:type="gramEnd"/>
      <w:r>
        <w:t>"In vitro" = "#B6DDE3", "In vivo" = "#f57c73"),</w:t>
      </w:r>
    </w:p>
    <w:p w14:paraId="020915A6" w14:textId="77777777" w:rsidR="00632180" w:rsidRDefault="00632180" w:rsidP="00632180">
      <w:r>
        <w:t xml:space="preserve">  "subject" = </w:t>
      </w:r>
      <w:proofErr w:type="gramStart"/>
      <w:r>
        <w:t>c(</w:t>
      </w:r>
      <w:proofErr w:type="gramEnd"/>
      <w:r>
        <w:t>LUIN_26 = "#9e0142", LUIN_28 = "#d53e4f", LUIN_29 = "#F46D43", LUIN_31 = "#fdae61",</w:t>
      </w:r>
    </w:p>
    <w:p w14:paraId="31902738" w14:textId="77777777" w:rsidR="00632180" w:rsidRDefault="00632180" w:rsidP="00632180">
      <w:r>
        <w:t xml:space="preserve">                LUIN_33 = "#fee08b", MAAK_03 = "#abdda4", MAIV_24 = "#66c2a5", MAIV_32 = "#3288bd", </w:t>
      </w:r>
    </w:p>
    <w:p w14:paraId="023D65BE" w14:textId="77777777" w:rsidR="00632180" w:rsidRDefault="00632180" w:rsidP="00632180">
      <w:r>
        <w:t xml:space="preserve">                MAIV_34 = "#5E4FA2", NTHi_3655 = "#ACA8B5"))</w:t>
      </w:r>
    </w:p>
    <w:p w14:paraId="0874DEB4" w14:textId="77777777" w:rsidR="00632180" w:rsidRDefault="00632180" w:rsidP="00632180"/>
    <w:p w14:paraId="0690471C" w14:textId="77777777" w:rsidR="00632180" w:rsidRDefault="00632180" w:rsidP="00632180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zztop</w:t>
      </w:r>
      <w:proofErr w:type="spellEnd"/>
      <w:r>
        <w:t xml:space="preserve">, </w:t>
      </w:r>
      <w:proofErr w:type="spellStart"/>
      <w:r>
        <w:t>cluster_rows</w:t>
      </w:r>
      <w:proofErr w:type="spellEnd"/>
      <w:r>
        <w:t xml:space="preserve">=T, </w:t>
      </w:r>
      <w:proofErr w:type="spellStart"/>
      <w:r>
        <w:t>show_rownames</w:t>
      </w:r>
      <w:proofErr w:type="spellEnd"/>
      <w:r>
        <w:t>=</w:t>
      </w:r>
      <w:proofErr w:type="spellStart"/>
      <w:r>
        <w:t>TRUE,breaks</w:t>
      </w:r>
      <w:proofErr w:type="spellEnd"/>
      <w:r>
        <w:t>=seq(-3,3,length.out=101),</w:t>
      </w:r>
    </w:p>
    <w:p w14:paraId="6804AB9E" w14:textId="77777777" w:rsidR="00632180" w:rsidRDefault="00632180" w:rsidP="00632180">
      <w:r>
        <w:t xml:space="preserve">         </w:t>
      </w:r>
      <w:proofErr w:type="spellStart"/>
      <w:r>
        <w:t>color</w:t>
      </w:r>
      <w:proofErr w:type="spellEnd"/>
      <w:r>
        <w:t xml:space="preserve">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rev(</w:t>
      </w:r>
      <w:proofErr w:type="spellStart"/>
      <w:r>
        <w:t>brewer.pal</w:t>
      </w:r>
      <w:proofErr w:type="spellEnd"/>
      <w:r>
        <w:t>(n = 10, name =</w:t>
      </w:r>
    </w:p>
    <w:p w14:paraId="1638AEA9" w14:textId="77777777" w:rsidR="00632180" w:rsidRDefault="00632180" w:rsidP="00632180">
      <w:r>
        <w:t xml:space="preserve">         "</w:t>
      </w:r>
      <w:proofErr w:type="spellStart"/>
      <w:r>
        <w:t>RdYlBu</w:t>
      </w:r>
      <w:proofErr w:type="spellEnd"/>
      <w:r>
        <w:t>")</w:t>
      </w:r>
      <w:proofErr w:type="gramStart"/>
      <w:r>
        <w:t>))(</w:t>
      </w:r>
      <w:proofErr w:type="gramEnd"/>
      <w:r>
        <w:t xml:space="preserve">100), </w:t>
      </w:r>
      <w:proofErr w:type="spellStart"/>
      <w:r>
        <w:t>cluster_cols</w:t>
      </w:r>
      <w:proofErr w:type="spellEnd"/>
      <w:r>
        <w:t xml:space="preserve">=FALSE, </w:t>
      </w:r>
      <w:proofErr w:type="spellStart"/>
      <w:r>
        <w:t>annotation_col</w:t>
      </w:r>
      <w:proofErr w:type="spellEnd"/>
      <w:r>
        <w:t>=</w:t>
      </w:r>
      <w:proofErr w:type="spellStart"/>
      <w:r>
        <w:t>df</w:t>
      </w:r>
      <w:proofErr w:type="spellEnd"/>
      <w:r>
        <w:t xml:space="preserve">, </w:t>
      </w:r>
    </w:p>
    <w:p w14:paraId="17914950" w14:textId="77777777" w:rsidR="00632180" w:rsidRDefault="00632180" w:rsidP="00632180">
      <w:r>
        <w:t xml:space="preserve">    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_heat_alt</w:t>
      </w:r>
      <w:proofErr w:type="spellEnd"/>
      <w:r>
        <w:t>,</w:t>
      </w:r>
    </w:p>
    <w:p w14:paraId="3BB63337" w14:textId="77777777" w:rsidR="00632180" w:rsidRDefault="00632180" w:rsidP="00632180">
      <w:r>
        <w:t xml:space="preserve">         </w:t>
      </w:r>
      <w:proofErr w:type="spellStart"/>
      <w:r>
        <w:t>fontfamily</w:t>
      </w:r>
      <w:proofErr w:type="spellEnd"/>
      <w:r>
        <w:t xml:space="preserve"> = "serif",</w:t>
      </w:r>
    </w:p>
    <w:p w14:paraId="57D7A4D0" w14:textId="77777777" w:rsidR="00632180" w:rsidRDefault="00632180" w:rsidP="00632180">
      <w:r>
        <w:t xml:space="preserve">         filename="heatmap_FC_top30.pdf")</w:t>
      </w:r>
    </w:p>
    <w:p w14:paraId="06DAA59E" w14:textId="77777777" w:rsidR="00632180" w:rsidRDefault="00632180" w:rsidP="00632180"/>
    <w:p w14:paraId="0D106103" w14:textId="77777777" w:rsidR="00632180" w:rsidRDefault="00632180" w:rsidP="00632180">
      <w:r>
        <w:t xml:space="preserve">##Heatmap of top 250 variable with </w:t>
      </w:r>
      <w:proofErr w:type="spellStart"/>
      <w:r>
        <w:t>cluster_cols</w:t>
      </w:r>
      <w:proofErr w:type="spellEnd"/>
      <w:r>
        <w:t xml:space="preserve"> and row </w:t>
      </w:r>
      <w:proofErr w:type="spellStart"/>
      <w:r>
        <w:t>centering</w:t>
      </w:r>
      <w:proofErr w:type="spellEnd"/>
      <w:r>
        <w:t>:</w:t>
      </w:r>
    </w:p>
    <w:p w14:paraId="486675EC" w14:textId="77777777" w:rsidR="00632180" w:rsidRDefault="00632180" w:rsidP="00632180">
      <w:r>
        <w:lastRenderedPageBreak/>
        <w:t>select &lt;- assay(</w:t>
      </w:r>
      <w:proofErr w:type="spellStart"/>
      <w:r>
        <w:t>vsd</w:t>
      </w:r>
      <w:proofErr w:type="spellEnd"/>
      <w:r>
        <w:t xml:space="preserve">) ##get the </w:t>
      </w:r>
      <w:proofErr w:type="gramStart"/>
      <w:r>
        <w:t>data</w:t>
      </w:r>
      <w:proofErr w:type="gramEnd"/>
    </w:p>
    <w:p w14:paraId="1DC6C3AA" w14:textId="77777777" w:rsidR="00632180" w:rsidRDefault="00632180" w:rsidP="00632180">
      <w:r>
        <w:t>select&lt;- apply(select,</w:t>
      </w:r>
      <w:proofErr w:type="gramStart"/>
      <w:r>
        <w:t>1,var</w:t>
      </w:r>
      <w:proofErr w:type="gramEnd"/>
      <w:r>
        <w:t>) ##calculate var of each gene</w:t>
      </w:r>
    </w:p>
    <w:p w14:paraId="6D4D1DEE" w14:textId="77777777" w:rsidR="00632180" w:rsidRDefault="00632180" w:rsidP="00632180">
      <w:r>
        <w:t xml:space="preserve">select&lt;- select &gt; </w:t>
      </w:r>
      <w:proofErr w:type="gramStart"/>
      <w:r>
        <w:t>quantile(</w:t>
      </w:r>
      <w:proofErr w:type="gramEnd"/>
      <w:r>
        <w:t>select, 1-(250/length(select)) ) #top 250 genes</w:t>
      </w:r>
    </w:p>
    <w:p w14:paraId="4282371C" w14:textId="77777777" w:rsidR="00632180" w:rsidRDefault="00632180" w:rsidP="00632180">
      <w:proofErr w:type="spellStart"/>
      <w:r>
        <w:t>d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lData</w:t>
      </w:r>
      <w:proofErr w:type="spellEnd"/>
      <w:r>
        <w:t>(</w:t>
      </w:r>
      <w:proofErr w:type="spellStart"/>
      <w:r>
        <w:t>dds_all</w:t>
      </w:r>
      <w:proofErr w:type="spellEnd"/>
      <w:r>
        <w:t>)[,c("</w:t>
      </w:r>
      <w:proofErr w:type="spellStart"/>
      <w:r>
        <w:t>condition","subject</w:t>
      </w:r>
      <w:proofErr w:type="spellEnd"/>
      <w:r>
        <w:t xml:space="preserve">")]) </w:t>
      </w:r>
    </w:p>
    <w:p w14:paraId="18890C8F" w14:textId="77777777" w:rsidR="00632180" w:rsidRDefault="00632180" w:rsidP="00632180">
      <w:proofErr w:type="spellStart"/>
      <w:r>
        <w:t>zztop</w:t>
      </w:r>
      <w:proofErr w:type="spellEnd"/>
      <w:r>
        <w:t>&lt;-assay(</w:t>
      </w:r>
      <w:proofErr w:type="spellStart"/>
      <w:r>
        <w:t>vsd</w:t>
      </w:r>
      <w:proofErr w:type="spellEnd"/>
      <w:r>
        <w:t>)[select,]</w:t>
      </w:r>
    </w:p>
    <w:p w14:paraId="5CB38631" w14:textId="77777777" w:rsidR="00632180" w:rsidRDefault="00632180" w:rsidP="00632180">
      <w:proofErr w:type="spellStart"/>
      <w:r>
        <w:t>zztop</w:t>
      </w:r>
      <w:proofErr w:type="spellEnd"/>
      <w:r>
        <w:t xml:space="preserve">&lt;- </w:t>
      </w:r>
      <w:proofErr w:type="spellStart"/>
      <w:r>
        <w:t>zztop-rowMeans</w:t>
      </w:r>
      <w:proofErr w:type="spellEnd"/>
      <w:r>
        <w:t>(</w:t>
      </w:r>
      <w:proofErr w:type="spellStart"/>
      <w:r>
        <w:t>zztop</w:t>
      </w:r>
      <w:proofErr w:type="spellEnd"/>
      <w:r>
        <w:t>)</w:t>
      </w:r>
    </w:p>
    <w:p w14:paraId="6E2FE123" w14:textId="77777777" w:rsidR="00632180" w:rsidRDefault="00632180" w:rsidP="00632180"/>
    <w:p w14:paraId="3DDCE5AA" w14:textId="77777777" w:rsidR="00632180" w:rsidRDefault="00632180" w:rsidP="00632180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zztop</w:t>
      </w:r>
      <w:proofErr w:type="spellEnd"/>
      <w:r>
        <w:t xml:space="preserve">, </w:t>
      </w:r>
      <w:proofErr w:type="spellStart"/>
      <w:r>
        <w:t>cluster_rows</w:t>
      </w:r>
      <w:proofErr w:type="spellEnd"/>
      <w:r>
        <w:t xml:space="preserve">=T, </w:t>
      </w:r>
      <w:proofErr w:type="spellStart"/>
      <w:r>
        <w:t>show_rownames</w:t>
      </w:r>
      <w:proofErr w:type="spellEnd"/>
      <w:r>
        <w:t>=</w:t>
      </w:r>
      <w:proofErr w:type="spellStart"/>
      <w:r>
        <w:t>F,breaks</w:t>
      </w:r>
      <w:proofErr w:type="spellEnd"/>
      <w:r>
        <w:t>=seq(-3,3,length.out=101),</w:t>
      </w:r>
    </w:p>
    <w:p w14:paraId="5E637E9A" w14:textId="77777777" w:rsidR="00632180" w:rsidRDefault="00632180" w:rsidP="00632180">
      <w:r>
        <w:t xml:space="preserve">         </w:t>
      </w:r>
      <w:proofErr w:type="spellStart"/>
      <w:r>
        <w:t>color</w:t>
      </w:r>
      <w:proofErr w:type="spellEnd"/>
      <w:r>
        <w:t xml:space="preserve">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rev(</w:t>
      </w:r>
      <w:proofErr w:type="spellStart"/>
      <w:r>
        <w:t>brewer.pal</w:t>
      </w:r>
      <w:proofErr w:type="spellEnd"/>
      <w:r>
        <w:t>(n = 10, name =</w:t>
      </w:r>
    </w:p>
    <w:p w14:paraId="29FCBD9A" w14:textId="77777777" w:rsidR="00632180" w:rsidRDefault="00632180" w:rsidP="00632180">
      <w:r>
        <w:t xml:space="preserve">                                                   "</w:t>
      </w:r>
      <w:proofErr w:type="spellStart"/>
      <w:r>
        <w:t>RdYlBu</w:t>
      </w:r>
      <w:proofErr w:type="spellEnd"/>
      <w:r>
        <w:t>")</w:t>
      </w:r>
      <w:proofErr w:type="gramStart"/>
      <w:r>
        <w:t>))(</w:t>
      </w:r>
      <w:proofErr w:type="gramEnd"/>
      <w:r>
        <w:t xml:space="preserve">100), </w:t>
      </w:r>
      <w:proofErr w:type="spellStart"/>
      <w:r>
        <w:t>cluster_cols</w:t>
      </w:r>
      <w:proofErr w:type="spellEnd"/>
      <w:r>
        <w:t xml:space="preserve">=T, </w:t>
      </w:r>
      <w:proofErr w:type="spellStart"/>
      <w:r>
        <w:t>annotation_col</w:t>
      </w:r>
      <w:proofErr w:type="spellEnd"/>
      <w:r>
        <w:t>=</w:t>
      </w:r>
      <w:proofErr w:type="spellStart"/>
      <w:r>
        <w:t>df</w:t>
      </w:r>
      <w:proofErr w:type="spellEnd"/>
      <w:r>
        <w:t xml:space="preserve">, </w:t>
      </w:r>
    </w:p>
    <w:p w14:paraId="600286C0" w14:textId="77777777" w:rsidR="00632180" w:rsidRDefault="00632180" w:rsidP="00632180">
      <w:r>
        <w:t xml:space="preserve">         </w:t>
      </w:r>
      <w:proofErr w:type="spellStart"/>
      <w:r>
        <w:t>treeheight_row</w:t>
      </w:r>
      <w:proofErr w:type="spellEnd"/>
      <w:r>
        <w:t xml:space="preserve"> = 0,</w:t>
      </w:r>
    </w:p>
    <w:p w14:paraId="5BF84A5E" w14:textId="77777777" w:rsidR="00632180" w:rsidRDefault="00632180" w:rsidP="00632180">
      <w:r>
        <w:t xml:space="preserve">    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_heat_alt</w:t>
      </w:r>
      <w:proofErr w:type="spellEnd"/>
      <w:r>
        <w:t>,</w:t>
      </w:r>
    </w:p>
    <w:p w14:paraId="5F49D116" w14:textId="77777777" w:rsidR="00632180" w:rsidRDefault="00632180" w:rsidP="00632180">
      <w:r>
        <w:t xml:space="preserve">         </w:t>
      </w:r>
      <w:proofErr w:type="spellStart"/>
      <w:r>
        <w:t>clustering_distance_rows</w:t>
      </w:r>
      <w:proofErr w:type="spellEnd"/>
      <w:r>
        <w:t xml:space="preserve"> = "correlation", #=pearson</w:t>
      </w:r>
    </w:p>
    <w:p w14:paraId="2DE72A23" w14:textId="77777777" w:rsidR="00632180" w:rsidRDefault="00632180" w:rsidP="00632180">
      <w:r>
        <w:t xml:space="preserve">         </w:t>
      </w:r>
      <w:proofErr w:type="spellStart"/>
      <w:r>
        <w:t>clustering_distance_cols</w:t>
      </w:r>
      <w:proofErr w:type="spellEnd"/>
      <w:r>
        <w:t xml:space="preserve"> = "correlation", </w:t>
      </w:r>
    </w:p>
    <w:p w14:paraId="18483ED5" w14:textId="77777777" w:rsidR="00632180" w:rsidRDefault="00632180" w:rsidP="00632180">
      <w:r>
        <w:t xml:space="preserve">         </w:t>
      </w:r>
      <w:proofErr w:type="spellStart"/>
      <w:r>
        <w:t>clustering_method</w:t>
      </w:r>
      <w:proofErr w:type="spellEnd"/>
      <w:r>
        <w:t xml:space="preserve"> = "</w:t>
      </w:r>
      <w:proofErr w:type="spellStart"/>
      <w:proofErr w:type="gramStart"/>
      <w:r>
        <w:t>ward.D</w:t>
      </w:r>
      <w:proofErr w:type="spellEnd"/>
      <w:proofErr w:type="gramEnd"/>
      <w:r>
        <w:t xml:space="preserve">", </w:t>
      </w:r>
    </w:p>
    <w:p w14:paraId="269F3B1C" w14:textId="77777777" w:rsidR="00632180" w:rsidRDefault="00632180" w:rsidP="00632180">
      <w:r>
        <w:t xml:space="preserve">         </w:t>
      </w:r>
      <w:proofErr w:type="spellStart"/>
      <w:r>
        <w:t>fontfamily</w:t>
      </w:r>
      <w:proofErr w:type="spellEnd"/>
      <w:r>
        <w:t xml:space="preserve"> = "serif",</w:t>
      </w:r>
    </w:p>
    <w:p w14:paraId="45AB70D2" w14:textId="77777777" w:rsidR="00632180" w:rsidRDefault="00632180" w:rsidP="00632180">
      <w:r>
        <w:t xml:space="preserve">         filename="heatmap_FC_core.pdf")</w:t>
      </w:r>
    </w:p>
    <w:p w14:paraId="5D140559" w14:textId="77777777" w:rsidR="00632180" w:rsidRDefault="00632180" w:rsidP="00632180"/>
    <w:p w14:paraId="641E1819" w14:textId="77777777" w:rsidR="00632180" w:rsidRDefault="00632180" w:rsidP="00632180">
      <w:r>
        <w:t>#####################################################################</w:t>
      </w:r>
    </w:p>
    <w:p w14:paraId="718F5F14" w14:textId="77777777" w:rsidR="00632180" w:rsidRDefault="00632180" w:rsidP="00632180">
      <w:r>
        <w:t>### PLOT COUNTS of top30 ###</w:t>
      </w:r>
    </w:p>
    <w:p w14:paraId="243F86F7" w14:textId="77777777" w:rsidR="00632180" w:rsidRDefault="00632180" w:rsidP="00632180">
      <w:r>
        <w:t>#####################################################################</w:t>
      </w:r>
    </w:p>
    <w:p w14:paraId="34297F95" w14:textId="77777777" w:rsidR="00632180" w:rsidRDefault="00632180" w:rsidP="00632180">
      <w:r>
        <w:t>library(</w:t>
      </w:r>
      <w:proofErr w:type="spellStart"/>
      <w:r>
        <w:t>tidyverse</w:t>
      </w:r>
      <w:proofErr w:type="spellEnd"/>
      <w:r>
        <w:t>)</w:t>
      </w:r>
    </w:p>
    <w:p w14:paraId="37104667" w14:textId="77777777" w:rsidR="00632180" w:rsidRDefault="00632180" w:rsidP="00632180">
      <w:r>
        <w:t>library(</w:t>
      </w:r>
      <w:proofErr w:type="spellStart"/>
      <w:r>
        <w:t>tidyr</w:t>
      </w:r>
      <w:proofErr w:type="spellEnd"/>
      <w:r>
        <w:t>)</w:t>
      </w:r>
    </w:p>
    <w:p w14:paraId="0669BE01" w14:textId="77777777" w:rsidR="00632180" w:rsidRDefault="00632180" w:rsidP="00632180">
      <w:r>
        <w:t>library(ggplot2)</w:t>
      </w:r>
    </w:p>
    <w:p w14:paraId="21AAE503" w14:textId="77777777" w:rsidR="00632180" w:rsidRDefault="00632180" w:rsidP="00632180"/>
    <w:p w14:paraId="342063DB" w14:textId="77777777" w:rsidR="00632180" w:rsidRDefault="00632180" w:rsidP="00632180">
      <w:proofErr w:type="spellStart"/>
      <w:r>
        <w:t>dds_sf</w:t>
      </w:r>
      <w:proofErr w:type="spellEnd"/>
      <w:r>
        <w:t>&lt;-</w:t>
      </w:r>
      <w:proofErr w:type="spellStart"/>
      <w:proofErr w:type="gramStart"/>
      <w:r>
        <w:t>estimateSizeFactors</w:t>
      </w:r>
      <w:proofErr w:type="spellEnd"/>
      <w:r>
        <w:t>(</w:t>
      </w:r>
      <w:proofErr w:type="gramEnd"/>
    </w:p>
    <w:p w14:paraId="59A39223" w14:textId="77777777" w:rsidR="00632180" w:rsidRDefault="00632180" w:rsidP="00632180">
      <w:r>
        <w:t xml:space="preserve">  </w:t>
      </w:r>
      <w:proofErr w:type="spellStart"/>
      <w:r>
        <w:t>dds</w:t>
      </w:r>
      <w:proofErr w:type="spellEnd"/>
      <w:r>
        <w:t>,</w:t>
      </w:r>
    </w:p>
    <w:p w14:paraId="732A30CA" w14:textId="77777777" w:rsidR="00632180" w:rsidRDefault="00632180" w:rsidP="00632180">
      <w:r>
        <w:t xml:space="preserve">  type = </w:t>
      </w:r>
      <w:proofErr w:type="gramStart"/>
      <w:r>
        <w:t>c(</w:t>
      </w:r>
      <w:proofErr w:type="gramEnd"/>
      <w:r>
        <w:t>"ratio", "</w:t>
      </w:r>
      <w:proofErr w:type="spellStart"/>
      <w:r>
        <w:t>poscounts</w:t>
      </w:r>
      <w:proofErr w:type="spellEnd"/>
      <w:r>
        <w:t>", "iterate"),</w:t>
      </w:r>
    </w:p>
    <w:p w14:paraId="349E9AB0" w14:textId="77777777" w:rsidR="00632180" w:rsidRDefault="00632180" w:rsidP="00632180">
      <w:r>
        <w:t xml:space="preserve">  </w:t>
      </w:r>
      <w:proofErr w:type="spellStart"/>
      <w:r>
        <w:t>locfunc</w:t>
      </w:r>
      <w:proofErr w:type="spellEnd"/>
      <w:r>
        <w:t xml:space="preserve"> = </w:t>
      </w:r>
      <w:proofErr w:type="gramStart"/>
      <w:r>
        <w:t>stats::</w:t>
      </w:r>
      <w:proofErr w:type="gramEnd"/>
      <w:r>
        <w:t>median,</w:t>
      </w:r>
    </w:p>
    <w:p w14:paraId="43A11B98" w14:textId="77777777" w:rsidR="00632180" w:rsidRDefault="00632180" w:rsidP="00632180">
      <w:r>
        <w:t xml:space="preserve">  quiet = FALSE)</w:t>
      </w:r>
    </w:p>
    <w:p w14:paraId="16AC5EE7" w14:textId="77777777" w:rsidR="00632180" w:rsidRDefault="00632180" w:rsidP="00632180"/>
    <w:p w14:paraId="6DC17EBC" w14:textId="77777777" w:rsidR="00632180" w:rsidRDefault="00632180" w:rsidP="00632180">
      <w:proofErr w:type="spellStart"/>
      <w:r>
        <w:t>normalized_counts</w:t>
      </w:r>
      <w:proofErr w:type="spellEnd"/>
      <w:r>
        <w:t xml:space="preserve"> &lt;- </w:t>
      </w:r>
      <w:proofErr w:type="gramStart"/>
      <w:r>
        <w:t>counts(</w:t>
      </w:r>
      <w:proofErr w:type="spellStart"/>
      <w:proofErr w:type="gramEnd"/>
      <w:r>
        <w:t>dds_sf</w:t>
      </w:r>
      <w:proofErr w:type="spellEnd"/>
      <w:r>
        <w:t>, normalized=TRUE)</w:t>
      </w:r>
    </w:p>
    <w:p w14:paraId="3327E2B1" w14:textId="77777777" w:rsidR="00632180" w:rsidRDefault="00632180" w:rsidP="00632180">
      <w:r>
        <w:lastRenderedPageBreak/>
        <w:t>head(</w:t>
      </w:r>
      <w:proofErr w:type="spellStart"/>
      <w:r>
        <w:t>normalized_counts</w:t>
      </w:r>
      <w:proofErr w:type="spellEnd"/>
      <w:r>
        <w:t>)</w:t>
      </w:r>
    </w:p>
    <w:p w14:paraId="1C306576" w14:textId="77777777" w:rsidR="00632180" w:rsidRDefault="00632180" w:rsidP="00632180"/>
    <w:p w14:paraId="07B12C73" w14:textId="77777777" w:rsidR="00632180" w:rsidRDefault="00632180" w:rsidP="00632180">
      <w:proofErr w:type="spellStart"/>
      <w:r>
        <w:t>normalized_counts_log</w:t>
      </w:r>
      <w:proofErr w:type="spellEnd"/>
      <w:r>
        <w:t>&lt;-(</w:t>
      </w:r>
      <w:proofErr w:type="spellStart"/>
      <w:r>
        <w:t>normalized_counts</w:t>
      </w:r>
      <w:proofErr w:type="spellEnd"/>
      <w:r>
        <w:t>)</w:t>
      </w:r>
    </w:p>
    <w:p w14:paraId="3302DD51" w14:textId="77777777" w:rsidR="00632180" w:rsidRDefault="00632180" w:rsidP="00632180">
      <w:proofErr w:type="spellStart"/>
      <w:r>
        <w:t>normalized_counts_</w:t>
      </w:r>
      <w:proofErr w:type="gramStart"/>
      <w:r>
        <w:t>log</w:t>
      </w:r>
      <w:proofErr w:type="spellEnd"/>
      <w:r>
        <w:t>[</w:t>
      </w:r>
      <w:proofErr w:type="spellStart"/>
      <w:proofErr w:type="gramEnd"/>
      <w:r>
        <w:t>normalized_counts_log</w:t>
      </w:r>
      <w:proofErr w:type="spellEnd"/>
      <w:r>
        <w:t xml:space="preserve"> == 0] &lt;- 1 </w:t>
      </w:r>
    </w:p>
    <w:p w14:paraId="0FF14658" w14:textId="77777777" w:rsidR="00632180" w:rsidRDefault="00632180" w:rsidP="00632180">
      <w:proofErr w:type="spellStart"/>
      <w:r>
        <w:t>normalized_counts_log</w:t>
      </w:r>
      <w:proofErr w:type="spellEnd"/>
      <w:r>
        <w:t>&lt;-log2(</w:t>
      </w:r>
      <w:proofErr w:type="spellStart"/>
      <w:r>
        <w:t>normalized_counts_log</w:t>
      </w:r>
      <w:proofErr w:type="spellEnd"/>
      <w:r>
        <w:t>)</w:t>
      </w:r>
    </w:p>
    <w:p w14:paraId="3624503F" w14:textId="77777777" w:rsidR="00632180" w:rsidRDefault="00632180" w:rsidP="00632180"/>
    <w:p w14:paraId="2A275628" w14:textId="77777777" w:rsidR="00632180" w:rsidRDefault="00632180" w:rsidP="00632180">
      <w:proofErr w:type="spellStart"/>
      <w:r>
        <w:t>norm_counts</w:t>
      </w:r>
      <w:proofErr w:type="spellEnd"/>
      <w:r>
        <w:t>&lt;-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spellStart"/>
      <w:proofErr w:type="gramEnd"/>
      <w:r>
        <w:t>normalized_counts_log</w:t>
      </w:r>
      <w:proofErr w:type="spellEnd"/>
      <w:r>
        <w:t xml:space="preserve">, </w:t>
      </w:r>
      <w:proofErr w:type="spellStart"/>
      <w:r>
        <w:t>rownames</w:t>
      </w:r>
      <w:proofErr w:type="spellEnd"/>
      <w:r>
        <w:t xml:space="preserve"> = "gene")</w:t>
      </w:r>
    </w:p>
    <w:p w14:paraId="42210B22" w14:textId="77777777" w:rsidR="00632180" w:rsidRDefault="00632180" w:rsidP="00632180">
      <w:proofErr w:type="spellStart"/>
      <w:r>
        <w:t>res_all_tb</w:t>
      </w:r>
      <w:proofErr w:type="spellEnd"/>
      <w:r>
        <w:t>&lt;-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spellStart"/>
      <w:proofErr w:type="gramEnd"/>
      <w:r>
        <w:t>res_all</w:t>
      </w:r>
      <w:proofErr w:type="spellEnd"/>
      <w:r>
        <w:t xml:space="preserve">, </w:t>
      </w:r>
      <w:proofErr w:type="spellStart"/>
      <w:r>
        <w:t>rownames</w:t>
      </w:r>
      <w:proofErr w:type="spellEnd"/>
      <w:r>
        <w:t xml:space="preserve"> = "gene")</w:t>
      </w:r>
    </w:p>
    <w:p w14:paraId="08B4DF96" w14:textId="77777777" w:rsidR="00632180" w:rsidRDefault="00632180" w:rsidP="00632180"/>
    <w:p w14:paraId="1DF234DE" w14:textId="77777777" w:rsidR="00632180" w:rsidRDefault="00632180" w:rsidP="00632180">
      <w:proofErr w:type="spellStart"/>
      <w:r>
        <w:t>top_n</w:t>
      </w:r>
      <w:proofErr w:type="spellEnd"/>
      <w:r>
        <w:t xml:space="preserve"> &lt;- </w:t>
      </w:r>
      <w:proofErr w:type="spellStart"/>
      <w:r>
        <w:t>res_all_tb</w:t>
      </w:r>
      <w:proofErr w:type="spellEnd"/>
      <w:r>
        <w:t xml:space="preserve"> %&gt;% </w:t>
      </w:r>
    </w:p>
    <w:p w14:paraId="6FE2E50A" w14:textId="77777777" w:rsidR="00632180" w:rsidRDefault="00632180" w:rsidP="00632180">
      <w:r>
        <w:t xml:space="preserve">   </w:t>
      </w:r>
      <w:proofErr w:type="gramStart"/>
      <w:r>
        <w:t>arrange( -</w:t>
      </w:r>
      <w:proofErr w:type="gramEnd"/>
      <w:r>
        <w:t xml:space="preserve">abs(log2FoldChange) ) %&gt;% </w:t>
      </w:r>
      <w:r>
        <w:tab/>
        <w:t xml:space="preserve">#Arrange rows by absolute </w:t>
      </w:r>
      <w:proofErr w:type="spellStart"/>
      <w:r>
        <w:t>logFC</w:t>
      </w:r>
      <w:proofErr w:type="spellEnd"/>
      <w:r>
        <w:t xml:space="preserve"> values</w:t>
      </w:r>
    </w:p>
    <w:p w14:paraId="6E7999E8" w14:textId="77777777" w:rsidR="00632180" w:rsidRDefault="00632180" w:rsidP="00632180">
      <w:r>
        <w:t xml:space="preserve">   pull(gene) %&gt;% </w:t>
      </w:r>
      <w:r>
        <w:tab/>
      </w:r>
      <w:r>
        <w:tab/>
        <w:t xml:space="preserve">#Extract character vector of ordered </w:t>
      </w:r>
      <w:proofErr w:type="gramStart"/>
      <w:r>
        <w:t>genes</w:t>
      </w:r>
      <w:proofErr w:type="gramEnd"/>
    </w:p>
    <w:p w14:paraId="4A123B10" w14:textId="77777777" w:rsidR="00632180" w:rsidRDefault="00632180" w:rsidP="00632180">
      <w:r>
        <w:t xml:space="preserve">   head(n=30) </w:t>
      </w:r>
      <w:r>
        <w:tab/>
      </w:r>
      <w:r>
        <w:tab/>
        <w:t>#Extract the top 30 genes</w:t>
      </w:r>
    </w:p>
    <w:p w14:paraId="3870B04D" w14:textId="77777777" w:rsidR="00632180" w:rsidRDefault="00632180" w:rsidP="00632180"/>
    <w:p w14:paraId="56284B7E" w14:textId="77777777" w:rsidR="00632180" w:rsidRDefault="00632180" w:rsidP="00632180">
      <w:proofErr w:type="spellStart"/>
      <w:r>
        <w:t>top_n_norm</w:t>
      </w:r>
      <w:proofErr w:type="spellEnd"/>
      <w:r>
        <w:t xml:space="preserve"> &lt;- </w:t>
      </w:r>
      <w:proofErr w:type="spellStart"/>
      <w:r>
        <w:t>norm_counts</w:t>
      </w:r>
      <w:proofErr w:type="spellEnd"/>
      <w:r>
        <w:t xml:space="preserve"> %&gt;%</w:t>
      </w:r>
    </w:p>
    <w:p w14:paraId="62E51296" w14:textId="77777777" w:rsidR="00632180" w:rsidRDefault="00632180" w:rsidP="00632180">
      <w:r>
        <w:t xml:space="preserve">  </w:t>
      </w:r>
      <w:proofErr w:type="gramStart"/>
      <w:r>
        <w:t>filter(</w:t>
      </w:r>
      <w:proofErr w:type="gramEnd"/>
      <w:r>
        <w:t xml:space="preserve">gene %in% </w:t>
      </w:r>
      <w:proofErr w:type="spellStart"/>
      <w:r>
        <w:t>top_n</w:t>
      </w:r>
      <w:proofErr w:type="spellEnd"/>
      <w:r>
        <w:t>)</w:t>
      </w:r>
    </w:p>
    <w:p w14:paraId="09070154" w14:textId="77777777" w:rsidR="00632180" w:rsidRDefault="00632180" w:rsidP="00632180"/>
    <w:p w14:paraId="6CCA9827" w14:textId="77777777" w:rsidR="00632180" w:rsidRDefault="00632180" w:rsidP="00632180">
      <w:proofErr w:type="spellStart"/>
      <w:r>
        <w:t>gathered_top</w:t>
      </w:r>
      <w:proofErr w:type="spellEnd"/>
      <w:r>
        <w:t xml:space="preserve"> &lt;- </w:t>
      </w:r>
      <w:proofErr w:type="spellStart"/>
      <w:r>
        <w:t>top_n_norm</w:t>
      </w:r>
      <w:proofErr w:type="spellEnd"/>
      <w:r>
        <w:t xml:space="preserve"> %&gt;%</w:t>
      </w:r>
    </w:p>
    <w:p w14:paraId="333C098E" w14:textId="77777777" w:rsidR="00632180" w:rsidRDefault="00632180" w:rsidP="00632180">
      <w:r>
        <w:t xml:space="preserve">     gather(</w:t>
      </w:r>
      <w:proofErr w:type="spellStart"/>
      <w:r>
        <w:t>colnames</w:t>
      </w:r>
      <w:proofErr w:type="spellEnd"/>
      <w:r>
        <w:t>(</w:t>
      </w:r>
      <w:proofErr w:type="spellStart"/>
      <w:r>
        <w:t>top_n_</w:t>
      </w:r>
      <w:proofErr w:type="gramStart"/>
      <w:r>
        <w:t>norm</w:t>
      </w:r>
      <w:proofErr w:type="spellEnd"/>
      <w:r>
        <w:t>)[</w:t>
      </w:r>
      <w:proofErr w:type="gramEnd"/>
      <w:r>
        <w:t>2:23], key = "</w:t>
      </w:r>
      <w:proofErr w:type="spellStart"/>
      <w:r>
        <w:t>samplename</w:t>
      </w:r>
      <w:proofErr w:type="spellEnd"/>
      <w:r>
        <w:t>", value = "</w:t>
      </w:r>
      <w:proofErr w:type="spellStart"/>
      <w:r>
        <w:t>normalized_counts</w:t>
      </w:r>
      <w:proofErr w:type="spellEnd"/>
      <w:r>
        <w:t>")</w:t>
      </w:r>
    </w:p>
    <w:p w14:paraId="214749F4" w14:textId="77777777" w:rsidR="00632180" w:rsidRDefault="00632180" w:rsidP="00632180"/>
    <w:p w14:paraId="46ECE66A" w14:textId="77777777" w:rsidR="00632180" w:rsidRDefault="00632180" w:rsidP="00632180">
      <w:proofErr w:type="spellStart"/>
      <w:r>
        <w:t>stype</w:t>
      </w:r>
      <w:proofErr w:type="spellEnd"/>
      <w:r>
        <w:t>&lt;-</w:t>
      </w:r>
      <w:proofErr w:type="spellStart"/>
      <w:r>
        <w:t>gathered_top$samplename</w:t>
      </w:r>
      <w:proofErr w:type="spellEnd"/>
      <w:r>
        <w:t xml:space="preserve"> %&gt;% #select(samplename) %&gt;% </w:t>
      </w:r>
    </w:p>
    <w:p w14:paraId="09504302" w14:textId="77777777" w:rsidR="00632180" w:rsidRDefault="00632180" w:rsidP="00632180">
      <w:r>
        <w:t xml:space="preserve">  </w:t>
      </w:r>
      <w:proofErr w:type="spellStart"/>
      <w:proofErr w:type="gramStart"/>
      <w:r>
        <w:t>as.vector</w:t>
      </w:r>
      <w:proofErr w:type="spellEnd"/>
      <w:proofErr w:type="gramEnd"/>
      <w:r>
        <w:t>() %&gt;%</w:t>
      </w:r>
    </w:p>
    <w:p w14:paraId="672756AD" w14:textId="77777777" w:rsidR="00632180" w:rsidRDefault="00632180" w:rsidP="00632180">
      <w:r>
        <w:t xml:space="preserve"> 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gramEnd"/>
      <w:r>
        <w:t>"^HI.*","in vitro") %&gt;%</w:t>
      </w:r>
    </w:p>
    <w:p w14:paraId="6B351877" w14:textId="77777777" w:rsidR="00632180" w:rsidRDefault="00632180" w:rsidP="00632180">
      <w:r>
        <w:t xml:space="preserve"> 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gramEnd"/>
      <w:r>
        <w:t>"^LU.*","in vivo") %&gt;%</w:t>
      </w:r>
    </w:p>
    <w:p w14:paraId="6EF88377" w14:textId="77777777" w:rsidR="00632180" w:rsidRDefault="00632180" w:rsidP="00632180">
      <w:r>
        <w:t xml:space="preserve"> 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gramEnd"/>
      <w:r>
        <w:t>"^MA.*","in vivo") %&gt;%</w:t>
      </w:r>
    </w:p>
    <w:p w14:paraId="4ED85E58" w14:textId="77777777" w:rsidR="00632180" w:rsidRDefault="00632180" w:rsidP="00632180">
      <w:r>
        <w:t xml:space="preserve">  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gramEnd"/>
      <w:r>
        <w:t>)</w:t>
      </w:r>
    </w:p>
    <w:p w14:paraId="5DA84862" w14:textId="77777777" w:rsidR="00632180" w:rsidRDefault="00632180" w:rsidP="00632180"/>
    <w:p w14:paraId="1BEDBF74" w14:textId="77777777" w:rsidR="00632180" w:rsidRDefault="00632180" w:rsidP="00632180">
      <w:r>
        <w:t xml:space="preserve">gathered_top2 &lt;- </w:t>
      </w:r>
      <w:proofErr w:type="spellStart"/>
      <w:r>
        <w:t>bind_cols</w:t>
      </w:r>
      <w:proofErr w:type="spellEnd"/>
      <w:r>
        <w:t>(</w:t>
      </w:r>
      <w:proofErr w:type="spellStart"/>
      <w:r>
        <w:t>gathered_</w:t>
      </w:r>
      <w:proofErr w:type="gramStart"/>
      <w:r>
        <w:t>top,sampletype</w:t>
      </w:r>
      <w:proofErr w:type="spellEnd"/>
      <w:proofErr w:type="gramEnd"/>
      <w:r>
        <w:t>=</w:t>
      </w:r>
      <w:proofErr w:type="spellStart"/>
      <w:r>
        <w:t>stype</w:t>
      </w:r>
      <w:proofErr w:type="spellEnd"/>
      <w:r>
        <w:t>)</w:t>
      </w:r>
    </w:p>
    <w:p w14:paraId="0AD6958B" w14:textId="77777777" w:rsidR="00632180" w:rsidRDefault="00632180" w:rsidP="00632180"/>
    <w:p w14:paraId="6533A526" w14:textId="77777777" w:rsidR="00632180" w:rsidRDefault="00632180" w:rsidP="00632180">
      <w:r>
        <w:t>COLS = c("#B6DDE3","#F57C73")</w:t>
      </w:r>
    </w:p>
    <w:p w14:paraId="095390BA" w14:textId="77777777" w:rsidR="00632180" w:rsidRDefault="00632180" w:rsidP="00632180"/>
    <w:p w14:paraId="65E3F4F4" w14:textId="77777777" w:rsidR="00632180" w:rsidRDefault="00632180" w:rsidP="00632180">
      <w:proofErr w:type="spellStart"/>
      <w:r>
        <w:t>ggplot</w:t>
      </w:r>
      <w:proofErr w:type="spellEnd"/>
      <w:r>
        <w:t>(gathered_top2) +</w:t>
      </w:r>
    </w:p>
    <w:p w14:paraId="7539161F" w14:textId="77777777" w:rsidR="00632180" w:rsidRDefault="00632180" w:rsidP="00632180">
      <w:r>
        <w:lastRenderedPageBreak/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gene, y = </w:t>
      </w:r>
      <w:proofErr w:type="spellStart"/>
      <w:r>
        <w:t>normalized_counts</w:t>
      </w:r>
      <w:proofErr w:type="spellEnd"/>
      <w:r>
        <w:t xml:space="preserve">, </w:t>
      </w:r>
      <w:proofErr w:type="spellStart"/>
      <w:r>
        <w:t>color</w:t>
      </w:r>
      <w:proofErr w:type="spellEnd"/>
      <w:r>
        <w:t xml:space="preserve"> = value, shape = value), size = 2) +</w:t>
      </w:r>
    </w:p>
    <w:p w14:paraId="2A12892A" w14:textId="77777777" w:rsidR="00632180" w:rsidRDefault="00632180" w:rsidP="00632180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>values = COLS) +</w:t>
      </w:r>
    </w:p>
    <w:p w14:paraId="2424EB4C" w14:textId="77777777" w:rsidR="00632180" w:rsidRDefault="00632180" w:rsidP="00632180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 = c(16,18)) +</w:t>
      </w:r>
    </w:p>
    <w:p w14:paraId="376390AF" w14:textId="77777777" w:rsidR="00632180" w:rsidRDefault="00632180" w:rsidP="00632180">
      <w:r>
        <w:t xml:space="preserve">  </w:t>
      </w:r>
      <w:proofErr w:type="spellStart"/>
      <w:r>
        <w:t>geom_</w:t>
      </w:r>
      <w:proofErr w:type="gramStart"/>
      <w:r>
        <w:t>segment</w:t>
      </w:r>
      <w:proofErr w:type="spellEnd"/>
      <w:r>
        <w:t>(</w:t>
      </w:r>
      <w:proofErr w:type="gramEnd"/>
    </w:p>
    <w:p w14:paraId="01B26DC2" w14:textId="77777777" w:rsidR="00632180" w:rsidRDefault="00632180" w:rsidP="00632180">
      <w:r>
        <w:t xml:space="preserve">    data = medians,</w:t>
      </w:r>
    </w:p>
    <w:p w14:paraId="35295955" w14:textId="77777777" w:rsidR="00632180" w:rsidRDefault="00632180" w:rsidP="00632180">
      <w:r>
        <w:t xml:space="preserve">    mapping =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end</w:t>
      </w:r>
      <w:proofErr w:type="spellEnd"/>
      <w:r>
        <w:t xml:space="preserve"> = </w:t>
      </w:r>
      <w:proofErr w:type="spellStart"/>
      <w:r>
        <w:t>xmax</w:t>
      </w:r>
      <w:proofErr w:type="spellEnd"/>
      <w:r>
        <w:t xml:space="preserve">, y = y, </w:t>
      </w:r>
      <w:proofErr w:type="spellStart"/>
      <w:r>
        <w:t>yend</w:t>
      </w:r>
      <w:proofErr w:type="spellEnd"/>
      <w:r>
        <w:t xml:space="preserve"> = </w:t>
      </w:r>
      <w:proofErr w:type="spellStart"/>
      <w:r>
        <w:t>y,color</w:t>
      </w:r>
      <w:proofErr w:type="spellEnd"/>
      <w:r>
        <w:t xml:space="preserve"> = value), linewidth=0.8) +</w:t>
      </w:r>
    </w:p>
    <w:p w14:paraId="0E54F205" w14:textId="77777777" w:rsidR="00632180" w:rsidRDefault="00632180" w:rsidP="0063218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") +</w:t>
      </w:r>
    </w:p>
    <w:p w14:paraId="6BD54FA7" w14:textId="77777777" w:rsidR="00632180" w:rsidRDefault="00632180" w:rsidP="0063218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log2(Normalized Counts)") + </w:t>
      </w:r>
    </w:p>
    <w:p w14:paraId="715DAF74" w14:textId="77777777" w:rsidR="00632180" w:rsidRDefault="00632180" w:rsidP="00632180"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 xml:space="preserve">"Expression of top 30 </w:t>
      </w:r>
      <w:proofErr w:type="spellStart"/>
      <w:r>
        <w:t>DEGs</w:t>
      </w:r>
      <w:proofErr w:type="spellEnd"/>
      <w:r>
        <w:t>") +</w:t>
      </w:r>
    </w:p>
    <w:p w14:paraId="3220E3A9" w14:textId="77777777" w:rsidR="00632180" w:rsidRDefault="00632180" w:rsidP="00632180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32CAA13D" w14:textId="77777777" w:rsidR="00632180" w:rsidRDefault="00632180" w:rsidP="0063218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, </w:t>
      </w:r>
      <w:proofErr w:type="spellStart"/>
      <w:r>
        <w:t>color</w:t>
      </w:r>
      <w:proofErr w:type="spellEnd"/>
      <w:r>
        <w:t xml:space="preserve"> = "black")) +</w:t>
      </w:r>
    </w:p>
    <w:p w14:paraId="229868A5" w14:textId="77777777" w:rsidR="00632180" w:rsidRDefault="00632180" w:rsidP="00632180">
      <w:r>
        <w:t xml:space="preserve">  </w:t>
      </w:r>
      <w:proofErr w:type="gramStart"/>
      <w:r>
        <w:t>theme(</w:t>
      </w:r>
      <w:proofErr w:type="spellStart"/>
      <w:proofErr w:type="gramEnd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,</w:t>
      </w:r>
    </w:p>
    <w:p w14:paraId="4BF3405B" w14:textId="77777777" w:rsidR="00632180" w:rsidRDefault="00632180" w:rsidP="00632180">
      <w:r>
        <w:t xml:space="preserve">        text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mily = "serif"),</w:t>
      </w:r>
    </w:p>
    <w:p w14:paraId="4DF8C8A9" w14:textId="77777777" w:rsidR="00632180" w:rsidRDefault="00632180" w:rsidP="00632180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element_blank</w:t>
      </w:r>
      <w:proofErr w:type="spellEnd"/>
      <w:r>
        <w:t>(),</w:t>
      </w:r>
    </w:p>
    <w:p w14:paraId="5C36E0EC" w14:textId="77777777" w:rsidR="00632180" w:rsidRDefault="00632180" w:rsidP="0063218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0))  </w:t>
      </w:r>
    </w:p>
    <w:p w14:paraId="405F9C4B" w14:textId="77777777" w:rsidR="00632180" w:rsidRDefault="00632180" w:rsidP="00632180"/>
    <w:p w14:paraId="2EFBCBEE" w14:textId="77777777" w:rsidR="00632180" w:rsidRDefault="00632180" w:rsidP="00632180"/>
    <w:p w14:paraId="0CCB2568" w14:textId="77777777" w:rsidR="00632180" w:rsidRDefault="00632180" w:rsidP="00632180">
      <w:r>
        <w:t>#####################################################################</w:t>
      </w:r>
    </w:p>
    <w:p w14:paraId="6866C63E" w14:textId="77777777" w:rsidR="00632180" w:rsidRDefault="00632180" w:rsidP="00632180">
      <w:r>
        <w:t>### ZEROS IN CORE ###</w:t>
      </w:r>
    </w:p>
    <w:p w14:paraId="49D032F5" w14:textId="77777777" w:rsidR="00632180" w:rsidRDefault="00632180" w:rsidP="00632180">
      <w:r>
        <w:t>#####################################################################</w:t>
      </w:r>
    </w:p>
    <w:p w14:paraId="533FB333" w14:textId="77777777" w:rsidR="00632180" w:rsidRDefault="00632180" w:rsidP="00632180">
      <w:r>
        <w:t>library(</w:t>
      </w:r>
      <w:proofErr w:type="spellStart"/>
      <w:r>
        <w:t>proxyC</w:t>
      </w:r>
      <w:proofErr w:type="spellEnd"/>
      <w:r>
        <w:t>)</w:t>
      </w:r>
    </w:p>
    <w:p w14:paraId="4DCA8F55" w14:textId="77777777" w:rsidR="00632180" w:rsidRDefault="00632180" w:rsidP="00632180"/>
    <w:p w14:paraId="6EE9879E" w14:textId="77777777" w:rsidR="00632180" w:rsidRDefault="00632180" w:rsidP="00632180">
      <w:r>
        <w:t>table(</w:t>
      </w:r>
      <w:proofErr w:type="spellStart"/>
      <w:r>
        <w:t>rowZeros</w:t>
      </w:r>
      <w:proofErr w:type="spellEnd"/>
      <w:r>
        <w:t>(counts(</w:t>
      </w:r>
      <w:proofErr w:type="spellStart"/>
      <w:r>
        <w:t>dds</w:t>
      </w:r>
      <w:proofErr w:type="spellEnd"/>
      <w:r>
        <w:t>)))</w:t>
      </w:r>
    </w:p>
    <w:p w14:paraId="1004AD24" w14:textId="77777777" w:rsidR="00632180" w:rsidRDefault="00632180" w:rsidP="00632180">
      <w:r>
        <w:t>counts(</w:t>
      </w:r>
      <w:proofErr w:type="spellStart"/>
      <w:r>
        <w:t>dds</w:t>
      </w:r>
      <w:proofErr w:type="spellEnd"/>
      <w:r>
        <w:t>)["</w:t>
      </w:r>
      <w:proofErr w:type="spellStart"/>
      <w:r>
        <w:t>zwf</w:t>
      </w:r>
      <w:proofErr w:type="spellEnd"/>
      <w:r>
        <w:t>",]</w:t>
      </w:r>
    </w:p>
    <w:p w14:paraId="1E72F18E" w14:textId="77777777" w:rsidR="00632180" w:rsidRDefault="00632180" w:rsidP="00632180">
      <w:proofErr w:type="gramStart"/>
      <w:r>
        <w:t xml:space="preserve">which( </w:t>
      </w:r>
      <w:proofErr w:type="spellStart"/>
      <w:r>
        <w:t>rowSums</w:t>
      </w:r>
      <w:proofErr w:type="spellEnd"/>
      <w:proofErr w:type="gramEnd"/>
      <w:r>
        <w:t>(counts(</w:t>
      </w:r>
      <w:proofErr w:type="spellStart"/>
      <w:r>
        <w:t>dds</w:t>
      </w:r>
      <w:proofErr w:type="spellEnd"/>
      <w:r>
        <w:t>)==0)==7)</w:t>
      </w:r>
    </w:p>
    <w:p w14:paraId="3AA9A642" w14:textId="77777777" w:rsidR="00632180" w:rsidRDefault="00632180" w:rsidP="00632180"/>
    <w:p w14:paraId="195C0B5E" w14:textId="77777777" w:rsidR="00632180" w:rsidRDefault="00632180" w:rsidP="00632180"/>
    <w:p w14:paraId="7B2CE35F" w14:textId="77777777" w:rsidR="00632180" w:rsidRDefault="00632180" w:rsidP="00632180">
      <w:r>
        <w:t>#####################################################################</w:t>
      </w:r>
    </w:p>
    <w:p w14:paraId="041BA5A2" w14:textId="77777777" w:rsidR="00632180" w:rsidRDefault="00632180" w:rsidP="00632180">
      <w:r>
        <w:t>### VOLCANO PLOT ###</w:t>
      </w:r>
    </w:p>
    <w:p w14:paraId="33ADDD8B" w14:textId="77777777" w:rsidR="00632180" w:rsidRDefault="00632180" w:rsidP="00632180">
      <w:r>
        <w:t>#####################################################################</w:t>
      </w:r>
      <w:proofErr w:type="gramStart"/>
      <w:r>
        <w:t>library(</w:t>
      </w:r>
      <w:proofErr w:type="gramEnd"/>
      <w:r>
        <w:t>EnhancedVolcano)</w:t>
      </w:r>
    </w:p>
    <w:p w14:paraId="3018DEFC" w14:textId="77777777" w:rsidR="00632180" w:rsidRDefault="00632180" w:rsidP="00632180">
      <w:proofErr w:type="gramStart"/>
      <w:r>
        <w:t>library(</w:t>
      </w:r>
      <w:proofErr w:type="spellStart"/>
      <w:proofErr w:type="gramEnd"/>
      <w:r>
        <w:t>EnhancedVolcano</w:t>
      </w:r>
      <w:proofErr w:type="spellEnd"/>
      <w:r>
        <w:t>)</w:t>
      </w:r>
    </w:p>
    <w:p w14:paraId="452F39F2" w14:textId="77777777" w:rsidR="00632180" w:rsidRDefault="00632180" w:rsidP="00632180"/>
    <w:p w14:paraId="3FCECEEF" w14:textId="77777777" w:rsidR="00632180" w:rsidRDefault="00632180" w:rsidP="00632180">
      <w:proofErr w:type="spellStart"/>
      <w:r>
        <w:t>vp</w:t>
      </w:r>
      <w:proofErr w:type="spellEnd"/>
      <w:r>
        <w:t>&lt;-</w:t>
      </w:r>
      <w:proofErr w:type="gramStart"/>
      <w:r>
        <w:t>plot(</w:t>
      </w:r>
      <w:proofErr w:type="spellStart"/>
      <w:proofErr w:type="gramEnd"/>
      <w:r>
        <w:t>EnhancedVolcano</w:t>
      </w:r>
      <w:proofErr w:type="spellEnd"/>
      <w:r>
        <w:t>(</w:t>
      </w:r>
      <w:proofErr w:type="spellStart"/>
      <w:r>
        <w:t>res_all</w:t>
      </w:r>
      <w:proofErr w:type="spellEnd"/>
      <w:r>
        <w:t>,</w:t>
      </w:r>
    </w:p>
    <w:p w14:paraId="7BE56E61" w14:textId="77777777" w:rsidR="00632180" w:rsidRDefault="00632180" w:rsidP="00632180">
      <w:r>
        <w:t xml:space="preserve">                         lab = </w:t>
      </w:r>
      <w:proofErr w:type="spellStart"/>
      <w:r>
        <w:t>rownames</w:t>
      </w:r>
      <w:proofErr w:type="spellEnd"/>
      <w:r>
        <w:t>(</w:t>
      </w:r>
      <w:proofErr w:type="spellStart"/>
      <w:r>
        <w:t>res_all</w:t>
      </w:r>
      <w:proofErr w:type="spellEnd"/>
      <w:r>
        <w:t>),</w:t>
      </w:r>
    </w:p>
    <w:p w14:paraId="2BC86AFD" w14:textId="77777777" w:rsidR="00632180" w:rsidRDefault="00632180" w:rsidP="00632180">
      <w:r>
        <w:t xml:space="preserve">                         x = 'log2FoldChange',</w:t>
      </w:r>
    </w:p>
    <w:p w14:paraId="42BD272E" w14:textId="77777777" w:rsidR="00632180" w:rsidRDefault="00632180" w:rsidP="00632180">
      <w:r>
        <w:t xml:space="preserve">                         y = '</w:t>
      </w:r>
      <w:proofErr w:type="spellStart"/>
      <w:r>
        <w:t>pvalue</w:t>
      </w:r>
      <w:proofErr w:type="spellEnd"/>
      <w:r>
        <w:t>',</w:t>
      </w:r>
    </w:p>
    <w:p w14:paraId="6D94DD2F" w14:textId="77777777" w:rsidR="00632180" w:rsidRDefault="00632180" w:rsidP="00632180">
      <w:r>
        <w:t xml:space="preserve">                         subtitle = "",</w:t>
      </w:r>
    </w:p>
    <w:p w14:paraId="02F64D3D" w14:textId="77777777" w:rsidR="00632180" w:rsidRDefault="00632180" w:rsidP="00632180">
      <w:r>
        <w:t xml:space="preserve">                         caption = "Total no. of variables = 1067",</w:t>
      </w:r>
    </w:p>
    <w:p w14:paraId="3DFDC5B2" w14:textId="77777777" w:rsidR="00632180" w:rsidRDefault="00632180" w:rsidP="00632180">
      <w:r>
        <w:t xml:space="preserve">                         </w:t>
      </w:r>
      <w:proofErr w:type="spellStart"/>
      <w:r>
        <w:t>legendDropLevels</w:t>
      </w:r>
      <w:proofErr w:type="spellEnd"/>
      <w:r>
        <w:t xml:space="preserve"> = T,</w:t>
      </w:r>
    </w:p>
    <w:p w14:paraId="4B9621C5" w14:textId="77777777" w:rsidR="00632180" w:rsidRDefault="00632180" w:rsidP="00632180">
      <w:r>
        <w:t xml:space="preserve">                         </w:t>
      </w:r>
      <w:proofErr w:type="spellStart"/>
      <w:r>
        <w:t>legendLabel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NS","Log2 FC &gt;= 1","P-value &lt;= 0.05","DEGs"), </w:t>
      </w:r>
    </w:p>
    <w:p w14:paraId="599A66D2" w14:textId="77777777" w:rsidR="00632180" w:rsidRDefault="00632180" w:rsidP="00632180">
      <w:r>
        <w:t xml:space="preserve">                         col = c("#A5C3CE","#66c2a5","#3288bd","#9e0142"),</w:t>
      </w:r>
      <w:r>
        <w:tab/>
      </w:r>
      <w:r>
        <w:tab/>
      </w:r>
      <w:r>
        <w:tab/>
      </w:r>
    </w:p>
    <w:p w14:paraId="1367617B" w14:textId="77777777" w:rsidR="00632180" w:rsidRDefault="00632180" w:rsidP="00632180">
      <w:r>
        <w:t xml:space="preserve">                         </w:t>
      </w:r>
      <w:proofErr w:type="spellStart"/>
      <w:r>
        <w:t>colAlpha</w:t>
      </w:r>
      <w:proofErr w:type="spellEnd"/>
      <w:r>
        <w:t xml:space="preserve"> = 0.50, </w:t>
      </w:r>
    </w:p>
    <w:p w14:paraId="00136156" w14:textId="77777777" w:rsidR="00632180" w:rsidRDefault="00632180" w:rsidP="00632180">
      <w:r>
        <w:t xml:space="preserve">                         title = "",</w:t>
      </w:r>
    </w:p>
    <w:p w14:paraId="0289D5D2" w14:textId="77777777" w:rsidR="00632180" w:rsidRDefault="00632180" w:rsidP="00632180">
      <w:r>
        <w:t xml:space="preserve">                         </w:t>
      </w:r>
      <w:proofErr w:type="spellStart"/>
      <w:r>
        <w:t>pCutoff</w:t>
      </w:r>
      <w:proofErr w:type="spellEnd"/>
      <w:r>
        <w:t xml:space="preserve"> = 0.05,</w:t>
      </w:r>
    </w:p>
    <w:p w14:paraId="7CDC87E4" w14:textId="77777777" w:rsidR="00632180" w:rsidRDefault="00632180" w:rsidP="00632180">
      <w:r>
        <w:t xml:space="preserve">                         </w:t>
      </w:r>
      <w:proofErr w:type="spellStart"/>
      <w:r>
        <w:t>FCcutoff</w:t>
      </w:r>
      <w:proofErr w:type="spellEnd"/>
      <w:r>
        <w:t xml:space="preserve"> = 1,</w:t>
      </w:r>
    </w:p>
    <w:p w14:paraId="335642F0" w14:textId="77777777" w:rsidR="00632180" w:rsidRDefault="00632180" w:rsidP="00632180">
      <w:r>
        <w:t xml:space="preserve">                         </w:t>
      </w:r>
      <w:proofErr w:type="spellStart"/>
      <w:r>
        <w:t>pointSize</w:t>
      </w:r>
      <w:proofErr w:type="spellEnd"/>
      <w:r>
        <w:t xml:space="preserve"> = 1.0,</w:t>
      </w:r>
    </w:p>
    <w:p w14:paraId="0F52C470" w14:textId="77777777" w:rsidR="00632180" w:rsidRDefault="00632180" w:rsidP="00632180">
      <w:r>
        <w:t xml:space="preserve">                         </w:t>
      </w:r>
      <w:proofErr w:type="spellStart"/>
      <w:r>
        <w:t>labSize</w:t>
      </w:r>
      <w:proofErr w:type="spellEnd"/>
      <w:r>
        <w:t xml:space="preserve"> = 5.0,</w:t>
      </w:r>
    </w:p>
    <w:p w14:paraId="7546A898" w14:textId="77777777" w:rsidR="00632180" w:rsidRDefault="00632180" w:rsidP="00632180">
      <w:r>
        <w:t xml:space="preserve">               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6, 6),</w:t>
      </w:r>
    </w:p>
    <w:p w14:paraId="32BEB9FE" w14:textId="77777777" w:rsidR="00632180" w:rsidRDefault="00632180" w:rsidP="00632180">
      <w:r>
        <w:t xml:space="preserve">                        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20)))</w:t>
      </w:r>
    </w:p>
    <w:p w14:paraId="59F218F8" w14:textId="77777777" w:rsidR="00632180" w:rsidRDefault="00632180" w:rsidP="00632180"/>
    <w:p w14:paraId="37B4B7D0" w14:textId="77777777" w:rsidR="00632180" w:rsidRDefault="00632180" w:rsidP="00632180"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vp$layers</w:t>
      </w:r>
      <w:proofErr w:type="spellEnd"/>
      <w:r>
        <w:t>, function(x) class(</w:t>
      </w:r>
      <w:proofErr w:type="spellStart"/>
      <w:r>
        <w:t>x$geom</w:t>
      </w:r>
      <w:proofErr w:type="spellEnd"/>
      <w:r>
        <w:t>)[1])</w:t>
      </w:r>
    </w:p>
    <w:p w14:paraId="2AFC789C" w14:textId="77777777" w:rsidR="00632180" w:rsidRDefault="00632180" w:rsidP="00632180">
      <w:proofErr w:type="spellStart"/>
      <w:r>
        <w:t>vp$</w:t>
      </w:r>
      <w:proofErr w:type="gramStart"/>
      <w:r>
        <w:t>layers</w:t>
      </w:r>
      <w:proofErr w:type="spellEnd"/>
      <w:r>
        <w:t>[</w:t>
      </w:r>
      <w:proofErr w:type="gramEnd"/>
      <w:r>
        <w:t>[4]]$</w:t>
      </w:r>
      <w:proofErr w:type="spellStart"/>
      <w:r>
        <w:t>aes_params$family</w:t>
      </w:r>
      <w:proofErr w:type="spellEnd"/>
      <w:r>
        <w:t xml:space="preserve"> &lt;- "serif"</w:t>
      </w:r>
    </w:p>
    <w:p w14:paraId="32ABCE8A" w14:textId="77777777" w:rsidR="00632180" w:rsidRDefault="00632180" w:rsidP="00632180"/>
    <w:p w14:paraId="041F641F" w14:textId="77777777" w:rsidR="00632180" w:rsidRDefault="00632180" w:rsidP="00632180">
      <w:proofErr w:type="spellStart"/>
      <w:r>
        <w:t>vp</w:t>
      </w:r>
      <w:proofErr w:type="spellEnd"/>
      <w:r>
        <w:t xml:space="preserve"> &lt;- </w:t>
      </w:r>
      <w:proofErr w:type="spellStart"/>
      <w:r>
        <w:t>vp</w:t>
      </w:r>
      <w:proofErr w:type="spellEnd"/>
      <w:r>
        <w:t xml:space="preserve"> +</w:t>
      </w:r>
    </w:p>
    <w:p w14:paraId="4350A086" w14:textId="77777777" w:rsidR="00632180" w:rsidRDefault="00632180" w:rsidP="00632180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family = "serif"))</w:t>
      </w:r>
    </w:p>
    <w:p w14:paraId="072B156A" w14:textId="77777777" w:rsidR="00632180" w:rsidRDefault="00632180" w:rsidP="00632180"/>
    <w:p w14:paraId="1AE14A18" w14:textId="77777777" w:rsidR="00632180" w:rsidRDefault="00632180" w:rsidP="00632180">
      <w:proofErr w:type="gramStart"/>
      <w:r>
        <w:t>pdf(</w:t>
      </w:r>
      <w:proofErr w:type="gramEnd"/>
      <w:r>
        <w:t>file = "volcano_plot.pdf", width = 10, height = 6)</w:t>
      </w:r>
    </w:p>
    <w:p w14:paraId="4FE4323D" w14:textId="77777777" w:rsidR="00632180" w:rsidRDefault="00632180" w:rsidP="00632180">
      <w:proofErr w:type="spellStart"/>
      <w:r>
        <w:t>vp</w:t>
      </w:r>
      <w:proofErr w:type="spellEnd"/>
    </w:p>
    <w:p w14:paraId="00683EDB" w14:textId="77777777" w:rsidR="00632180" w:rsidRDefault="00632180" w:rsidP="0063218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A40123A" w14:textId="77777777" w:rsidR="00632180" w:rsidRDefault="00632180" w:rsidP="00632180"/>
    <w:p w14:paraId="47081D87" w14:textId="77777777" w:rsidR="00632180" w:rsidRDefault="00632180" w:rsidP="00632180"/>
    <w:p w14:paraId="1D619FD5" w14:textId="77777777" w:rsidR="00632180" w:rsidRDefault="00632180" w:rsidP="00632180">
      <w:r>
        <w:t>#####################################################################</w:t>
      </w:r>
    </w:p>
    <w:p w14:paraId="453D7569" w14:textId="77777777" w:rsidR="00632180" w:rsidRDefault="00632180" w:rsidP="00632180">
      <w:r>
        <w:t xml:space="preserve">### GO ANALYSES AND TABLES: </w:t>
      </w:r>
      <w:proofErr w:type="spellStart"/>
      <w:r>
        <w:t>TopGo</w:t>
      </w:r>
      <w:proofErr w:type="spellEnd"/>
      <w:r>
        <w:t xml:space="preserve"> ###</w:t>
      </w:r>
    </w:p>
    <w:p w14:paraId="61CE1E7A" w14:textId="77777777" w:rsidR="00632180" w:rsidRDefault="00632180" w:rsidP="00632180">
      <w:r>
        <w:lastRenderedPageBreak/>
        <w:t>#####################################################################</w:t>
      </w:r>
    </w:p>
    <w:p w14:paraId="3B740649" w14:textId="77777777" w:rsidR="00632180" w:rsidRDefault="00632180" w:rsidP="00632180">
      <w:r>
        <w:t>library(</w:t>
      </w:r>
      <w:proofErr w:type="spellStart"/>
      <w:r>
        <w:t>topGO</w:t>
      </w:r>
      <w:proofErr w:type="spellEnd"/>
      <w:r>
        <w:t>)</w:t>
      </w:r>
    </w:p>
    <w:p w14:paraId="6D2201CC" w14:textId="77777777" w:rsidR="00632180" w:rsidRDefault="00632180" w:rsidP="00632180">
      <w:r>
        <w:t>library(</w:t>
      </w:r>
      <w:proofErr w:type="spellStart"/>
      <w:r>
        <w:t>readxl</w:t>
      </w:r>
      <w:proofErr w:type="spellEnd"/>
      <w:r>
        <w:t>)</w:t>
      </w:r>
    </w:p>
    <w:p w14:paraId="4CABE2CC" w14:textId="77777777" w:rsidR="00632180" w:rsidRDefault="00632180" w:rsidP="00632180">
      <w:r>
        <w:t>library(</w:t>
      </w:r>
      <w:proofErr w:type="spellStart"/>
      <w:r>
        <w:t>stringr</w:t>
      </w:r>
      <w:proofErr w:type="spellEnd"/>
      <w:r>
        <w:t>)</w:t>
      </w:r>
    </w:p>
    <w:p w14:paraId="79289754" w14:textId="77777777" w:rsidR="00632180" w:rsidRDefault="00632180" w:rsidP="00632180">
      <w:r>
        <w:t>library(</w:t>
      </w:r>
      <w:proofErr w:type="spellStart"/>
      <w:r>
        <w:t>dplyr</w:t>
      </w:r>
      <w:proofErr w:type="spellEnd"/>
      <w:r>
        <w:t>)</w:t>
      </w:r>
    </w:p>
    <w:p w14:paraId="25426EF3" w14:textId="77777777" w:rsidR="00632180" w:rsidRDefault="00632180" w:rsidP="00632180"/>
    <w:p w14:paraId="00A71674" w14:textId="77777777" w:rsidR="00632180" w:rsidRDefault="00632180" w:rsidP="00632180"/>
    <w:p w14:paraId="25152022" w14:textId="77777777" w:rsidR="00632180" w:rsidRDefault="00632180" w:rsidP="00632180">
      <w:r>
        <w:t>###Make list of gene to GO-id (http://127.0.0.1:14779/library/topGO/doc/topGO.pdf):</w:t>
      </w:r>
    </w:p>
    <w:p w14:paraId="367E707A" w14:textId="77777777" w:rsidR="00632180" w:rsidRDefault="00632180" w:rsidP="00632180">
      <w:r>
        <w:t>HI&lt;-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</w:t>
      </w:r>
      <w:proofErr w:type="spellStart"/>
      <w:r>
        <w:t>DEGs</w:t>
      </w:r>
      <w:proofErr w:type="spellEnd"/>
      <w:r>
        <w:t xml:space="preserve"> n=325.xlsx") </w:t>
      </w:r>
    </w:p>
    <w:p w14:paraId="2BADB92C" w14:textId="77777777" w:rsidR="00632180" w:rsidRDefault="00632180" w:rsidP="00632180">
      <w:r>
        <w:t>HI2&lt;-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Non-</w:t>
      </w:r>
      <w:proofErr w:type="spellStart"/>
      <w:r>
        <w:t>DEGs</w:t>
      </w:r>
      <w:proofErr w:type="spellEnd"/>
      <w:r>
        <w:t xml:space="preserve"> n=736.xlsx") </w:t>
      </w:r>
    </w:p>
    <w:p w14:paraId="42A59BA9" w14:textId="77777777" w:rsidR="00632180" w:rsidRDefault="00632180" w:rsidP="00632180"/>
    <w:p w14:paraId="66517197" w14:textId="77777777" w:rsidR="00632180" w:rsidRDefault="00632180" w:rsidP="00632180">
      <w:r>
        <w:t>HI&lt;-</w:t>
      </w:r>
      <w:proofErr w:type="gramStart"/>
      <w:r>
        <w:t>HI[</w:t>
      </w:r>
      <w:proofErr w:type="gramEnd"/>
      <w:r>
        <w:t xml:space="preserve">c("Mapped </w:t>
      </w:r>
      <w:proofErr w:type="spellStart"/>
      <w:r>
        <w:t>ID's","GO</w:t>
      </w:r>
      <w:proofErr w:type="spellEnd"/>
      <w:r>
        <w:t xml:space="preserve"> database BP complete")]</w:t>
      </w:r>
    </w:p>
    <w:p w14:paraId="5D7FADD5" w14:textId="77777777" w:rsidR="00632180" w:rsidRDefault="00632180" w:rsidP="00632180">
      <w:r>
        <w:t>HI2&lt;-HI2[</w:t>
      </w:r>
      <w:proofErr w:type="gramStart"/>
      <w:r>
        <w:t>c(</w:t>
      </w:r>
      <w:proofErr w:type="gramEnd"/>
      <w:r>
        <w:t xml:space="preserve">"Mapped </w:t>
      </w:r>
      <w:proofErr w:type="spellStart"/>
      <w:r>
        <w:t>ID's","GO</w:t>
      </w:r>
      <w:proofErr w:type="spellEnd"/>
      <w:r>
        <w:t xml:space="preserve"> database BP complete")]</w:t>
      </w:r>
    </w:p>
    <w:p w14:paraId="063CA783" w14:textId="77777777" w:rsidR="00632180" w:rsidRDefault="00632180" w:rsidP="00632180">
      <w:r>
        <w:t>HI3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HI,HI2)</w:t>
      </w:r>
    </w:p>
    <w:p w14:paraId="5FF30BFA" w14:textId="77777777" w:rsidR="00632180" w:rsidRDefault="00632180" w:rsidP="00632180">
      <w:proofErr w:type="gramStart"/>
      <w:r>
        <w:t>summary(</w:t>
      </w:r>
      <w:proofErr w:type="gramEnd"/>
      <w:r>
        <w:t>HI3)</w:t>
      </w:r>
    </w:p>
    <w:p w14:paraId="0A1F694A" w14:textId="77777777" w:rsidR="00632180" w:rsidRDefault="00632180" w:rsidP="00632180"/>
    <w:p w14:paraId="7216EBD6" w14:textId="77777777" w:rsidR="00632180" w:rsidRDefault="00632180" w:rsidP="00632180">
      <w:proofErr w:type="spellStart"/>
      <w:r>
        <w:t>newList</w:t>
      </w:r>
      <w:proofErr w:type="spellEnd"/>
      <w:r>
        <w:t>&lt;-</w:t>
      </w:r>
      <w:proofErr w:type="spellStart"/>
      <w:r>
        <w:t>str_split</w:t>
      </w:r>
      <w:proofErr w:type="spellEnd"/>
      <w:r>
        <w:t>(</w:t>
      </w:r>
      <w:proofErr w:type="spellStart"/>
      <w:proofErr w:type="gramStart"/>
      <w:r>
        <w:t>unlist</w:t>
      </w:r>
      <w:proofErr w:type="spellEnd"/>
      <w:r>
        <w:t>(</w:t>
      </w:r>
      <w:proofErr w:type="gramEnd"/>
      <w:r>
        <w:t>HI3[,2]),";")</w:t>
      </w:r>
    </w:p>
    <w:p w14:paraId="7462542B" w14:textId="77777777" w:rsidR="00632180" w:rsidRDefault="00632180" w:rsidP="00632180">
      <w:proofErr w:type="spellStart"/>
      <w:r>
        <w:t>newList</w:t>
      </w:r>
      <w:proofErr w:type="spellEnd"/>
      <w:r>
        <w:t>&lt;-</w:t>
      </w:r>
      <w:proofErr w:type="spellStart"/>
      <w:r>
        <w:t>lapply</w:t>
      </w:r>
      <w:proofErr w:type="spellEnd"/>
      <w:r>
        <w:t>(</w:t>
      </w:r>
      <w:proofErr w:type="spellStart"/>
      <w:proofErr w:type="gramStart"/>
      <w:r>
        <w:t>newList,function</w:t>
      </w:r>
      <w:proofErr w:type="spellEnd"/>
      <w:proofErr w:type="gramEnd"/>
      <w:r>
        <w:t xml:space="preserve">(x)  </w:t>
      </w:r>
      <w:proofErr w:type="spellStart"/>
      <w:r>
        <w:t>str_extract</w:t>
      </w:r>
      <w:proofErr w:type="spellEnd"/>
      <w:r>
        <w:t>(</w:t>
      </w:r>
      <w:proofErr w:type="spellStart"/>
      <w:r>
        <w:t>x,pattern</w:t>
      </w:r>
      <w:proofErr w:type="spellEnd"/>
      <w:r>
        <w:t>="GO:\\d*") )</w:t>
      </w:r>
    </w:p>
    <w:p w14:paraId="7B43F752" w14:textId="77777777" w:rsidR="00632180" w:rsidRDefault="00632180" w:rsidP="00632180">
      <w:r>
        <w:t>names(</w:t>
      </w:r>
      <w:proofErr w:type="spellStart"/>
      <w:r>
        <w:t>newList</w:t>
      </w:r>
      <w:proofErr w:type="spellEnd"/>
      <w:r>
        <w:t>)&lt;-</w:t>
      </w:r>
      <w:proofErr w:type="spellStart"/>
      <w:proofErr w:type="gramStart"/>
      <w:r>
        <w:t>unlist</w:t>
      </w:r>
      <w:proofErr w:type="spellEnd"/>
      <w:r>
        <w:t>(</w:t>
      </w:r>
      <w:proofErr w:type="gramEnd"/>
      <w:r>
        <w:t>HI3[,1])</w:t>
      </w:r>
    </w:p>
    <w:p w14:paraId="7973EECF" w14:textId="77777777" w:rsidR="00632180" w:rsidRDefault="00632180" w:rsidP="00632180">
      <w:r>
        <w:t>head(</w:t>
      </w:r>
      <w:proofErr w:type="spellStart"/>
      <w:r>
        <w:t>newList</w:t>
      </w:r>
      <w:proofErr w:type="spellEnd"/>
      <w:r>
        <w:t>)</w:t>
      </w:r>
    </w:p>
    <w:p w14:paraId="6F9D7C4C" w14:textId="77777777" w:rsidR="00632180" w:rsidRDefault="00632180" w:rsidP="00632180">
      <w:r>
        <w:t>length(</w:t>
      </w:r>
      <w:proofErr w:type="spellStart"/>
      <w:r>
        <w:t>newList</w:t>
      </w:r>
      <w:proofErr w:type="spellEnd"/>
      <w:r>
        <w:t>)</w:t>
      </w:r>
    </w:p>
    <w:p w14:paraId="07B66E9E" w14:textId="77777777" w:rsidR="00632180" w:rsidRDefault="00632180" w:rsidP="00632180"/>
    <w:p w14:paraId="7CBE5260" w14:textId="77777777" w:rsidR="00632180" w:rsidRDefault="00632180" w:rsidP="00632180">
      <w:r>
        <w:t xml:space="preserve">##Fetch list of interesting up- and downregulated genes </w:t>
      </w:r>
    </w:p>
    <w:p w14:paraId="2C6B28CF" w14:textId="77777777" w:rsidR="00632180" w:rsidRDefault="00632180" w:rsidP="00632180">
      <w:r>
        <w:t>#</w:t>
      </w:r>
      <w:proofErr w:type="gramStart"/>
      <w:r>
        <w:t>#(</w:t>
      </w:r>
      <w:proofErr w:type="gramEnd"/>
      <w:r>
        <w:t xml:space="preserve">Excel-files of GO annotation in which up and down-regulated </w:t>
      </w:r>
      <w:proofErr w:type="spellStart"/>
      <w:r>
        <w:t>DEGs</w:t>
      </w:r>
      <w:proofErr w:type="spellEnd"/>
      <w:r>
        <w:t xml:space="preserve"> are split):</w:t>
      </w:r>
    </w:p>
    <w:p w14:paraId="26095176" w14:textId="77777777" w:rsidR="00632180" w:rsidRDefault="00632180" w:rsidP="00632180">
      <w:proofErr w:type="spellStart"/>
      <w:r>
        <w:t>sign_up</w:t>
      </w:r>
      <w:proofErr w:type="spellEnd"/>
      <w:r>
        <w:t>&lt;-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Sign up BP.xlsx") </w:t>
      </w:r>
    </w:p>
    <w:p w14:paraId="4E86E18D" w14:textId="77777777" w:rsidR="00632180" w:rsidRDefault="00632180" w:rsidP="00632180">
      <w:proofErr w:type="spellStart"/>
      <w:r>
        <w:t>sign_down</w:t>
      </w:r>
      <w:proofErr w:type="spellEnd"/>
      <w:r>
        <w:t>&lt;-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Sign down BP.xlsx") </w:t>
      </w:r>
    </w:p>
    <w:p w14:paraId="2787B537" w14:textId="77777777" w:rsidR="00632180" w:rsidRDefault="00632180" w:rsidP="00632180"/>
    <w:p w14:paraId="1C3FD467" w14:textId="77777777" w:rsidR="00632180" w:rsidRDefault="00632180" w:rsidP="00632180">
      <w:r>
        <w:t>##Define universe of gene symbols/annotation</w:t>
      </w:r>
    </w:p>
    <w:p w14:paraId="57C42997" w14:textId="77777777" w:rsidR="00632180" w:rsidRDefault="00632180" w:rsidP="00632180">
      <w:proofErr w:type="spellStart"/>
      <w:r>
        <w:t>geneList</w:t>
      </w:r>
      <w:proofErr w:type="spellEnd"/>
      <w:r>
        <w:t>&lt;-names(</w:t>
      </w:r>
      <w:proofErr w:type="spellStart"/>
      <w:r>
        <w:t>newList</w:t>
      </w:r>
      <w:proofErr w:type="spellEnd"/>
      <w:r>
        <w:t>)</w:t>
      </w:r>
    </w:p>
    <w:p w14:paraId="1B7C6C36" w14:textId="77777777" w:rsidR="00632180" w:rsidRDefault="00632180" w:rsidP="00632180"/>
    <w:p w14:paraId="0F500BBE" w14:textId="77777777" w:rsidR="00632180" w:rsidRDefault="00632180" w:rsidP="00632180">
      <w:r>
        <w:t>##Define subset of genes in "</w:t>
      </w:r>
      <w:proofErr w:type="spellStart"/>
      <w:r>
        <w:t>geneList</w:t>
      </w:r>
      <w:proofErr w:type="spellEnd"/>
      <w:r>
        <w:t>" that are interesting (</w:t>
      </w:r>
      <w:proofErr w:type="spellStart"/>
      <w:r>
        <w:t>DEGs</w:t>
      </w:r>
      <w:proofErr w:type="spellEnd"/>
      <w:r>
        <w:t>):</w:t>
      </w:r>
    </w:p>
    <w:p w14:paraId="0CDF2D60" w14:textId="77777777" w:rsidR="00632180" w:rsidRDefault="00632180" w:rsidP="00632180">
      <w:proofErr w:type="spellStart"/>
      <w:r>
        <w:t>genes_up</w:t>
      </w:r>
      <w:proofErr w:type="spellEnd"/>
      <w:r>
        <w:t xml:space="preserve"> &lt;- </w:t>
      </w:r>
      <w:proofErr w:type="spellStart"/>
      <w:r>
        <w:t>sign_up$`Mapped</w:t>
      </w:r>
      <w:proofErr w:type="spellEnd"/>
      <w:r>
        <w:t xml:space="preserve"> ID's`</w:t>
      </w:r>
    </w:p>
    <w:p w14:paraId="68DC7BF0" w14:textId="77777777" w:rsidR="00632180" w:rsidRDefault="00632180" w:rsidP="00632180">
      <w:proofErr w:type="spellStart"/>
      <w:r>
        <w:lastRenderedPageBreak/>
        <w:t>genes_down</w:t>
      </w:r>
      <w:proofErr w:type="spellEnd"/>
      <w:r>
        <w:t xml:space="preserve"> &lt;- </w:t>
      </w:r>
      <w:proofErr w:type="spellStart"/>
      <w:r>
        <w:t>sign_down$`Mapped</w:t>
      </w:r>
      <w:proofErr w:type="spellEnd"/>
      <w:r>
        <w:t xml:space="preserve"> ID's`</w:t>
      </w:r>
    </w:p>
    <w:p w14:paraId="6D8B8BA3" w14:textId="77777777" w:rsidR="00632180" w:rsidRDefault="00632180" w:rsidP="00632180"/>
    <w:p w14:paraId="1D78EA2C" w14:textId="77777777" w:rsidR="00632180" w:rsidRDefault="00632180" w:rsidP="00632180">
      <w:r>
        <w:t xml:space="preserve">##Define </w:t>
      </w:r>
      <w:proofErr w:type="spellStart"/>
      <w:r>
        <w:t>geneList</w:t>
      </w:r>
      <w:proofErr w:type="spellEnd"/>
      <w:r>
        <w:t xml:space="preserve"> as a factor where </w:t>
      </w:r>
      <w:proofErr w:type="spellStart"/>
      <w:r>
        <w:t>signDiff</w:t>
      </w:r>
      <w:proofErr w:type="spellEnd"/>
      <w:r>
        <w:t xml:space="preserve"> is </w:t>
      </w:r>
      <w:proofErr w:type="spellStart"/>
      <w:r>
        <w:t>koded</w:t>
      </w:r>
      <w:proofErr w:type="spellEnd"/>
    </w:p>
    <w:p w14:paraId="42BC5A7F" w14:textId="77777777" w:rsidR="00632180" w:rsidRDefault="00632180" w:rsidP="00632180">
      <w:proofErr w:type="spellStart"/>
      <w:r>
        <w:t>geneList_up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 xml:space="preserve">( </w:t>
      </w:r>
      <w:proofErr w:type="spellStart"/>
      <w:r>
        <w:t>as.integer</w:t>
      </w:r>
      <w:proofErr w:type="spellEnd"/>
      <w:r>
        <w:t xml:space="preserve">( </w:t>
      </w:r>
      <w:proofErr w:type="spellStart"/>
      <w:r>
        <w:t>geneList</w:t>
      </w:r>
      <w:proofErr w:type="spellEnd"/>
      <w:r>
        <w:t xml:space="preserve"> %in% </w:t>
      </w:r>
      <w:proofErr w:type="spellStart"/>
      <w:r>
        <w:t>genes_up</w:t>
      </w:r>
      <w:proofErr w:type="spellEnd"/>
      <w:r>
        <w:t xml:space="preserve"> ) )</w:t>
      </w:r>
    </w:p>
    <w:p w14:paraId="4EE8A309" w14:textId="77777777" w:rsidR="00632180" w:rsidRDefault="00632180" w:rsidP="00632180">
      <w:r>
        <w:t>names(</w:t>
      </w:r>
      <w:proofErr w:type="spellStart"/>
      <w:r>
        <w:t>geneList_</w:t>
      </w:r>
      <w:proofErr w:type="gramStart"/>
      <w:r>
        <w:t>up</w:t>
      </w:r>
      <w:proofErr w:type="spellEnd"/>
      <w:r>
        <w:t>)&lt;</w:t>
      </w:r>
      <w:proofErr w:type="gramEnd"/>
      <w:r>
        <w:t>-names(</w:t>
      </w:r>
      <w:proofErr w:type="spellStart"/>
      <w:r>
        <w:t>newList</w:t>
      </w:r>
      <w:proofErr w:type="spellEnd"/>
      <w:r>
        <w:t>)</w:t>
      </w:r>
    </w:p>
    <w:p w14:paraId="4DC3757F" w14:textId="77777777" w:rsidR="00632180" w:rsidRDefault="00632180" w:rsidP="00632180">
      <w:r>
        <w:t>table(</w:t>
      </w:r>
      <w:proofErr w:type="spellStart"/>
      <w:r>
        <w:t>geneList_up</w:t>
      </w:r>
      <w:proofErr w:type="spellEnd"/>
      <w:r>
        <w:t>)</w:t>
      </w:r>
    </w:p>
    <w:p w14:paraId="5E7F722F" w14:textId="77777777" w:rsidR="00632180" w:rsidRDefault="00632180" w:rsidP="00632180"/>
    <w:p w14:paraId="5A4C683D" w14:textId="77777777" w:rsidR="00632180" w:rsidRDefault="00632180" w:rsidP="00632180">
      <w:proofErr w:type="spellStart"/>
      <w:r>
        <w:t>geneList_down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 xml:space="preserve">( </w:t>
      </w:r>
      <w:proofErr w:type="spellStart"/>
      <w:r>
        <w:t>as.integer</w:t>
      </w:r>
      <w:proofErr w:type="spellEnd"/>
      <w:r>
        <w:t xml:space="preserve">( </w:t>
      </w:r>
      <w:proofErr w:type="spellStart"/>
      <w:r>
        <w:t>geneList</w:t>
      </w:r>
      <w:proofErr w:type="spellEnd"/>
      <w:r>
        <w:t xml:space="preserve"> %in% </w:t>
      </w:r>
      <w:proofErr w:type="spellStart"/>
      <w:r>
        <w:t>genes_down</w:t>
      </w:r>
      <w:proofErr w:type="spellEnd"/>
      <w:r>
        <w:t xml:space="preserve"> ) )</w:t>
      </w:r>
    </w:p>
    <w:p w14:paraId="4047CCF8" w14:textId="77777777" w:rsidR="00632180" w:rsidRDefault="00632180" w:rsidP="00632180">
      <w:r>
        <w:t>names(</w:t>
      </w:r>
      <w:proofErr w:type="spellStart"/>
      <w:r>
        <w:t>geneList_</w:t>
      </w:r>
      <w:proofErr w:type="gramStart"/>
      <w:r>
        <w:t>down</w:t>
      </w:r>
      <w:proofErr w:type="spellEnd"/>
      <w:r>
        <w:t>)&lt;</w:t>
      </w:r>
      <w:proofErr w:type="gramEnd"/>
      <w:r>
        <w:t>-names(</w:t>
      </w:r>
      <w:proofErr w:type="spellStart"/>
      <w:r>
        <w:t>newList</w:t>
      </w:r>
      <w:proofErr w:type="spellEnd"/>
      <w:r>
        <w:t>)</w:t>
      </w:r>
    </w:p>
    <w:p w14:paraId="1D8F13A6" w14:textId="77777777" w:rsidR="00632180" w:rsidRDefault="00632180" w:rsidP="00632180">
      <w:r>
        <w:t>table(</w:t>
      </w:r>
      <w:proofErr w:type="spellStart"/>
      <w:r>
        <w:t>geneList_down</w:t>
      </w:r>
      <w:proofErr w:type="spellEnd"/>
      <w:r>
        <w:t>)</w:t>
      </w:r>
    </w:p>
    <w:p w14:paraId="14F17AB5" w14:textId="77777777" w:rsidR="00632180" w:rsidRDefault="00632180" w:rsidP="00632180"/>
    <w:p w14:paraId="0EFD3C76" w14:textId="77777777" w:rsidR="00632180" w:rsidRDefault="00632180" w:rsidP="00632180">
      <w:r>
        <w:t xml:space="preserve">##Create new </w:t>
      </w:r>
      <w:proofErr w:type="spellStart"/>
      <w:r>
        <w:t>topGO</w:t>
      </w:r>
      <w:proofErr w:type="spellEnd"/>
      <w:r>
        <w:t xml:space="preserve"> data object (</w:t>
      </w:r>
      <w:proofErr w:type="spellStart"/>
      <w:r>
        <w:t>GOdata</w:t>
      </w:r>
      <w:proofErr w:type="spellEnd"/>
      <w:r>
        <w:t xml:space="preserve"> object):</w:t>
      </w:r>
    </w:p>
    <w:p w14:paraId="24053204" w14:textId="77777777" w:rsidR="00632180" w:rsidRDefault="00632180" w:rsidP="00632180">
      <w:proofErr w:type="spellStart"/>
      <w:r>
        <w:t>GOdata_up</w:t>
      </w:r>
      <w:proofErr w:type="spellEnd"/>
      <w:r>
        <w:t xml:space="preserve"> &lt;- </w:t>
      </w:r>
      <w:proofErr w:type="gramStart"/>
      <w:r>
        <w:t>new(</w:t>
      </w:r>
      <w:proofErr w:type="gramEnd"/>
      <w:r>
        <w:t>"</w:t>
      </w:r>
      <w:proofErr w:type="spellStart"/>
      <w:r>
        <w:t>topGOdata</w:t>
      </w:r>
      <w:proofErr w:type="spellEnd"/>
      <w:r>
        <w:t xml:space="preserve">", ontology = "BP", </w:t>
      </w:r>
      <w:proofErr w:type="spellStart"/>
      <w:r>
        <w:t>allGenes</w:t>
      </w:r>
      <w:proofErr w:type="spellEnd"/>
      <w:r>
        <w:t xml:space="preserve"> = </w:t>
      </w:r>
      <w:proofErr w:type="spellStart"/>
      <w:r>
        <w:t>geneList_up</w:t>
      </w:r>
      <w:proofErr w:type="spellEnd"/>
      <w:r>
        <w:t>,</w:t>
      </w:r>
    </w:p>
    <w:p w14:paraId="765C914D" w14:textId="77777777" w:rsidR="00632180" w:rsidRDefault="00632180" w:rsidP="00632180">
      <w:r>
        <w:t xml:space="preserve">                 </w:t>
      </w:r>
      <w:proofErr w:type="spellStart"/>
      <w:r>
        <w:t>annot</w:t>
      </w:r>
      <w:proofErr w:type="spellEnd"/>
      <w:r>
        <w:t xml:space="preserve"> = annFUN.gene2GO, gene2GO = </w:t>
      </w:r>
      <w:proofErr w:type="spellStart"/>
      <w:r>
        <w:t>newList</w:t>
      </w:r>
      <w:proofErr w:type="spellEnd"/>
      <w:r>
        <w:t>)</w:t>
      </w:r>
    </w:p>
    <w:p w14:paraId="583F2C9C" w14:textId="77777777" w:rsidR="00632180" w:rsidRDefault="00632180" w:rsidP="00632180"/>
    <w:p w14:paraId="0A9F3D68" w14:textId="77777777" w:rsidR="00632180" w:rsidRDefault="00632180" w:rsidP="00632180">
      <w:proofErr w:type="spellStart"/>
      <w:r>
        <w:t>GOdata_down</w:t>
      </w:r>
      <w:proofErr w:type="spellEnd"/>
      <w:r>
        <w:t xml:space="preserve"> &lt;- </w:t>
      </w:r>
      <w:proofErr w:type="gramStart"/>
      <w:r>
        <w:t>new(</w:t>
      </w:r>
      <w:proofErr w:type="gramEnd"/>
      <w:r>
        <w:t>"</w:t>
      </w:r>
      <w:proofErr w:type="spellStart"/>
      <w:r>
        <w:t>topGOdata</w:t>
      </w:r>
      <w:proofErr w:type="spellEnd"/>
      <w:r>
        <w:t xml:space="preserve">", ontology = "BP", </w:t>
      </w:r>
      <w:proofErr w:type="spellStart"/>
      <w:r>
        <w:t>allGenes</w:t>
      </w:r>
      <w:proofErr w:type="spellEnd"/>
      <w:r>
        <w:t xml:space="preserve"> = </w:t>
      </w:r>
      <w:proofErr w:type="spellStart"/>
      <w:r>
        <w:t>geneList_down</w:t>
      </w:r>
      <w:proofErr w:type="spellEnd"/>
      <w:r>
        <w:t>,</w:t>
      </w:r>
    </w:p>
    <w:p w14:paraId="1A03855E" w14:textId="77777777" w:rsidR="00632180" w:rsidRDefault="00632180" w:rsidP="00632180">
      <w:r>
        <w:t xml:space="preserve">                   </w:t>
      </w:r>
      <w:proofErr w:type="spellStart"/>
      <w:r>
        <w:t>annot</w:t>
      </w:r>
      <w:proofErr w:type="spellEnd"/>
      <w:r>
        <w:t xml:space="preserve"> = annFUN.gene2GO, gene2GO = </w:t>
      </w:r>
      <w:proofErr w:type="spellStart"/>
      <w:r>
        <w:t>newList</w:t>
      </w:r>
      <w:proofErr w:type="spellEnd"/>
      <w:r>
        <w:t>)</w:t>
      </w:r>
    </w:p>
    <w:p w14:paraId="14201EAC" w14:textId="77777777" w:rsidR="00632180" w:rsidRDefault="00632180" w:rsidP="00632180"/>
    <w:p w14:paraId="2F4576D1" w14:textId="77777777" w:rsidR="00632180" w:rsidRDefault="00632180" w:rsidP="00632180">
      <w:r>
        <w:t xml:space="preserve">##Perform statistics on </w:t>
      </w:r>
      <w:proofErr w:type="spellStart"/>
      <w:r>
        <w:t>topGO</w:t>
      </w:r>
      <w:proofErr w:type="spellEnd"/>
      <w:r>
        <w:t xml:space="preserve"> data objects:</w:t>
      </w:r>
    </w:p>
    <w:p w14:paraId="16EBEA99" w14:textId="77777777" w:rsidR="00632180" w:rsidRDefault="00632180" w:rsidP="00632180">
      <w:r>
        <w:t xml:space="preserve">resultFis2_up &lt;- </w:t>
      </w:r>
      <w:proofErr w:type="spellStart"/>
      <w:proofErr w:type="gramStart"/>
      <w:r>
        <w:t>runTest</w:t>
      </w:r>
      <w:proofErr w:type="spellEnd"/>
      <w:r>
        <w:t>(</w:t>
      </w:r>
      <w:proofErr w:type="spellStart"/>
      <w:proofErr w:type="gramEnd"/>
      <w:r>
        <w:t>GOdata_up</w:t>
      </w:r>
      <w:proofErr w:type="spellEnd"/>
      <w:r>
        <w:t>, algorithm = "weight01", statistic = "fisher")</w:t>
      </w:r>
    </w:p>
    <w:p w14:paraId="7393ABAC" w14:textId="77777777" w:rsidR="00632180" w:rsidRDefault="00632180" w:rsidP="00632180">
      <w:r>
        <w:t>resultFis2_up</w:t>
      </w:r>
    </w:p>
    <w:p w14:paraId="032DD941" w14:textId="77777777" w:rsidR="00632180" w:rsidRDefault="00632180" w:rsidP="00632180"/>
    <w:p w14:paraId="10F43828" w14:textId="77777777" w:rsidR="00632180" w:rsidRDefault="00632180" w:rsidP="00632180">
      <w:r>
        <w:t xml:space="preserve">resultFis2_down &lt;- </w:t>
      </w:r>
      <w:proofErr w:type="spellStart"/>
      <w:proofErr w:type="gramStart"/>
      <w:r>
        <w:t>runTest</w:t>
      </w:r>
      <w:proofErr w:type="spellEnd"/>
      <w:r>
        <w:t>(</w:t>
      </w:r>
      <w:proofErr w:type="spellStart"/>
      <w:proofErr w:type="gramEnd"/>
      <w:r>
        <w:t>GOdata_down</w:t>
      </w:r>
      <w:proofErr w:type="spellEnd"/>
      <w:r>
        <w:t>, algorithm = "weight01", statistic = "fisher")</w:t>
      </w:r>
    </w:p>
    <w:p w14:paraId="041B0A17" w14:textId="77777777" w:rsidR="00632180" w:rsidRDefault="00632180" w:rsidP="00632180">
      <w:r>
        <w:t>resultFis2_down</w:t>
      </w:r>
    </w:p>
    <w:p w14:paraId="1C5EB746" w14:textId="77777777" w:rsidR="00632180" w:rsidRDefault="00632180" w:rsidP="00632180"/>
    <w:p w14:paraId="78A9C4A1" w14:textId="77777777" w:rsidR="00632180" w:rsidRDefault="00632180" w:rsidP="00632180">
      <w:r>
        <w:t xml:space="preserve">##Create </w:t>
      </w:r>
      <w:proofErr w:type="spellStart"/>
      <w:r>
        <w:t>GenTables</w:t>
      </w:r>
      <w:proofErr w:type="spellEnd"/>
      <w:r>
        <w:t xml:space="preserve"> of result:</w:t>
      </w:r>
    </w:p>
    <w:p w14:paraId="23E94A47" w14:textId="77777777" w:rsidR="00632180" w:rsidRDefault="00632180" w:rsidP="00632180">
      <w:r>
        <w:t>GenTable1&lt;-</w:t>
      </w:r>
      <w:proofErr w:type="spellStart"/>
      <w:proofErr w:type="gramStart"/>
      <w:r>
        <w:t>GenTable</w:t>
      </w:r>
      <w:proofErr w:type="spellEnd"/>
      <w:r>
        <w:t>(</w:t>
      </w:r>
      <w:proofErr w:type="spellStart"/>
      <w:proofErr w:type="gramEnd"/>
      <w:r>
        <w:t>GOdata_up</w:t>
      </w:r>
      <w:proofErr w:type="spellEnd"/>
      <w:r>
        <w:t xml:space="preserve">, </w:t>
      </w:r>
      <w:proofErr w:type="spellStart"/>
      <w:r>
        <w:t>classicFisher</w:t>
      </w:r>
      <w:proofErr w:type="spellEnd"/>
      <w:r>
        <w:t xml:space="preserve"> = resultFis2_up, </w:t>
      </w:r>
    </w:p>
    <w:p w14:paraId="47D34DF3" w14:textId="77777777" w:rsidR="00632180" w:rsidRDefault="00632180" w:rsidP="00632180">
      <w:r>
        <w:t xml:space="preserve">                    </w:t>
      </w:r>
      <w:proofErr w:type="spellStart"/>
      <w:r>
        <w:t>orderBy</w:t>
      </w:r>
      <w:proofErr w:type="spellEnd"/>
      <w:r>
        <w:t xml:space="preserve"> = "resultFis2_up", </w:t>
      </w:r>
      <w:proofErr w:type="spellStart"/>
      <w:r>
        <w:t>ranksOf</w:t>
      </w:r>
      <w:proofErr w:type="spellEnd"/>
      <w:r>
        <w:t xml:space="preserve"> = "</w:t>
      </w:r>
      <w:proofErr w:type="spellStart"/>
      <w:r>
        <w:t>classicFisher</w:t>
      </w:r>
      <w:proofErr w:type="spellEnd"/>
      <w:r>
        <w:t xml:space="preserve">", </w:t>
      </w:r>
    </w:p>
    <w:p w14:paraId="10623A0C" w14:textId="77777777" w:rsidR="00632180" w:rsidRDefault="00632180" w:rsidP="00632180">
      <w:r>
        <w:t xml:space="preserve">                    </w:t>
      </w:r>
      <w:proofErr w:type="spellStart"/>
      <w:r>
        <w:t>numChar</w:t>
      </w:r>
      <w:proofErr w:type="spellEnd"/>
      <w:r>
        <w:t xml:space="preserve"> = 99,</w:t>
      </w:r>
    </w:p>
    <w:p w14:paraId="23599EE0" w14:textId="77777777" w:rsidR="00632180" w:rsidRDefault="00632180" w:rsidP="00632180">
      <w:r>
        <w:t xml:space="preserve">                    </w:t>
      </w:r>
      <w:proofErr w:type="spellStart"/>
      <w:r>
        <w:t>topNodes</w:t>
      </w:r>
      <w:proofErr w:type="spellEnd"/>
      <w:r>
        <w:t xml:space="preserve"> = "50")</w:t>
      </w:r>
    </w:p>
    <w:p w14:paraId="4030B9E9" w14:textId="77777777" w:rsidR="00632180" w:rsidRDefault="00632180" w:rsidP="00632180"/>
    <w:p w14:paraId="285904E0" w14:textId="77777777" w:rsidR="00632180" w:rsidRDefault="00632180" w:rsidP="00632180">
      <w:r>
        <w:t>GenTable2&lt;-</w:t>
      </w:r>
      <w:proofErr w:type="spellStart"/>
      <w:proofErr w:type="gramStart"/>
      <w:r>
        <w:t>GenTable</w:t>
      </w:r>
      <w:proofErr w:type="spellEnd"/>
      <w:r>
        <w:t>(</w:t>
      </w:r>
      <w:proofErr w:type="spellStart"/>
      <w:proofErr w:type="gramEnd"/>
      <w:r>
        <w:t>GOdata_down</w:t>
      </w:r>
      <w:proofErr w:type="spellEnd"/>
      <w:r>
        <w:t xml:space="preserve">, </w:t>
      </w:r>
      <w:proofErr w:type="spellStart"/>
      <w:r>
        <w:t>classicFisher</w:t>
      </w:r>
      <w:proofErr w:type="spellEnd"/>
      <w:r>
        <w:t xml:space="preserve"> = resultFis2_down, </w:t>
      </w:r>
    </w:p>
    <w:p w14:paraId="7A1CC80F" w14:textId="77777777" w:rsidR="00632180" w:rsidRDefault="00632180" w:rsidP="00632180">
      <w:r>
        <w:lastRenderedPageBreak/>
        <w:t xml:space="preserve">                    </w:t>
      </w:r>
      <w:proofErr w:type="spellStart"/>
      <w:r>
        <w:t>orderBy</w:t>
      </w:r>
      <w:proofErr w:type="spellEnd"/>
      <w:r>
        <w:t xml:space="preserve"> = "resultFis2_down", </w:t>
      </w:r>
      <w:proofErr w:type="spellStart"/>
      <w:r>
        <w:t>ranksOf</w:t>
      </w:r>
      <w:proofErr w:type="spellEnd"/>
      <w:r>
        <w:t xml:space="preserve"> = "</w:t>
      </w:r>
      <w:proofErr w:type="spellStart"/>
      <w:r>
        <w:t>classicFisher</w:t>
      </w:r>
      <w:proofErr w:type="spellEnd"/>
      <w:r>
        <w:t xml:space="preserve">", </w:t>
      </w:r>
    </w:p>
    <w:p w14:paraId="3D33DA9D" w14:textId="77777777" w:rsidR="00632180" w:rsidRDefault="00632180" w:rsidP="00632180">
      <w:r>
        <w:t xml:space="preserve">                    </w:t>
      </w:r>
      <w:proofErr w:type="spellStart"/>
      <w:r>
        <w:t>numChar</w:t>
      </w:r>
      <w:proofErr w:type="spellEnd"/>
      <w:r>
        <w:t xml:space="preserve"> = 99,</w:t>
      </w:r>
    </w:p>
    <w:p w14:paraId="095699EC" w14:textId="77777777" w:rsidR="00632180" w:rsidRDefault="00632180" w:rsidP="00632180">
      <w:r>
        <w:t xml:space="preserve">                    </w:t>
      </w:r>
      <w:proofErr w:type="spellStart"/>
      <w:r>
        <w:t>topNodes</w:t>
      </w:r>
      <w:proofErr w:type="spellEnd"/>
      <w:r>
        <w:t xml:space="preserve"> = "50")</w:t>
      </w:r>
    </w:p>
    <w:p w14:paraId="5A5BA0E4" w14:textId="77777777" w:rsidR="00632180" w:rsidRDefault="00632180" w:rsidP="00632180"/>
    <w:p w14:paraId="0838207A" w14:textId="77777777" w:rsidR="00632180" w:rsidRDefault="00632180" w:rsidP="00632180">
      <w:r>
        <w:t>##Modify (optional):</w:t>
      </w:r>
    </w:p>
    <w:p w14:paraId="6C428D08" w14:textId="77777777" w:rsidR="00632180" w:rsidRDefault="00632180" w:rsidP="00632180"/>
    <w:p w14:paraId="50296C42" w14:textId="77777777" w:rsidR="00632180" w:rsidRDefault="00632180" w:rsidP="00632180">
      <w:r>
        <w:t xml:space="preserve">GenTable1$classicFisher &lt;- </w:t>
      </w:r>
      <w:proofErr w:type="spellStart"/>
      <w:proofErr w:type="gramStart"/>
      <w:r>
        <w:t>as.numeric</w:t>
      </w:r>
      <w:proofErr w:type="spellEnd"/>
      <w:proofErr w:type="gramEnd"/>
      <w:r>
        <w:t>(GenTable1$classicFisher)</w:t>
      </w:r>
    </w:p>
    <w:p w14:paraId="602AFFA9" w14:textId="77777777" w:rsidR="00632180" w:rsidRDefault="00632180" w:rsidP="00632180">
      <w:r>
        <w:t>GenTable1 &lt;- GenTable1[GenTable1$classicFisher &lt; 0.05,] # filter terms for p&lt;0.5</w:t>
      </w:r>
    </w:p>
    <w:p w14:paraId="6C9ECE82" w14:textId="77777777" w:rsidR="00632180" w:rsidRDefault="00632180" w:rsidP="00632180">
      <w:r>
        <w:t>GenTable1$'Fold enrichment'&lt;-(GenTable1$Significant/GenTable1$Expected)</w:t>
      </w:r>
    </w:p>
    <w:p w14:paraId="23654272" w14:textId="77777777" w:rsidR="00632180" w:rsidRDefault="00632180" w:rsidP="00632180">
      <w:r>
        <w:t>GenTable1</w:t>
      </w:r>
    </w:p>
    <w:p w14:paraId="7EB2D492" w14:textId="77777777" w:rsidR="00632180" w:rsidRDefault="00632180" w:rsidP="00632180"/>
    <w:p w14:paraId="2D91D7FB" w14:textId="77777777" w:rsidR="00632180" w:rsidRDefault="00632180" w:rsidP="00632180">
      <w:r>
        <w:t xml:space="preserve">GenTable2$classicFisher &lt;- </w:t>
      </w:r>
      <w:proofErr w:type="spellStart"/>
      <w:proofErr w:type="gramStart"/>
      <w:r>
        <w:t>as.numeric</w:t>
      </w:r>
      <w:proofErr w:type="spellEnd"/>
      <w:proofErr w:type="gramEnd"/>
      <w:r>
        <w:t>(GenTable2$classicFisher)</w:t>
      </w:r>
    </w:p>
    <w:p w14:paraId="4F17843C" w14:textId="77777777" w:rsidR="00632180" w:rsidRDefault="00632180" w:rsidP="00632180">
      <w:r>
        <w:t>GenTable2 &lt;- GenTable2[GenTable2$classicFisher &lt; 0.05,] # filter terms for p&lt;0.5</w:t>
      </w:r>
    </w:p>
    <w:p w14:paraId="5438D9A6" w14:textId="77777777" w:rsidR="00632180" w:rsidRDefault="00632180" w:rsidP="00632180">
      <w:r>
        <w:t xml:space="preserve">GenTable2 &lt;- GenTable2 %&gt;% </w:t>
      </w:r>
      <w:proofErr w:type="gramStart"/>
      <w:r>
        <w:t>relocate(</w:t>
      </w:r>
      <w:proofErr w:type="gramEnd"/>
      <w:r>
        <w:t>'Fold enrichment', .before = '</w:t>
      </w:r>
      <w:proofErr w:type="spellStart"/>
      <w:r>
        <w:t>classicFisher</w:t>
      </w:r>
      <w:proofErr w:type="spellEnd"/>
      <w:r>
        <w:t>')</w:t>
      </w:r>
    </w:p>
    <w:p w14:paraId="240285B4" w14:textId="77777777" w:rsidR="00632180" w:rsidRDefault="00632180" w:rsidP="00632180">
      <w:r>
        <w:t>GenTable2</w:t>
      </w:r>
    </w:p>
    <w:p w14:paraId="0FD02069" w14:textId="77777777" w:rsidR="00632180" w:rsidRDefault="00632180" w:rsidP="00632180"/>
    <w:p w14:paraId="3E7823B4" w14:textId="77777777" w:rsidR="00632180" w:rsidRDefault="00632180" w:rsidP="00632180">
      <w:r>
        <w:t>##Modify headers:</w:t>
      </w:r>
    </w:p>
    <w:p w14:paraId="21FE75C7" w14:textId="77777777" w:rsidR="00632180" w:rsidRDefault="00632180" w:rsidP="00632180"/>
    <w:p w14:paraId="39F90E69" w14:textId="77777777" w:rsidR="00632180" w:rsidRDefault="00632180" w:rsidP="00632180">
      <w:r>
        <w:t>GenTable1&lt;-</w:t>
      </w:r>
      <w:proofErr w:type="gramStart"/>
      <w:r>
        <w:t>rename(</w:t>
      </w:r>
      <w:proofErr w:type="gramEnd"/>
      <w:r>
        <w:t>GenTable1,"Gene ontology ID"="GO.ID",</w:t>
      </w:r>
    </w:p>
    <w:p w14:paraId="22AAB80D" w14:textId="77777777" w:rsidR="00632180" w:rsidRDefault="00632180" w:rsidP="00632180">
      <w:r>
        <w:t xml:space="preserve">                  "Fisher's exact test"="</w:t>
      </w:r>
      <w:proofErr w:type="spellStart"/>
      <w:r>
        <w:t>classicFisher</w:t>
      </w:r>
      <w:proofErr w:type="spellEnd"/>
      <w:r>
        <w:t>",</w:t>
      </w:r>
    </w:p>
    <w:p w14:paraId="0A637F67" w14:textId="77777777" w:rsidR="00632180" w:rsidRDefault="00632180" w:rsidP="00632180">
      <w:r>
        <w:t xml:space="preserve">                  "Annotated (n)"="Annotated",</w:t>
      </w:r>
    </w:p>
    <w:p w14:paraId="261B3A22" w14:textId="77777777" w:rsidR="00632180" w:rsidRDefault="00632180" w:rsidP="00632180">
      <w:r>
        <w:t xml:space="preserve">                  "Significant (n)"="Significant",</w:t>
      </w:r>
    </w:p>
    <w:p w14:paraId="7D91E82A" w14:textId="77777777" w:rsidR="00632180" w:rsidRDefault="00632180" w:rsidP="00632180">
      <w:r>
        <w:t xml:space="preserve">                  "Expected (n)"="Expected")</w:t>
      </w:r>
    </w:p>
    <w:p w14:paraId="61848DD7" w14:textId="77777777" w:rsidR="00632180" w:rsidRDefault="00632180" w:rsidP="00632180"/>
    <w:p w14:paraId="3542513D" w14:textId="77777777" w:rsidR="00632180" w:rsidRDefault="00632180" w:rsidP="00632180">
      <w:r>
        <w:t>GenTable2&lt;-</w:t>
      </w:r>
      <w:proofErr w:type="gramStart"/>
      <w:r>
        <w:t>rename(</w:t>
      </w:r>
      <w:proofErr w:type="gramEnd"/>
      <w:r>
        <w:t>GenTable2,"Gene ontology ID"="GO.ID",</w:t>
      </w:r>
    </w:p>
    <w:p w14:paraId="4C336CB9" w14:textId="77777777" w:rsidR="00632180" w:rsidRDefault="00632180" w:rsidP="00632180">
      <w:r>
        <w:t xml:space="preserve">                  "Fisher's exact test"="</w:t>
      </w:r>
      <w:proofErr w:type="spellStart"/>
      <w:r>
        <w:t>classicFisher</w:t>
      </w:r>
      <w:proofErr w:type="spellEnd"/>
      <w:r>
        <w:t>",</w:t>
      </w:r>
    </w:p>
    <w:p w14:paraId="6BDECDB2" w14:textId="77777777" w:rsidR="00632180" w:rsidRDefault="00632180" w:rsidP="00632180">
      <w:r>
        <w:t xml:space="preserve">                  "Annotated (n)"="Annotated",</w:t>
      </w:r>
    </w:p>
    <w:p w14:paraId="5D86135C" w14:textId="77777777" w:rsidR="00632180" w:rsidRDefault="00632180" w:rsidP="00632180">
      <w:r>
        <w:t xml:space="preserve">                  "Significant (n)"="Significant",</w:t>
      </w:r>
    </w:p>
    <w:p w14:paraId="7BA18743" w14:textId="77777777" w:rsidR="00632180" w:rsidRDefault="00632180" w:rsidP="00632180">
      <w:r>
        <w:t xml:space="preserve">                  "Expected (n)"="Expected")</w:t>
      </w:r>
    </w:p>
    <w:p w14:paraId="7ECF032E" w14:textId="77777777" w:rsidR="00632180" w:rsidRDefault="00632180" w:rsidP="00632180"/>
    <w:p w14:paraId="66BA0700" w14:textId="77777777" w:rsidR="00632180" w:rsidRDefault="00632180" w:rsidP="00632180">
      <w:r>
        <w:t>##Save as a pdf table:</w:t>
      </w:r>
    </w:p>
    <w:p w14:paraId="09AB7E9E" w14:textId="77777777" w:rsidR="00632180" w:rsidRDefault="00632180" w:rsidP="00632180">
      <w:r>
        <w:t>library(</w:t>
      </w:r>
      <w:proofErr w:type="spellStart"/>
      <w:r>
        <w:t>dplyr</w:t>
      </w:r>
      <w:proofErr w:type="spellEnd"/>
      <w:r>
        <w:t>)</w:t>
      </w:r>
    </w:p>
    <w:p w14:paraId="1325314B" w14:textId="77777777" w:rsidR="00632180" w:rsidRDefault="00632180" w:rsidP="00632180">
      <w:r>
        <w:lastRenderedPageBreak/>
        <w:t>library(</w:t>
      </w:r>
      <w:proofErr w:type="spellStart"/>
      <w:r>
        <w:t>kableExtra</w:t>
      </w:r>
      <w:proofErr w:type="spellEnd"/>
      <w:r>
        <w:t>)</w:t>
      </w:r>
    </w:p>
    <w:p w14:paraId="14E0BF13" w14:textId="77777777" w:rsidR="00632180" w:rsidRDefault="00632180" w:rsidP="00632180">
      <w:r>
        <w:t>library(</w:t>
      </w:r>
      <w:proofErr w:type="spellStart"/>
      <w:r>
        <w:t>magick</w:t>
      </w:r>
      <w:proofErr w:type="spellEnd"/>
      <w:r>
        <w:t>)</w:t>
      </w:r>
    </w:p>
    <w:p w14:paraId="0D0EF18E" w14:textId="77777777" w:rsidR="00632180" w:rsidRDefault="00632180" w:rsidP="00632180">
      <w:r>
        <w:t>library(</w:t>
      </w:r>
      <w:proofErr w:type="spellStart"/>
      <w:r>
        <w:t>webshot</w:t>
      </w:r>
      <w:proofErr w:type="spellEnd"/>
      <w:r>
        <w:t>)</w:t>
      </w:r>
    </w:p>
    <w:p w14:paraId="11558A2A" w14:textId="77777777" w:rsidR="00632180" w:rsidRDefault="00632180" w:rsidP="00632180">
      <w:r>
        <w:t>library(animation)</w:t>
      </w:r>
    </w:p>
    <w:p w14:paraId="19A21BDE" w14:textId="77777777" w:rsidR="00632180" w:rsidRDefault="00632180" w:rsidP="00632180"/>
    <w:p w14:paraId="7B13C65F" w14:textId="77777777" w:rsidR="00632180" w:rsidRDefault="00632180" w:rsidP="00632180">
      <w:r>
        <w:t>GenTable1 %&gt;%</w:t>
      </w:r>
    </w:p>
    <w:p w14:paraId="40AE2997" w14:textId="77777777" w:rsidR="00632180" w:rsidRDefault="00632180" w:rsidP="00632180">
      <w:r>
        <w:t xml:space="preserve">  </w:t>
      </w:r>
      <w:proofErr w:type="spellStart"/>
      <w:proofErr w:type="gramStart"/>
      <w:r>
        <w:t>kbl</w:t>
      </w:r>
      <w:proofErr w:type="spellEnd"/>
      <w:r>
        <w:t>(</w:t>
      </w:r>
      <w:proofErr w:type="gramEnd"/>
      <w:r>
        <w:t>caption = "Biological Processes more common in vivo",</w:t>
      </w:r>
      <w:proofErr w:type="spellStart"/>
      <w:r>
        <w:t>booktabs</w:t>
      </w:r>
      <w:proofErr w:type="spellEnd"/>
      <w:r>
        <w:t xml:space="preserve"> = T) %&gt;%</w:t>
      </w:r>
    </w:p>
    <w:p w14:paraId="747E6217" w14:textId="77777777" w:rsidR="00632180" w:rsidRDefault="00632180" w:rsidP="00632180">
      <w:r>
        <w:t xml:space="preserve">  </w:t>
      </w:r>
      <w:proofErr w:type="spellStart"/>
      <w:r>
        <w:t>kable_</w:t>
      </w:r>
      <w:proofErr w:type="gramStart"/>
      <w:r>
        <w:t>classic</w:t>
      </w:r>
      <w:proofErr w:type="spellEnd"/>
      <w:r>
        <w:t>(</w:t>
      </w:r>
      <w:proofErr w:type="spellStart"/>
      <w:proofErr w:type="gramEnd"/>
      <w:r>
        <w:t>full_width</w:t>
      </w:r>
      <w:proofErr w:type="spellEnd"/>
      <w:r>
        <w:t xml:space="preserve"> = F, </w:t>
      </w:r>
      <w:proofErr w:type="spellStart"/>
      <w:r>
        <w:t>html_font</w:t>
      </w:r>
      <w:proofErr w:type="spellEnd"/>
      <w:r>
        <w:t xml:space="preserve"> = "times new roman") %&gt;%</w:t>
      </w:r>
    </w:p>
    <w:p w14:paraId="2F85FD33" w14:textId="77777777" w:rsidR="00632180" w:rsidRDefault="00632180" w:rsidP="00632180">
      <w:r>
        <w:t xml:space="preserve">  </w:t>
      </w:r>
      <w:proofErr w:type="spellStart"/>
      <w:r>
        <w:t>kable_styling</w:t>
      </w:r>
      <w:proofErr w:type="spellEnd"/>
      <w:r>
        <w:t>(</w:t>
      </w:r>
      <w:proofErr w:type="spellStart"/>
      <w:r>
        <w:t>font_size</w:t>
      </w:r>
      <w:proofErr w:type="spellEnd"/>
      <w:r>
        <w:t>=</w:t>
      </w:r>
      <w:proofErr w:type="gramStart"/>
      <w:r>
        <w:t>11,htmltable</w:t>
      </w:r>
      <w:proofErr w:type="gramEnd"/>
      <w:r>
        <w:t>_class="</w:t>
      </w:r>
      <w:proofErr w:type="spellStart"/>
      <w:r>
        <w:t>lightable</w:t>
      </w:r>
      <w:proofErr w:type="spellEnd"/>
      <w:r>
        <w:t>-classic") %&gt;%</w:t>
      </w:r>
    </w:p>
    <w:p w14:paraId="424F5648" w14:textId="77777777" w:rsidR="00632180" w:rsidRDefault="00632180" w:rsidP="00632180">
      <w:r>
        <w:t xml:space="preserve">  </w:t>
      </w:r>
      <w:proofErr w:type="spellStart"/>
      <w:r>
        <w:t>save_kable</w:t>
      </w:r>
      <w:proofErr w:type="spellEnd"/>
      <w:r>
        <w:t>(paste0(path,"/topGOterms_up_tnr_top50.html"))</w:t>
      </w:r>
    </w:p>
    <w:p w14:paraId="78ADF04E" w14:textId="77777777" w:rsidR="00632180" w:rsidRDefault="00632180" w:rsidP="00632180"/>
    <w:p w14:paraId="43E8CC9B" w14:textId="77777777" w:rsidR="00632180" w:rsidRDefault="00632180" w:rsidP="00632180">
      <w:proofErr w:type="spellStart"/>
      <w:proofErr w:type="gramStart"/>
      <w:r>
        <w:t>webshot</w:t>
      </w:r>
      <w:proofErr w:type="spellEnd"/>
      <w:r>
        <w:t>(</w:t>
      </w:r>
      <w:proofErr w:type="gramEnd"/>
      <w:r>
        <w:t>"topGOterms_up_tnr_top50.html", "topGOterms_up_tnr_top50.pdf")</w:t>
      </w:r>
    </w:p>
    <w:p w14:paraId="54FE4248" w14:textId="77777777" w:rsidR="00632180" w:rsidRDefault="00632180" w:rsidP="00632180"/>
    <w:p w14:paraId="3941942E" w14:textId="77777777" w:rsidR="00632180" w:rsidRDefault="00632180" w:rsidP="00632180">
      <w:r>
        <w:t>GenTable2 %&gt;%</w:t>
      </w:r>
    </w:p>
    <w:p w14:paraId="23DE8241" w14:textId="77777777" w:rsidR="00632180" w:rsidRDefault="00632180" w:rsidP="00632180">
      <w:r>
        <w:t xml:space="preserve">  </w:t>
      </w:r>
      <w:proofErr w:type="spellStart"/>
      <w:proofErr w:type="gramStart"/>
      <w:r>
        <w:t>kbl</w:t>
      </w:r>
      <w:proofErr w:type="spellEnd"/>
      <w:r>
        <w:t>(</w:t>
      </w:r>
      <w:proofErr w:type="gramEnd"/>
      <w:r>
        <w:t>caption = "Biological processes less common in vivo",</w:t>
      </w:r>
      <w:proofErr w:type="spellStart"/>
      <w:r>
        <w:t>booktabs</w:t>
      </w:r>
      <w:proofErr w:type="spellEnd"/>
      <w:r>
        <w:t xml:space="preserve"> = T) %&gt;%</w:t>
      </w:r>
    </w:p>
    <w:p w14:paraId="2A37AD6A" w14:textId="77777777" w:rsidR="00632180" w:rsidRDefault="00632180" w:rsidP="00632180">
      <w:r>
        <w:t xml:space="preserve">  </w:t>
      </w:r>
      <w:proofErr w:type="spellStart"/>
      <w:r>
        <w:t>kable_</w:t>
      </w:r>
      <w:proofErr w:type="gramStart"/>
      <w:r>
        <w:t>classic</w:t>
      </w:r>
      <w:proofErr w:type="spellEnd"/>
      <w:r>
        <w:t>(</w:t>
      </w:r>
      <w:proofErr w:type="spellStart"/>
      <w:proofErr w:type="gramEnd"/>
      <w:r>
        <w:t>full_width</w:t>
      </w:r>
      <w:proofErr w:type="spellEnd"/>
      <w:r>
        <w:t xml:space="preserve"> = F, </w:t>
      </w:r>
      <w:proofErr w:type="spellStart"/>
      <w:r>
        <w:t>html_font</w:t>
      </w:r>
      <w:proofErr w:type="spellEnd"/>
      <w:r>
        <w:t xml:space="preserve"> = "times new roman") %&gt;%</w:t>
      </w:r>
    </w:p>
    <w:p w14:paraId="35047F05" w14:textId="77777777" w:rsidR="00632180" w:rsidRDefault="00632180" w:rsidP="00632180">
      <w:r>
        <w:t xml:space="preserve">  </w:t>
      </w:r>
      <w:proofErr w:type="spellStart"/>
      <w:r>
        <w:t>kable_styling</w:t>
      </w:r>
      <w:proofErr w:type="spellEnd"/>
      <w:r>
        <w:t>(</w:t>
      </w:r>
      <w:proofErr w:type="spellStart"/>
      <w:r>
        <w:t>font_size</w:t>
      </w:r>
      <w:proofErr w:type="spellEnd"/>
      <w:r>
        <w:t>=</w:t>
      </w:r>
      <w:proofErr w:type="gramStart"/>
      <w:r>
        <w:t>11,htmltable</w:t>
      </w:r>
      <w:proofErr w:type="gramEnd"/>
      <w:r>
        <w:t>_class="</w:t>
      </w:r>
      <w:proofErr w:type="spellStart"/>
      <w:r>
        <w:t>lightable</w:t>
      </w:r>
      <w:proofErr w:type="spellEnd"/>
      <w:r>
        <w:t>-classic") %&gt;%</w:t>
      </w:r>
    </w:p>
    <w:p w14:paraId="0889AF8C" w14:textId="77777777" w:rsidR="00632180" w:rsidRDefault="00632180" w:rsidP="00632180">
      <w:r>
        <w:t xml:space="preserve">  </w:t>
      </w:r>
      <w:proofErr w:type="spellStart"/>
      <w:r>
        <w:t>save_kable</w:t>
      </w:r>
      <w:proofErr w:type="spellEnd"/>
      <w:r>
        <w:t>(paste0(path,"/topGOterms_down_tnr_top50.html"))</w:t>
      </w:r>
    </w:p>
    <w:p w14:paraId="25204156" w14:textId="77777777" w:rsidR="00632180" w:rsidRDefault="00632180" w:rsidP="00632180"/>
    <w:p w14:paraId="617751EA" w14:textId="77777777" w:rsidR="00632180" w:rsidRDefault="00632180" w:rsidP="00632180">
      <w:proofErr w:type="spellStart"/>
      <w:proofErr w:type="gramStart"/>
      <w:r>
        <w:t>webshot</w:t>
      </w:r>
      <w:proofErr w:type="spellEnd"/>
      <w:r>
        <w:t>(</w:t>
      </w:r>
      <w:proofErr w:type="gramEnd"/>
      <w:r>
        <w:t>"topGOterms_down_tnr_top50.html", "topGOterms_down_tnr_top50.pdf")</w:t>
      </w:r>
    </w:p>
    <w:p w14:paraId="398E5766" w14:textId="77777777" w:rsidR="00632180" w:rsidRDefault="00632180" w:rsidP="00632180"/>
    <w:p w14:paraId="24BBB248" w14:textId="77777777" w:rsidR="00632180" w:rsidRDefault="00632180" w:rsidP="00632180">
      <w:r>
        <w:t>##Finding annotated genes of specific GO terms:</w:t>
      </w:r>
    </w:p>
    <w:p w14:paraId="4FB33FE8" w14:textId="77777777" w:rsidR="00632180" w:rsidRDefault="00632180" w:rsidP="00632180">
      <w:proofErr w:type="spellStart"/>
      <w:proofErr w:type="gramStart"/>
      <w:r>
        <w:t>num.ann.genes</w:t>
      </w:r>
      <w:proofErr w:type="spellEnd"/>
      <w:proofErr w:type="gramEnd"/>
      <w:r>
        <w:t xml:space="preserve"> &lt;- </w:t>
      </w:r>
      <w:proofErr w:type="spellStart"/>
      <w:r>
        <w:t>countGenesInTerm</w:t>
      </w:r>
      <w:proofErr w:type="spellEnd"/>
      <w:r>
        <w:t>(</w:t>
      </w:r>
      <w:proofErr w:type="spellStart"/>
      <w:r>
        <w:t>GOdata,whichGO</w:t>
      </w:r>
      <w:proofErr w:type="spellEnd"/>
      <w:r>
        <w:t xml:space="preserve"> ="GO:0006826") ## the number of annotated genes</w:t>
      </w:r>
    </w:p>
    <w:p w14:paraId="2AA799A0" w14:textId="77777777" w:rsidR="00632180" w:rsidRDefault="00632180" w:rsidP="00632180">
      <w:proofErr w:type="spellStart"/>
      <w:proofErr w:type="gramStart"/>
      <w:r>
        <w:t>num.ann.genes</w:t>
      </w:r>
      <w:proofErr w:type="spellEnd"/>
      <w:proofErr w:type="gramEnd"/>
    </w:p>
    <w:p w14:paraId="7ABD49A4" w14:textId="77777777" w:rsidR="00632180" w:rsidRDefault="00632180" w:rsidP="00632180">
      <w:proofErr w:type="spellStart"/>
      <w:proofErr w:type="gramStart"/>
      <w:r>
        <w:t>ann.genes</w:t>
      </w:r>
      <w:proofErr w:type="spellEnd"/>
      <w:proofErr w:type="gramEnd"/>
      <w:r>
        <w:t xml:space="preserve"> &lt;- </w:t>
      </w:r>
      <w:proofErr w:type="spellStart"/>
      <w:r>
        <w:t>genesInTerm</w:t>
      </w:r>
      <w:proofErr w:type="spellEnd"/>
      <w:r>
        <w:t>(</w:t>
      </w:r>
      <w:proofErr w:type="spellStart"/>
      <w:r>
        <w:t>GOdata,whichGO</w:t>
      </w:r>
      <w:proofErr w:type="spellEnd"/>
      <w:r>
        <w:t xml:space="preserve"> ="GO:0006094") ## get list of the annotated genes</w:t>
      </w:r>
    </w:p>
    <w:p w14:paraId="4ABF1376" w14:textId="77777777" w:rsidR="00632180" w:rsidRDefault="00632180" w:rsidP="00632180">
      <w:proofErr w:type="spellStart"/>
      <w:proofErr w:type="gramStart"/>
      <w:r>
        <w:t>ann.genes</w:t>
      </w:r>
      <w:proofErr w:type="spellEnd"/>
      <w:proofErr w:type="gramEnd"/>
    </w:p>
    <w:p w14:paraId="1F5A6B83" w14:textId="77777777" w:rsidR="00632180" w:rsidRDefault="00632180" w:rsidP="00632180"/>
    <w:p w14:paraId="6ADB4BAA" w14:textId="77777777" w:rsidR="00632180" w:rsidRDefault="00632180" w:rsidP="00632180">
      <w:r>
        <w:t>#####################################################################</w:t>
      </w:r>
    </w:p>
    <w:p w14:paraId="79F2B91B" w14:textId="77777777" w:rsidR="00632180" w:rsidRDefault="00632180" w:rsidP="00632180">
      <w:r>
        <w:t xml:space="preserve">##BOXPLOT OF NORMALIZED </w:t>
      </w:r>
      <w:proofErr w:type="spellStart"/>
      <w:proofErr w:type="gramStart"/>
      <w:r>
        <w:t>COUNTS:genes</w:t>
      </w:r>
      <w:proofErr w:type="spellEnd"/>
      <w:proofErr w:type="gramEnd"/>
      <w:r>
        <w:t xml:space="preserve"> of sign GO terms##</w:t>
      </w:r>
    </w:p>
    <w:p w14:paraId="6FB446DA" w14:textId="77777777" w:rsidR="00632180" w:rsidRDefault="00632180" w:rsidP="00632180">
      <w:r>
        <w:t>#####################################################################</w:t>
      </w:r>
    </w:p>
    <w:p w14:paraId="720F17BF" w14:textId="77777777" w:rsidR="00632180" w:rsidRDefault="00632180" w:rsidP="00632180">
      <w:r>
        <w:t>library(reshape2)</w:t>
      </w:r>
    </w:p>
    <w:p w14:paraId="480EF2A5" w14:textId="77777777" w:rsidR="00632180" w:rsidRDefault="00632180" w:rsidP="00632180">
      <w:r>
        <w:lastRenderedPageBreak/>
        <w:t>library(</w:t>
      </w:r>
      <w:proofErr w:type="spellStart"/>
      <w:r>
        <w:t>readxl</w:t>
      </w:r>
      <w:proofErr w:type="spellEnd"/>
      <w:r>
        <w:t>)</w:t>
      </w:r>
    </w:p>
    <w:p w14:paraId="007F9251" w14:textId="77777777" w:rsidR="00632180" w:rsidRDefault="00632180" w:rsidP="00632180">
      <w:r>
        <w:t>library(ggplot2)</w:t>
      </w:r>
    </w:p>
    <w:p w14:paraId="391CCFE5" w14:textId="77777777" w:rsidR="00632180" w:rsidRDefault="00632180" w:rsidP="00632180">
      <w:r>
        <w:t>library(</w:t>
      </w:r>
      <w:proofErr w:type="spellStart"/>
      <w:r>
        <w:t>dplyr</w:t>
      </w:r>
      <w:proofErr w:type="spellEnd"/>
      <w:r>
        <w:t>)</w:t>
      </w:r>
    </w:p>
    <w:p w14:paraId="21604CF3" w14:textId="77777777" w:rsidR="00632180" w:rsidRDefault="00632180" w:rsidP="00632180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0674D388" w14:textId="77777777" w:rsidR="00632180" w:rsidRDefault="00632180" w:rsidP="00632180">
      <w:r>
        <w:t>library(</w:t>
      </w:r>
      <w:proofErr w:type="spellStart"/>
      <w:r>
        <w:t>cowplot</w:t>
      </w:r>
      <w:proofErr w:type="spellEnd"/>
      <w:r>
        <w:t>)</w:t>
      </w:r>
    </w:p>
    <w:p w14:paraId="4AE3C64C" w14:textId="77777777" w:rsidR="00632180" w:rsidRDefault="00632180" w:rsidP="00632180"/>
    <w:p w14:paraId="1F3B2CCD" w14:textId="77777777" w:rsidR="00632180" w:rsidRDefault="00632180" w:rsidP="00632180">
      <w:r>
        <w:t>##Genes of IMP/GO:0006189 (same basic code used for TCA [GO:0006108, GO:0006106 and GO:0006099] and ##iron [GO:0006880 and GO:</w:t>
      </w:r>
      <w:proofErr w:type="gramStart"/>
      <w:r>
        <w:t>0006826 ]related</w:t>
      </w:r>
      <w:proofErr w:type="gramEnd"/>
      <w:r>
        <w:t xml:space="preserve"> genes):</w:t>
      </w:r>
    </w:p>
    <w:p w14:paraId="3C326A1F" w14:textId="77777777" w:rsidR="00632180" w:rsidRDefault="00632180" w:rsidP="00632180">
      <w:proofErr w:type="spellStart"/>
      <w:r>
        <w:t>purB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B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751E0332" w14:textId="77777777" w:rsidR="00632180" w:rsidRDefault="00632180" w:rsidP="00632180">
      <w:proofErr w:type="spellStart"/>
      <w:r>
        <w:t>purC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C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1B6D9080" w14:textId="77777777" w:rsidR="00632180" w:rsidRDefault="00632180" w:rsidP="00632180">
      <w:proofErr w:type="spellStart"/>
      <w:r>
        <w:t>purD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D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554D3160" w14:textId="77777777" w:rsidR="00632180" w:rsidRDefault="00632180" w:rsidP="00632180">
      <w:proofErr w:type="spellStart"/>
      <w:r>
        <w:t>purE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E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0D6C1688" w14:textId="77777777" w:rsidR="00632180" w:rsidRDefault="00632180" w:rsidP="00632180">
      <w:proofErr w:type="spellStart"/>
      <w:r>
        <w:t>purF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F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06A90D0B" w14:textId="77777777" w:rsidR="00632180" w:rsidRDefault="00632180" w:rsidP="00632180">
      <w:proofErr w:type="spellStart"/>
      <w:r>
        <w:t>purH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H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1E6603DD" w14:textId="77777777" w:rsidR="00632180" w:rsidRDefault="00632180" w:rsidP="00632180">
      <w:proofErr w:type="spellStart"/>
      <w:r>
        <w:t>purK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K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4AAEF6D9" w14:textId="77777777" w:rsidR="00632180" w:rsidRDefault="00632180" w:rsidP="00632180">
      <w:proofErr w:type="spellStart"/>
      <w:r>
        <w:t>purL</w:t>
      </w:r>
      <w:proofErr w:type="spellEnd"/>
      <w:r>
        <w:t>&lt;-counts(</w:t>
      </w:r>
      <w:proofErr w:type="spellStart"/>
      <w:r>
        <w:t>dds_sf</w:t>
      </w:r>
      <w:proofErr w:type="spellEnd"/>
      <w:r>
        <w:t>["</w:t>
      </w:r>
      <w:proofErr w:type="spellStart"/>
      <w:r>
        <w:t>purL</w:t>
      </w:r>
      <w:proofErr w:type="spellEnd"/>
      <w:r>
        <w:t>",</w:t>
      </w:r>
      <w:proofErr w:type="gramStart"/>
      <w:r>
        <w:t>],normalized</w:t>
      </w:r>
      <w:proofErr w:type="gramEnd"/>
      <w:r>
        <w:t>=T)</w:t>
      </w:r>
    </w:p>
    <w:p w14:paraId="3540BA33" w14:textId="77777777" w:rsidR="00632180" w:rsidRDefault="00632180" w:rsidP="00632180"/>
    <w:p w14:paraId="0F34086D" w14:textId="77777777" w:rsidR="00632180" w:rsidRDefault="00632180" w:rsidP="00632180">
      <w:r>
        <w:t>IMP&lt;-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purB,purC</w:t>
      </w:r>
      <w:proofErr w:type="gramEnd"/>
      <w:r>
        <w:t>,purD,purE,purF,purH,purK,purL</w:t>
      </w:r>
      <w:proofErr w:type="spellEnd"/>
      <w:r>
        <w:t>)</w:t>
      </w:r>
    </w:p>
    <w:p w14:paraId="5A340587" w14:textId="77777777" w:rsidR="00632180" w:rsidRDefault="00632180" w:rsidP="00632180"/>
    <w:p w14:paraId="18C4F445" w14:textId="77777777" w:rsidR="00632180" w:rsidRDefault="00632180" w:rsidP="00632180">
      <w:r>
        <w:t>##Make csv file with values:</w:t>
      </w:r>
    </w:p>
    <w:p w14:paraId="56DBC7F1" w14:textId="77777777" w:rsidR="00632180" w:rsidRDefault="00632180" w:rsidP="00632180">
      <w:r>
        <w:t>IMP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IMP)</w:t>
      </w:r>
    </w:p>
    <w:p w14:paraId="48925054" w14:textId="77777777" w:rsidR="00632180" w:rsidRDefault="00632180" w:rsidP="00632180">
      <w:r>
        <w:t xml:space="preserve">IMP&lt;-t(IMP) </w:t>
      </w:r>
    </w:p>
    <w:p w14:paraId="30206FF2" w14:textId="77777777" w:rsidR="00632180" w:rsidRDefault="00632180" w:rsidP="00632180">
      <w:proofErr w:type="gramStart"/>
      <w:r>
        <w:t>write.csv(</w:t>
      </w:r>
      <w:proofErr w:type="spellStart"/>
      <w:proofErr w:type="gramEnd"/>
      <w:r>
        <w:t>IMP,file</w:t>
      </w:r>
      <w:proofErr w:type="spellEnd"/>
      <w:r>
        <w:t>=paste0(path,"/IMP.csv"),quote=F)</w:t>
      </w:r>
    </w:p>
    <w:p w14:paraId="6773710D" w14:textId="77777777" w:rsidR="00632180" w:rsidRDefault="00632180" w:rsidP="00632180"/>
    <w:p w14:paraId="52C4ED44" w14:textId="77777777" w:rsidR="00632180" w:rsidRDefault="00632180" w:rsidP="00632180">
      <w:r>
        <w:t>##Then copy paste into excel xlsx file where in vitro/in vivo is specified, then fetch it again:</w:t>
      </w:r>
    </w:p>
    <w:p w14:paraId="67CF38F8" w14:textId="77777777" w:rsidR="00632180" w:rsidRDefault="00632180" w:rsidP="00632180">
      <w:proofErr w:type="spellStart"/>
      <w:r>
        <w:t>IMP_plot</w:t>
      </w:r>
      <w:proofErr w:type="spellEnd"/>
      <w:r>
        <w:t>&lt;-</w:t>
      </w:r>
      <w:proofErr w:type="spellStart"/>
      <w:r>
        <w:t>read_excel</w:t>
      </w:r>
      <w:proofErr w:type="spellEnd"/>
      <w:r>
        <w:t xml:space="preserve">("IMP.xlsx") </w:t>
      </w:r>
    </w:p>
    <w:p w14:paraId="13C9782F" w14:textId="77777777" w:rsidR="00632180" w:rsidRDefault="00632180" w:rsidP="00632180"/>
    <w:p w14:paraId="331460BE" w14:textId="77777777" w:rsidR="00632180" w:rsidRDefault="00632180" w:rsidP="00632180">
      <w:proofErr w:type="spellStart"/>
      <w:r>
        <w:t>IMP_plot$purB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B</w:t>
      </w:r>
      <w:proofErr w:type="spellEnd"/>
      <w:r>
        <w:t>) +1)</w:t>
      </w:r>
    </w:p>
    <w:p w14:paraId="2FD01F4F" w14:textId="77777777" w:rsidR="00632180" w:rsidRDefault="00632180" w:rsidP="00632180">
      <w:proofErr w:type="spellStart"/>
      <w:r>
        <w:t>IMP_plot$purC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C</w:t>
      </w:r>
      <w:proofErr w:type="spellEnd"/>
      <w:r>
        <w:t>) +1)</w:t>
      </w:r>
    </w:p>
    <w:p w14:paraId="5E4DDBB6" w14:textId="77777777" w:rsidR="00632180" w:rsidRDefault="00632180" w:rsidP="00632180">
      <w:proofErr w:type="spellStart"/>
      <w:r>
        <w:t>IMP_plot$purD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D</w:t>
      </w:r>
      <w:proofErr w:type="spellEnd"/>
      <w:r>
        <w:t>) +1)</w:t>
      </w:r>
    </w:p>
    <w:p w14:paraId="6BF2AFEE" w14:textId="77777777" w:rsidR="00632180" w:rsidRDefault="00632180" w:rsidP="00632180">
      <w:proofErr w:type="spellStart"/>
      <w:r>
        <w:t>IMP_plot$purE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E</w:t>
      </w:r>
      <w:proofErr w:type="spellEnd"/>
      <w:r>
        <w:t>) +1)</w:t>
      </w:r>
    </w:p>
    <w:p w14:paraId="58541CFE" w14:textId="77777777" w:rsidR="00632180" w:rsidRDefault="00632180" w:rsidP="00632180">
      <w:proofErr w:type="spellStart"/>
      <w:r>
        <w:t>IMP_plot$purF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F</w:t>
      </w:r>
      <w:proofErr w:type="spellEnd"/>
      <w:r>
        <w:t>) +1)</w:t>
      </w:r>
    </w:p>
    <w:p w14:paraId="2DE92CE4" w14:textId="77777777" w:rsidR="00632180" w:rsidRDefault="00632180" w:rsidP="00632180">
      <w:proofErr w:type="spellStart"/>
      <w:r>
        <w:t>IMP_plot$purH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H</w:t>
      </w:r>
      <w:proofErr w:type="spellEnd"/>
      <w:r>
        <w:t>) +1)</w:t>
      </w:r>
    </w:p>
    <w:p w14:paraId="656C00E4" w14:textId="77777777" w:rsidR="00632180" w:rsidRDefault="00632180" w:rsidP="00632180">
      <w:proofErr w:type="spellStart"/>
      <w:r>
        <w:lastRenderedPageBreak/>
        <w:t>IMP_plot$purK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K</w:t>
      </w:r>
      <w:proofErr w:type="spellEnd"/>
      <w:r>
        <w:t>) +1)</w:t>
      </w:r>
    </w:p>
    <w:p w14:paraId="7B6B1167" w14:textId="77777777" w:rsidR="00632180" w:rsidRDefault="00632180" w:rsidP="00632180">
      <w:proofErr w:type="spellStart"/>
      <w:r>
        <w:t>IMP_plot$purL</w:t>
      </w:r>
      <w:proofErr w:type="spellEnd"/>
      <w:r>
        <w:t>&lt;-log</w:t>
      </w:r>
      <w:proofErr w:type="gramStart"/>
      <w:r>
        <w:t xml:space="preserve">2( </w:t>
      </w:r>
      <w:proofErr w:type="spellStart"/>
      <w:r>
        <w:t>as</w:t>
      </w:r>
      <w:proofErr w:type="gramEnd"/>
      <w:r>
        <w:t>.numeric</w:t>
      </w:r>
      <w:proofErr w:type="spellEnd"/>
      <w:r>
        <w:t>(</w:t>
      </w:r>
      <w:proofErr w:type="spellStart"/>
      <w:r>
        <w:t>IMP_plot$purL</w:t>
      </w:r>
      <w:proofErr w:type="spellEnd"/>
      <w:r>
        <w:t>) +1)</w:t>
      </w:r>
    </w:p>
    <w:p w14:paraId="55878FCE" w14:textId="77777777" w:rsidR="00632180" w:rsidRDefault="00632180" w:rsidP="00632180"/>
    <w:p w14:paraId="4CA4C78C" w14:textId="77777777" w:rsidR="00632180" w:rsidRDefault="00632180" w:rsidP="00632180">
      <w:proofErr w:type="spellStart"/>
      <w:r>
        <w:t>IMP_plot</w:t>
      </w:r>
      <w:proofErr w:type="spellEnd"/>
      <w:r>
        <w:t>&lt;-</w:t>
      </w:r>
      <w:proofErr w:type="gramStart"/>
      <w:r>
        <w:t>rename(</w:t>
      </w:r>
      <w:proofErr w:type="spellStart"/>
      <w:proofErr w:type="gramEnd"/>
      <w:r>
        <w:t>IMP_plot</w:t>
      </w:r>
      <w:proofErr w:type="spellEnd"/>
      <w:r>
        <w:t>, "</w:t>
      </w:r>
      <w:proofErr w:type="spellStart"/>
      <w:r>
        <w:t>purB</w:t>
      </w:r>
      <w:proofErr w:type="spellEnd"/>
      <w:r>
        <w:t>*" = "</w:t>
      </w:r>
      <w:proofErr w:type="spellStart"/>
      <w:r>
        <w:t>purB</w:t>
      </w:r>
      <w:proofErr w:type="spellEnd"/>
      <w:r>
        <w:t>","</w:t>
      </w:r>
      <w:proofErr w:type="spellStart"/>
      <w:r>
        <w:t>purD</w:t>
      </w:r>
      <w:proofErr w:type="spellEnd"/>
      <w:r>
        <w:t>*" = "</w:t>
      </w:r>
      <w:proofErr w:type="spellStart"/>
      <w:r>
        <w:t>purD</w:t>
      </w:r>
      <w:proofErr w:type="spellEnd"/>
      <w:r>
        <w:t>","</w:t>
      </w:r>
      <w:proofErr w:type="spellStart"/>
      <w:r>
        <w:t>purE</w:t>
      </w:r>
      <w:proofErr w:type="spellEnd"/>
      <w:r>
        <w:t>*" = "</w:t>
      </w:r>
      <w:proofErr w:type="spellStart"/>
      <w:r>
        <w:t>purE</w:t>
      </w:r>
      <w:proofErr w:type="spellEnd"/>
      <w:r>
        <w:t>","</w:t>
      </w:r>
      <w:proofErr w:type="spellStart"/>
      <w:r>
        <w:t>purF</w:t>
      </w:r>
      <w:proofErr w:type="spellEnd"/>
      <w:r>
        <w:t>*" = "</w:t>
      </w:r>
      <w:proofErr w:type="spellStart"/>
      <w:r>
        <w:t>purF</w:t>
      </w:r>
      <w:proofErr w:type="spellEnd"/>
      <w:r>
        <w:t>","</w:t>
      </w:r>
      <w:proofErr w:type="spellStart"/>
      <w:r>
        <w:t>purH</w:t>
      </w:r>
      <w:proofErr w:type="spellEnd"/>
      <w:r>
        <w:t>*" = "</w:t>
      </w:r>
      <w:proofErr w:type="spellStart"/>
      <w:r>
        <w:t>purH</w:t>
      </w:r>
      <w:proofErr w:type="spellEnd"/>
      <w:r>
        <w:t>","</w:t>
      </w:r>
      <w:proofErr w:type="spellStart"/>
      <w:r>
        <w:t>purK</w:t>
      </w:r>
      <w:proofErr w:type="spellEnd"/>
      <w:r>
        <w:t>*" = "</w:t>
      </w:r>
      <w:proofErr w:type="spellStart"/>
      <w:r>
        <w:t>purK</w:t>
      </w:r>
      <w:proofErr w:type="spellEnd"/>
      <w:r>
        <w:t>","</w:t>
      </w:r>
      <w:proofErr w:type="spellStart"/>
      <w:r>
        <w:t>purL</w:t>
      </w:r>
      <w:proofErr w:type="spellEnd"/>
      <w:r>
        <w:t>*" = "</w:t>
      </w:r>
      <w:proofErr w:type="spellStart"/>
      <w:r>
        <w:t>purL</w:t>
      </w:r>
      <w:proofErr w:type="spellEnd"/>
      <w:r>
        <w:t>")</w:t>
      </w:r>
    </w:p>
    <w:p w14:paraId="68882D68" w14:textId="77777777" w:rsidR="00632180" w:rsidRDefault="00632180" w:rsidP="00632180"/>
    <w:p w14:paraId="4B42F008" w14:textId="77777777" w:rsidR="00632180" w:rsidRDefault="00632180" w:rsidP="00632180">
      <w:r>
        <w:t>##Modify data:</w:t>
      </w:r>
    </w:p>
    <w:p w14:paraId="61FF4968" w14:textId="77777777" w:rsidR="00632180" w:rsidRDefault="00632180" w:rsidP="00632180">
      <w:proofErr w:type="spellStart"/>
      <w:r>
        <w:t>IMP_box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type= rep(IMP_plot$Sampletype,8),gene=rep(colnames(IMP_plot)[-1:-2],each=22),value=unlist(IMP_plot[,-1:-2]))</w:t>
      </w:r>
    </w:p>
    <w:p w14:paraId="19B00735" w14:textId="77777777" w:rsidR="00632180" w:rsidRDefault="00632180" w:rsidP="00632180">
      <w:proofErr w:type="spellStart"/>
      <w:r>
        <w:t>IMP_box</w:t>
      </w:r>
      <w:proofErr w:type="spellEnd"/>
      <w:r>
        <w:t>&lt;-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spellStart"/>
      <w:proofErr w:type="gramEnd"/>
      <w:r>
        <w:t>IMP_box</w:t>
      </w:r>
      <w:proofErr w:type="spellEnd"/>
      <w:r>
        <w:t>)</w:t>
      </w:r>
    </w:p>
    <w:p w14:paraId="1111295D" w14:textId="77777777" w:rsidR="00632180" w:rsidRDefault="00632180" w:rsidP="00632180">
      <w:proofErr w:type="spellStart"/>
      <w:r>
        <w:t>IMP_box$value</w:t>
      </w:r>
      <w:proofErr w:type="spellEnd"/>
      <w:r>
        <w:t>&lt;-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IMP_box$value</w:t>
      </w:r>
      <w:proofErr w:type="spellEnd"/>
      <w:r>
        <w:t>)</w:t>
      </w:r>
    </w:p>
    <w:p w14:paraId="5A6C9599" w14:textId="77777777" w:rsidR="00632180" w:rsidRDefault="00632180" w:rsidP="00632180"/>
    <w:p w14:paraId="12B3ECFF" w14:textId="77777777" w:rsidR="00632180" w:rsidRDefault="00632180" w:rsidP="00632180">
      <w:r>
        <w:t>##Combination boxplots:</w:t>
      </w:r>
    </w:p>
    <w:p w14:paraId="1B97A105" w14:textId="77777777" w:rsidR="00632180" w:rsidRDefault="00632180" w:rsidP="00632180">
      <w:r>
        <w:t>COLS = c("#B6DDE3","#F57C73")</w:t>
      </w:r>
    </w:p>
    <w:p w14:paraId="23090101" w14:textId="77777777" w:rsidR="00632180" w:rsidRDefault="00632180" w:rsidP="00632180">
      <w:proofErr w:type="spellStart"/>
      <w:r>
        <w:t>avalues</w:t>
      </w:r>
      <w:proofErr w:type="spellEnd"/>
      <w:r>
        <w:t xml:space="preserve">= </w:t>
      </w:r>
      <w:proofErr w:type="gramStart"/>
      <w:r>
        <w:t>c(</w:t>
      </w:r>
      <w:proofErr w:type="gramEnd"/>
      <w:r>
        <w:t>0.65, 0.95)</w:t>
      </w:r>
    </w:p>
    <w:p w14:paraId="2B784214" w14:textId="77777777" w:rsidR="00632180" w:rsidRDefault="00632180" w:rsidP="00632180">
      <w:proofErr w:type="spellStart"/>
      <w:r>
        <w:t>fillCOLS</w:t>
      </w:r>
      <w:proofErr w:type="spellEnd"/>
      <w:r>
        <w:t xml:space="preserve">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1:2,function(</w:t>
      </w:r>
      <w:proofErr w:type="spellStart"/>
      <w:r>
        <w:t>i</w:t>
      </w:r>
      <w:proofErr w:type="spellEnd"/>
      <w:r>
        <w:t>)alpha(COLS[</w:t>
      </w:r>
      <w:proofErr w:type="spellStart"/>
      <w:r>
        <w:t>i</w:t>
      </w:r>
      <w:proofErr w:type="spellEnd"/>
      <w:r>
        <w:t>],</w:t>
      </w:r>
      <w:proofErr w:type="spellStart"/>
      <w:r>
        <w:t>avalues</w:t>
      </w:r>
      <w:proofErr w:type="spellEnd"/>
      <w:r>
        <w:t>[</w:t>
      </w:r>
      <w:proofErr w:type="spellStart"/>
      <w:r>
        <w:t>i</w:t>
      </w:r>
      <w:proofErr w:type="spellEnd"/>
      <w:r>
        <w:t>]))</w:t>
      </w:r>
    </w:p>
    <w:p w14:paraId="3F8BD461" w14:textId="77777777" w:rsidR="00632180" w:rsidRDefault="00632180" w:rsidP="00632180"/>
    <w:p w14:paraId="725F6247" w14:textId="77777777" w:rsidR="00632180" w:rsidRDefault="00632180" w:rsidP="00632180">
      <w:proofErr w:type="spellStart"/>
      <w:r>
        <w:t>IMP_b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IMP_box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gene,y</w:t>
      </w:r>
      <w:proofErr w:type="spellEnd"/>
      <w:r>
        <w:t>=</w:t>
      </w:r>
      <w:proofErr w:type="spellStart"/>
      <w:r>
        <w:t>value,fill</w:t>
      </w:r>
      <w:proofErr w:type="spellEnd"/>
      <w:r>
        <w:t>=type)) +</w:t>
      </w:r>
    </w:p>
    <w:p w14:paraId="504A4437" w14:textId="77777777" w:rsidR="00632180" w:rsidRDefault="00632180" w:rsidP="00632180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) +</w:t>
      </w:r>
    </w:p>
    <w:p w14:paraId="4C27C6B9" w14:textId="77777777" w:rsidR="00632180" w:rsidRDefault="00632180" w:rsidP="00632180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fillCOLS</w:t>
      </w:r>
      <w:proofErr w:type="spellEnd"/>
      <w:r>
        <w:t>) +</w:t>
      </w:r>
    </w:p>
    <w:p w14:paraId="2CFF91C2" w14:textId="77777777" w:rsidR="00632180" w:rsidRDefault="00632180" w:rsidP="0063218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") +</w:t>
      </w:r>
    </w:p>
    <w:p w14:paraId="63877E31" w14:textId="77777777" w:rsidR="00632180" w:rsidRDefault="00632180" w:rsidP="0063218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log2(Normalized counts +1)") +</w:t>
      </w:r>
    </w:p>
    <w:p w14:paraId="6000F8E9" w14:textId="77777777" w:rsidR="00632180" w:rsidRDefault="00632180" w:rsidP="00632180"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Genes involved in 'de novo' IMP biosynthetic process") +</w:t>
      </w:r>
    </w:p>
    <w:p w14:paraId="2059FE0E" w14:textId="77777777" w:rsidR="00632180" w:rsidRDefault="00632180" w:rsidP="00632180">
      <w:r>
        <w:t xml:space="preserve">  </w:t>
      </w:r>
      <w:proofErr w:type="gramStart"/>
      <w:r>
        <w:t>labs(</w:t>
      </w:r>
      <w:proofErr w:type="gramEnd"/>
      <w:r>
        <w:t>fill = "") +</w:t>
      </w:r>
    </w:p>
    <w:p w14:paraId="377418C8" w14:textId="77777777" w:rsidR="00632180" w:rsidRDefault="00632180" w:rsidP="00632180">
      <w:r>
        <w:t xml:space="preserve">  </w:t>
      </w:r>
      <w:proofErr w:type="gramStart"/>
      <w:r>
        <w:t>guides(</w:t>
      </w:r>
      <w:proofErr w:type="gramEnd"/>
      <w:r>
        <w:t>fill = "none") + #remove legend</w:t>
      </w:r>
    </w:p>
    <w:p w14:paraId="7BE7853F" w14:textId="77777777" w:rsidR="00632180" w:rsidRDefault="00632180" w:rsidP="00632180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7BEFC4DC" w14:textId="77777777" w:rsidR="00632180" w:rsidRDefault="00632180" w:rsidP="0063218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2, </w:t>
      </w:r>
      <w:proofErr w:type="spellStart"/>
      <w:r>
        <w:t>color</w:t>
      </w:r>
      <w:proofErr w:type="spellEnd"/>
      <w:r>
        <w:t xml:space="preserve"> = "black"),</w:t>
      </w:r>
    </w:p>
    <w:p w14:paraId="3860193E" w14:textId="77777777" w:rsidR="00632180" w:rsidRDefault="00632180" w:rsidP="00632180">
      <w:r>
        <w:t xml:space="preserve">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59B539F6" w14:textId="77777777" w:rsidR="00632180" w:rsidRDefault="00632180" w:rsidP="00632180">
      <w:r>
        <w:t xml:space="preserve">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187D756D" w14:textId="77777777" w:rsidR="00632180" w:rsidRDefault="00632180" w:rsidP="00632180">
      <w:r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4),</w:t>
      </w:r>
    </w:p>
    <w:p w14:paraId="200E8F05" w14:textId="77777777" w:rsidR="00632180" w:rsidRDefault="00632180" w:rsidP="00632180">
      <w:r>
        <w:t xml:space="preserve">        text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mily = "serif"))</w:t>
      </w:r>
    </w:p>
    <w:p w14:paraId="69918409" w14:textId="77777777" w:rsidR="00632180" w:rsidRDefault="00632180" w:rsidP="00632180"/>
    <w:p w14:paraId="0E834994" w14:textId="77777777" w:rsidR="00632180" w:rsidRDefault="00632180" w:rsidP="00632180">
      <w:proofErr w:type="spellStart"/>
      <w:r>
        <w:t>iron_b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iron_box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gene,y</w:t>
      </w:r>
      <w:proofErr w:type="spellEnd"/>
      <w:r>
        <w:t>=</w:t>
      </w:r>
      <w:proofErr w:type="spellStart"/>
      <w:r>
        <w:t>value,fill</w:t>
      </w:r>
      <w:proofErr w:type="spellEnd"/>
      <w:r>
        <w:t>=type)) +</w:t>
      </w:r>
    </w:p>
    <w:p w14:paraId="5DAA735A" w14:textId="77777777" w:rsidR="00632180" w:rsidRDefault="00632180" w:rsidP="00632180">
      <w:r>
        <w:lastRenderedPageBreak/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) +</w:t>
      </w:r>
    </w:p>
    <w:p w14:paraId="6F183390" w14:textId="77777777" w:rsidR="00632180" w:rsidRDefault="00632180" w:rsidP="00632180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fillCOLS</w:t>
      </w:r>
      <w:proofErr w:type="spellEnd"/>
      <w:r>
        <w:t>) +</w:t>
      </w:r>
    </w:p>
    <w:p w14:paraId="0E7EFC6C" w14:textId="77777777" w:rsidR="00632180" w:rsidRDefault="00632180" w:rsidP="00632180">
      <w:r>
        <w:t xml:space="preserve">  #scale_fill_</w:t>
      </w:r>
      <w:proofErr w:type="gramStart"/>
      <w:r>
        <w:t>brewer(</w:t>
      </w:r>
      <w:proofErr w:type="gramEnd"/>
      <w:r>
        <w:t xml:space="preserve">palette = "Pastel2") #alternative </w:t>
      </w:r>
      <w:proofErr w:type="spellStart"/>
      <w:r>
        <w:t>colors</w:t>
      </w:r>
      <w:proofErr w:type="spellEnd"/>
    </w:p>
    <w:p w14:paraId="38A67E4C" w14:textId="77777777" w:rsidR="00632180" w:rsidRDefault="00632180" w:rsidP="0063218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") +</w:t>
      </w:r>
    </w:p>
    <w:p w14:paraId="6647F2E3" w14:textId="77777777" w:rsidR="00632180" w:rsidRDefault="00632180" w:rsidP="0063218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log2(Normalized counts +1)") +</w:t>
      </w:r>
    </w:p>
    <w:p w14:paraId="713DE107" w14:textId="77777777" w:rsidR="00632180" w:rsidRDefault="00632180" w:rsidP="00632180"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Genes involved in sequestering and transport of iron") +</w:t>
      </w:r>
    </w:p>
    <w:p w14:paraId="6DEEBF54" w14:textId="77777777" w:rsidR="00632180" w:rsidRDefault="00632180" w:rsidP="00632180">
      <w:r>
        <w:t xml:space="preserve">  </w:t>
      </w:r>
      <w:proofErr w:type="gramStart"/>
      <w:r>
        <w:t>labs(</w:t>
      </w:r>
      <w:proofErr w:type="gramEnd"/>
      <w:r>
        <w:t>fill = "") +</w:t>
      </w:r>
    </w:p>
    <w:p w14:paraId="7B2EE808" w14:textId="77777777" w:rsidR="00632180" w:rsidRDefault="00632180" w:rsidP="00632180">
      <w:r>
        <w:t xml:space="preserve">  </w:t>
      </w:r>
      <w:proofErr w:type="gramStart"/>
      <w:r>
        <w:t>guides(</w:t>
      </w:r>
      <w:proofErr w:type="gramEnd"/>
      <w:r>
        <w:t>fill = "none") + #remove legend</w:t>
      </w:r>
    </w:p>
    <w:p w14:paraId="5188781C" w14:textId="77777777" w:rsidR="00632180" w:rsidRDefault="00632180" w:rsidP="00632180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7B74B817" w14:textId="77777777" w:rsidR="00632180" w:rsidRDefault="00632180" w:rsidP="0063218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2, </w:t>
      </w:r>
      <w:proofErr w:type="spellStart"/>
      <w:r>
        <w:t>color</w:t>
      </w:r>
      <w:proofErr w:type="spellEnd"/>
      <w:r>
        <w:t xml:space="preserve"> = "black"),</w:t>
      </w:r>
    </w:p>
    <w:p w14:paraId="47C7361A" w14:textId="77777777" w:rsidR="00632180" w:rsidRDefault="00632180" w:rsidP="00632180">
      <w:r>
        <w:t xml:space="preserve">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40736514" w14:textId="77777777" w:rsidR="00632180" w:rsidRDefault="00632180" w:rsidP="00632180">
      <w:r>
        <w:t xml:space="preserve">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25F97DBE" w14:textId="77777777" w:rsidR="00632180" w:rsidRDefault="00632180" w:rsidP="00632180">
      <w:r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4),</w:t>
      </w:r>
    </w:p>
    <w:p w14:paraId="6F59B4D1" w14:textId="77777777" w:rsidR="00632180" w:rsidRDefault="00632180" w:rsidP="00632180"/>
    <w:p w14:paraId="5F7AAB1D" w14:textId="77777777" w:rsidR="00632180" w:rsidRDefault="00632180" w:rsidP="00632180">
      <w:proofErr w:type="spellStart"/>
      <w:r>
        <w:t>TCA_bp</w:t>
      </w:r>
      <w:proofErr w:type="spellEnd"/>
      <w:r>
        <w:t>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TCA_box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gene,y</w:t>
      </w:r>
      <w:proofErr w:type="spellEnd"/>
      <w:r>
        <w:t>=</w:t>
      </w:r>
      <w:proofErr w:type="spellStart"/>
      <w:r>
        <w:t>value,fill</w:t>
      </w:r>
      <w:proofErr w:type="spellEnd"/>
      <w:r>
        <w:t>=type)) +</w:t>
      </w:r>
    </w:p>
    <w:p w14:paraId="000354AD" w14:textId="77777777" w:rsidR="00632180" w:rsidRDefault="00632180" w:rsidP="00632180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width = 0.5) + </w:t>
      </w:r>
    </w:p>
    <w:p w14:paraId="1AD41BDC" w14:textId="77777777" w:rsidR="00632180" w:rsidRDefault="00632180" w:rsidP="00632180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fillCOLS</w:t>
      </w:r>
      <w:proofErr w:type="spellEnd"/>
      <w:r>
        <w:t>) +</w:t>
      </w:r>
    </w:p>
    <w:p w14:paraId="563D8470" w14:textId="77777777" w:rsidR="00632180" w:rsidRDefault="00632180" w:rsidP="0063218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") +</w:t>
      </w:r>
    </w:p>
    <w:p w14:paraId="110EA939" w14:textId="77777777" w:rsidR="00632180" w:rsidRDefault="00632180" w:rsidP="0063218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log2(Normalized counts +1)") +</w:t>
      </w:r>
    </w:p>
    <w:p w14:paraId="7A7EBA7B" w14:textId="77777777" w:rsidR="00632180" w:rsidRDefault="00632180" w:rsidP="00632180"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Genes involved in the tricarboxylic acid cycle") +</w:t>
      </w:r>
    </w:p>
    <w:p w14:paraId="6AC50B86" w14:textId="77777777" w:rsidR="00632180" w:rsidRDefault="00632180" w:rsidP="00632180">
      <w:r>
        <w:t xml:space="preserve">  </w:t>
      </w:r>
      <w:proofErr w:type="gramStart"/>
      <w:r>
        <w:t>labs(</w:t>
      </w:r>
      <w:proofErr w:type="gramEnd"/>
      <w:r>
        <w:t>fill = "") +</w:t>
      </w:r>
    </w:p>
    <w:p w14:paraId="245803D9" w14:textId="77777777" w:rsidR="00632180" w:rsidRDefault="00632180" w:rsidP="00632180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5F987286" w14:textId="77777777" w:rsidR="00632180" w:rsidRDefault="00632180" w:rsidP="0063218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2, </w:t>
      </w:r>
      <w:proofErr w:type="spellStart"/>
      <w:r>
        <w:t>color</w:t>
      </w:r>
      <w:proofErr w:type="spellEnd"/>
      <w:r>
        <w:t xml:space="preserve"> = "black"),</w:t>
      </w:r>
    </w:p>
    <w:p w14:paraId="766E5E96" w14:textId="77777777" w:rsidR="00632180" w:rsidRDefault="00632180" w:rsidP="00632180">
      <w:r>
        <w:t xml:space="preserve">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032F8D84" w14:textId="77777777" w:rsidR="00632180" w:rsidRDefault="00632180" w:rsidP="00632180">
      <w:r>
        <w:t xml:space="preserve">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2),</w:t>
      </w:r>
    </w:p>
    <w:p w14:paraId="5254BF84" w14:textId="77777777" w:rsidR="00632180" w:rsidRDefault="00632180" w:rsidP="00632180">
      <w:r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4),</w:t>
      </w:r>
    </w:p>
    <w:p w14:paraId="18441E7F" w14:textId="77777777" w:rsidR="00632180" w:rsidRDefault="00632180" w:rsidP="0063218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4),</w:t>
      </w:r>
    </w:p>
    <w:p w14:paraId="0852BC11" w14:textId="77777777" w:rsidR="00632180" w:rsidRDefault="00632180" w:rsidP="00632180">
      <w:r>
        <w:t xml:space="preserve">        </w:t>
      </w:r>
      <w:proofErr w:type="spellStart"/>
      <w:proofErr w:type="gramStart"/>
      <w:r>
        <w:t>legend.key.size</w:t>
      </w:r>
      <w:proofErr w:type="spellEnd"/>
      <w:proofErr w:type="gramEnd"/>
      <w:r>
        <w:t xml:space="preserve"> = unit(1, "cm"),</w:t>
      </w:r>
    </w:p>
    <w:p w14:paraId="6905880E" w14:textId="77777777" w:rsidR="00632180" w:rsidRDefault="00632180" w:rsidP="00632180">
      <w:r>
        <w:t xml:space="preserve">        text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mily = "serif"))</w:t>
      </w:r>
    </w:p>
    <w:p w14:paraId="14415D8D" w14:textId="77777777" w:rsidR="00632180" w:rsidRDefault="00632180" w:rsidP="00632180"/>
    <w:p w14:paraId="2AAEA33F" w14:textId="77777777" w:rsidR="00632180" w:rsidRDefault="00632180" w:rsidP="00632180">
      <w:proofErr w:type="spellStart"/>
      <w:r>
        <w:t>third_plot</w:t>
      </w:r>
      <w:proofErr w:type="spellEnd"/>
      <w:r>
        <w:t>&lt;-</w:t>
      </w: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iron_bp</w:t>
      </w:r>
      <w:proofErr w:type="spellEnd"/>
      <w:r>
        <w:t xml:space="preserve">, </w:t>
      </w:r>
      <w:proofErr w:type="spellStart"/>
      <w:r>
        <w:t>IMP_bp</w:t>
      </w:r>
      <w:proofErr w:type="spellEnd"/>
      <w:r>
        <w:t xml:space="preserve">, labels = c("B", "C")) </w:t>
      </w:r>
    </w:p>
    <w:p w14:paraId="08B96422" w14:textId="77777777" w:rsidR="00632180" w:rsidRDefault="00632180" w:rsidP="00632180"/>
    <w:p w14:paraId="4B432153" w14:textId="77777777" w:rsidR="00632180" w:rsidRDefault="00632180" w:rsidP="00632180">
      <w:proofErr w:type="spellStart"/>
      <w:r>
        <w:lastRenderedPageBreak/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TCA_bp</w:t>
      </w:r>
      <w:proofErr w:type="spellEnd"/>
      <w:r>
        <w:t xml:space="preserve">, </w:t>
      </w:r>
      <w:proofErr w:type="spellStart"/>
      <w:r>
        <w:t>third_plot</w:t>
      </w:r>
      <w:proofErr w:type="spellEnd"/>
      <w:r>
        <w:t>,</w:t>
      </w:r>
    </w:p>
    <w:p w14:paraId="69625719" w14:textId="77777777" w:rsidR="00632180" w:rsidRDefault="00632180" w:rsidP="00632180">
      <w:r>
        <w:t xml:space="preserve">          </w:t>
      </w:r>
      <w:proofErr w:type="spellStart"/>
      <w:r>
        <w:t>nrow</w:t>
      </w:r>
      <w:proofErr w:type="spellEnd"/>
      <w:r>
        <w:t xml:space="preserve"> = 2,</w:t>
      </w:r>
    </w:p>
    <w:p w14:paraId="7CB45423" w14:textId="77777777" w:rsidR="00632180" w:rsidRDefault="00632180" w:rsidP="00632180">
      <w:r>
        <w:t xml:space="preserve"> </w:t>
      </w:r>
      <w:r>
        <w:tab/>
        <w:t xml:space="preserve">  labels = c("A",""))</w:t>
      </w:r>
    </w:p>
    <w:p w14:paraId="27CA2EBC" w14:textId="77777777" w:rsidR="0013556E" w:rsidRDefault="0013556E"/>
    <w:sectPr w:rsidR="0013556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FC781" w14:textId="77777777" w:rsidR="00680213" w:rsidRDefault="00680213" w:rsidP="00946C9A">
      <w:pPr>
        <w:spacing w:after="0" w:line="240" w:lineRule="auto"/>
      </w:pPr>
      <w:r>
        <w:separator/>
      </w:r>
    </w:p>
  </w:endnote>
  <w:endnote w:type="continuationSeparator" w:id="0">
    <w:p w14:paraId="6298D2CC" w14:textId="77777777" w:rsidR="00680213" w:rsidRDefault="00680213" w:rsidP="0094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7688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04839" w14:textId="008D0210" w:rsidR="00946C9A" w:rsidRDefault="00946C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711381" w14:textId="77777777" w:rsidR="00946C9A" w:rsidRDefault="00946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8562E" w14:textId="77777777" w:rsidR="00680213" w:rsidRDefault="00680213" w:rsidP="00946C9A">
      <w:pPr>
        <w:spacing w:after="0" w:line="240" w:lineRule="auto"/>
      </w:pPr>
      <w:r>
        <w:separator/>
      </w:r>
    </w:p>
  </w:footnote>
  <w:footnote w:type="continuationSeparator" w:id="0">
    <w:p w14:paraId="2F773056" w14:textId="77777777" w:rsidR="00680213" w:rsidRDefault="00680213" w:rsidP="00946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7C857" w14:textId="5794925A" w:rsidR="00946C9A" w:rsidRDefault="00946C9A" w:rsidP="00946C9A">
    <w:pPr>
      <w:jc w:val="right"/>
    </w:pPr>
    <w:r>
      <w:rPr>
        <w:rStyle w:val="reviewfiles-file-title"/>
        <w:lang w:val="en-US"/>
      </w:rPr>
      <w:t xml:space="preserve">Polland et al, 2023: </w:t>
    </w:r>
    <w:r>
      <w:rPr>
        <w:rStyle w:val="reviewfiles-file-title"/>
      </w:rPr>
      <w:t>Supplemental file 1: R scripts</w:t>
    </w:r>
  </w:p>
  <w:p w14:paraId="0D9D9A89" w14:textId="77777777" w:rsidR="00946C9A" w:rsidRDefault="00946C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B489B"/>
    <w:multiLevelType w:val="hybridMultilevel"/>
    <w:tmpl w:val="A628ED88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5806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80"/>
    <w:rsid w:val="0013556E"/>
    <w:rsid w:val="00454630"/>
    <w:rsid w:val="00476754"/>
    <w:rsid w:val="00630169"/>
    <w:rsid w:val="00632180"/>
    <w:rsid w:val="00680213"/>
    <w:rsid w:val="009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AE469A"/>
  <w15:chartTrackingRefBased/>
  <w15:docId w15:val="{9C20D7A9-ED57-430D-B5D6-BC7607DD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54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75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76754"/>
    <w:rPr>
      <w:rFonts w:ascii="Arial" w:eastAsiaTheme="majorEastAsia" w:hAnsi="Arial" w:cstheme="majorBidi"/>
      <w:i/>
      <w:szCs w:val="24"/>
    </w:rPr>
  </w:style>
  <w:style w:type="character" w:customStyle="1" w:styleId="reviewfiles-file-title">
    <w:name w:val="reviewfiles-file-title"/>
    <w:basedOn w:val="DefaultParagraphFont"/>
    <w:rsid w:val="00946C9A"/>
  </w:style>
  <w:style w:type="paragraph" w:styleId="ListParagraph">
    <w:name w:val="List Paragraph"/>
    <w:basedOn w:val="Normal"/>
    <w:uiPriority w:val="34"/>
    <w:qFormat/>
    <w:rsid w:val="00946C9A"/>
    <w:pPr>
      <w:ind w:left="720"/>
      <w:contextualSpacing/>
    </w:pPr>
    <w:rPr>
      <w:rFonts w:asciiTheme="minorHAnsi" w:hAnsiTheme="minorHAnsi"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6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C9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46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C9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2708</Words>
  <Characters>15442</Characters>
  <Application>Microsoft Office Word</Application>
  <DocSecurity>0</DocSecurity>
  <Lines>128</Lines>
  <Paragraphs>36</Paragraphs>
  <ScaleCrop>false</ScaleCrop>
  <Company/>
  <LinksUpToDate>false</LinksUpToDate>
  <CharactersWithSpaces>1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Paulsson</dc:creator>
  <cp:keywords/>
  <dc:description/>
  <cp:lastModifiedBy>Magnus Paulsson</cp:lastModifiedBy>
  <cp:revision>3</cp:revision>
  <dcterms:created xsi:type="dcterms:W3CDTF">2023-06-28T14:40:00Z</dcterms:created>
  <dcterms:modified xsi:type="dcterms:W3CDTF">2023-07-10T09:31:00Z</dcterms:modified>
</cp:coreProperties>
</file>